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9D532" w14:textId="77777777" w:rsidR="007D4626" w:rsidRPr="00950570" w:rsidRDefault="007D4626" w:rsidP="00950570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bookmarkStart w:id="0" w:name="_GoBack"/>
      <w:bookmarkEnd w:id="0"/>
    </w:p>
    <w:p w14:paraId="5E175A3C" w14:textId="2C2F559F" w:rsidR="00A9013B" w:rsidRDefault="00810DF1" w:rsidP="00A9013B">
      <w:pPr>
        <w:spacing w:before="240" w:after="0"/>
        <w:jc w:val="center"/>
        <w:rPr>
          <w:rFonts w:ascii="Calibri" w:eastAsiaTheme="minorEastAsia" w:hAnsi="Calibri" w:cs="Calibri"/>
          <w:sz w:val="20"/>
          <w:szCs w:val="20"/>
          <w:lang w:bidi="fa-IR"/>
        </w:rPr>
      </w:pPr>
      <w:proofErr w:type="gramStart"/>
      <w:r>
        <w:rPr>
          <w:rFonts w:ascii="Calibri" w:eastAsiaTheme="minorEastAsia" w:hAnsi="Calibri" w:cs="Calibri"/>
          <w:b/>
          <w:bCs/>
          <w:sz w:val="20"/>
          <w:szCs w:val="20"/>
          <w:lang w:bidi="fa-IR"/>
        </w:rPr>
        <w:t xml:space="preserve">Supplementary </w:t>
      </w:r>
      <w:r w:rsidR="00A9013B">
        <w:rPr>
          <w:rFonts w:ascii="Calibri" w:eastAsiaTheme="minorEastAsia" w:hAnsi="Calibri" w:cs="Calibri"/>
          <w:b/>
          <w:bCs/>
          <w:sz w:val="20"/>
          <w:szCs w:val="20"/>
          <w:lang w:bidi="fa-IR"/>
        </w:rPr>
        <w:t xml:space="preserve">Table </w:t>
      </w:r>
      <w:r>
        <w:rPr>
          <w:rFonts w:ascii="Calibri" w:eastAsiaTheme="minorEastAsia" w:hAnsi="Calibri" w:cs="Calibri"/>
          <w:b/>
          <w:bCs/>
          <w:sz w:val="20"/>
          <w:szCs w:val="20"/>
          <w:lang w:bidi="fa-IR"/>
        </w:rPr>
        <w:t>1</w:t>
      </w:r>
      <w:r w:rsidR="00A9013B" w:rsidRPr="007C0571">
        <w:rPr>
          <w:rFonts w:ascii="Calibri" w:eastAsiaTheme="minorEastAsia" w:hAnsi="Calibri" w:cs="Calibri"/>
          <w:b/>
          <w:bCs/>
          <w:sz w:val="20"/>
          <w:szCs w:val="20"/>
          <w:lang w:bidi="fa-IR"/>
        </w:rPr>
        <w:t>.</w:t>
      </w:r>
      <w:proofErr w:type="gramEnd"/>
      <w:r w:rsidR="00A9013B" w:rsidRPr="007C0571">
        <w:rPr>
          <w:rFonts w:ascii="Calibri" w:eastAsiaTheme="minorEastAsia" w:hAnsi="Calibri" w:cs="Calibri"/>
          <w:sz w:val="20"/>
          <w:szCs w:val="20"/>
          <w:lang w:bidi="fa-IR"/>
        </w:rPr>
        <w:t xml:space="preserve"> </w:t>
      </w:r>
      <w:r w:rsidR="00A9013B">
        <w:rPr>
          <w:rFonts w:ascii="Calibri" w:eastAsiaTheme="minorEastAsia" w:hAnsi="Calibri" w:cs="Calibri"/>
          <w:sz w:val="20"/>
          <w:szCs w:val="20"/>
          <w:lang w:bidi="fa-IR"/>
        </w:rPr>
        <w:t xml:space="preserve">Parameters values used for </w:t>
      </w:r>
      <w:r w:rsidR="003D292F">
        <w:rPr>
          <w:rFonts w:ascii="Calibri" w:eastAsiaTheme="minorEastAsia" w:hAnsi="Calibri" w:cs="Calibri"/>
          <w:sz w:val="20"/>
          <w:szCs w:val="20"/>
          <w:lang w:bidi="fa-IR"/>
        </w:rPr>
        <w:t>CFD</w:t>
      </w:r>
      <w:r w:rsidR="00A9013B">
        <w:rPr>
          <w:rFonts w:ascii="Calibri" w:eastAsiaTheme="minorEastAsia" w:hAnsi="Calibri" w:cs="Calibri"/>
          <w:sz w:val="20"/>
          <w:szCs w:val="20"/>
          <w:lang w:bidi="fa-IR"/>
        </w:rPr>
        <w:t xml:space="preserve"> simul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610"/>
        <w:gridCol w:w="1426"/>
        <w:gridCol w:w="1057"/>
      </w:tblGrid>
      <w:tr w:rsidR="00A9013B" w:rsidRPr="00632997" w14:paraId="00723DCA" w14:textId="77777777" w:rsidTr="00E02DE0">
        <w:trPr>
          <w:trHeight w:val="370"/>
          <w:jc w:val="center"/>
        </w:trPr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40ED8B0F" w14:textId="77777777" w:rsidR="00A9013B" w:rsidRPr="00AD1859" w:rsidRDefault="00A9013B" w:rsidP="00A9013B">
            <w:pPr>
              <w:jc w:val="center"/>
              <w:rPr>
                <w:b/>
                <w:bCs/>
                <w:sz w:val="20"/>
                <w:szCs w:val="20"/>
              </w:rPr>
            </w:pPr>
            <w:r w:rsidRPr="00AD1859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73FCA16D" w14:textId="77777777" w:rsidR="00A9013B" w:rsidRPr="00AD1859" w:rsidRDefault="00A9013B" w:rsidP="00A9013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DC9D0C7" w14:textId="77777777" w:rsidR="00A9013B" w:rsidRPr="00AD1859" w:rsidRDefault="00A9013B" w:rsidP="00A9013B">
            <w:pPr>
              <w:jc w:val="center"/>
              <w:rPr>
                <w:b/>
                <w:bCs/>
                <w:sz w:val="20"/>
                <w:szCs w:val="20"/>
              </w:rPr>
            </w:pPr>
            <w:r w:rsidRPr="00AD1859">
              <w:rPr>
                <w:b/>
                <w:bCs/>
                <w:sz w:val="20"/>
                <w:szCs w:val="20"/>
              </w:rPr>
              <w:t>Baseline valu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025B37A4" w14:textId="77777777" w:rsidR="00A9013B" w:rsidRPr="00AD1859" w:rsidRDefault="00A9013B" w:rsidP="00A9013B">
            <w:pPr>
              <w:jc w:val="center"/>
              <w:rPr>
                <w:b/>
                <w:bCs/>
                <w:sz w:val="20"/>
                <w:szCs w:val="20"/>
              </w:rPr>
            </w:pPr>
            <w:r w:rsidRPr="00AD1859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A9013B" w:rsidRPr="00632997" w14:paraId="1DBAF43A" w14:textId="77777777" w:rsidTr="00E02DE0">
        <w:trPr>
          <w:trHeight w:val="370"/>
          <w:jc w:val="center"/>
        </w:trPr>
        <w:tc>
          <w:tcPr>
            <w:tcW w:w="1610" w:type="dxa"/>
            <w:vMerge w:val="restart"/>
            <w:tcBorders>
              <w:top w:val="single" w:sz="4" w:space="0" w:color="auto"/>
            </w:tcBorders>
            <w:vAlign w:val="center"/>
          </w:tcPr>
          <w:p w14:paraId="249C6C7A" w14:textId="2FBBB594" w:rsidR="00A9013B" w:rsidRPr="00632997" w:rsidRDefault="007D4626" w:rsidP="00A9013B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</m:oMath>
            <w:r w:rsidR="00A9013B">
              <w:rPr>
                <w:rFonts w:eastAsiaTheme="minorEastAsia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m/Pa s]</m:t>
              </m:r>
            </m:oMath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1FFA3E51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E357387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vAlign w:val="center"/>
          </w:tcPr>
          <w:p w14:paraId="439DF489" w14:textId="292F73C3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F644FF"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F644FF"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9013B" w:rsidRPr="00632997" w14:paraId="0AFA1436" w14:textId="77777777" w:rsidTr="00E02DE0">
        <w:trPr>
          <w:trHeight w:val="370"/>
          <w:jc w:val="center"/>
        </w:trPr>
        <w:tc>
          <w:tcPr>
            <w:tcW w:w="1610" w:type="dxa"/>
            <w:vMerge/>
            <w:vAlign w:val="center"/>
          </w:tcPr>
          <w:p w14:paraId="28382159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0C6429BA" w14:textId="77777777" w:rsidR="00A9013B" w:rsidRPr="00632997" w:rsidRDefault="00A9013B" w:rsidP="00657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79A1889A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057" w:type="dxa"/>
            <w:vMerge/>
            <w:vAlign w:val="center"/>
          </w:tcPr>
          <w:p w14:paraId="45027973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</w:tr>
      <w:tr w:rsidR="00A9013B" w:rsidRPr="00632997" w14:paraId="2F29454E" w14:textId="77777777" w:rsidTr="00E02DE0">
        <w:trPr>
          <w:trHeight w:val="370"/>
          <w:jc w:val="center"/>
        </w:trPr>
        <w:tc>
          <w:tcPr>
            <w:tcW w:w="1610" w:type="dxa"/>
            <w:vMerge w:val="restart"/>
            <w:vAlign w:val="center"/>
          </w:tcPr>
          <w:p w14:paraId="36E61084" w14:textId="77777777" w:rsidR="00A9013B" w:rsidRPr="00923907" w:rsidRDefault="007D4626" w:rsidP="00A9013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Calibri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S</m:t>
                  </m:r>
                </m:num>
                <m:den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V</m:t>
                  </m:r>
                </m:den>
              </m:f>
            </m:oMath>
            <w:r w:rsidR="00A9013B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Calibri" w:hAnsi="Cambria Math" w:cs="Arial"/>
                  <w:sz w:val="18"/>
                  <w:szCs w:val="18"/>
                </w:rPr>
                <m:t>[</m:t>
              </m:r>
              <m:sSup>
                <m:sSupPr>
                  <m:ctrlPr>
                    <w:rPr>
                      <w:rFonts w:ascii="Cambria Math" w:eastAsia="Calibri" w:hAnsi="Cambria Math" w:cs="Arial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-1</m:t>
                  </m:r>
                </m:sup>
              </m:sSup>
              <m:r>
                <w:rPr>
                  <w:rFonts w:ascii="Cambria Math" w:eastAsia="Calibri" w:hAnsi="Cambria Math" w:cs="Arial"/>
                  <w:sz w:val="18"/>
                  <w:szCs w:val="18"/>
                </w:rPr>
                <m:t>]</m:t>
              </m:r>
            </m:oMath>
          </w:p>
        </w:tc>
        <w:tc>
          <w:tcPr>
            <w:tcW w:w="1610" w:type="dxa"/>
            <w:vAlign w:val="center"/>
          </w:tcPr>
          <w:p w14:paraId="33147AEF" w14:textId="77777777" w:rsidR="00A9013B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26" w:type="dxa"/>
            <w:vAlign w:val="center"/>
          </w:tcPr>
          <w:p w14:paraId="33BCFAA4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.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057" w:type="dxa"/>
            <w:vMerge w:val="restart"/>
            <w:vAlign w:val="center"/>
          </w:tcPr>
          <w:p w14:paraId="73E83AEB" w14:textId="2BDE6365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F644FF"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F644FF"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9013B" w:rsidRPr="00632997" w14:paraId="1C03CF2B" w14:textId="77777777" w:rsidTr="00E02DE0">
        <w:trPr>
          <w:trHeight w:val="370"/>
          <w:jc w:val="center"/>
        </w:trPr>
        <w:tc>
          <w:tcPr>
            <w:tcW w:w="1610" w:type="dxa"/>
            <w:vMerge/>
            <w:vAlign w:val="center"/>
          </w:tcPr>
          <w:p w14:paraId="5D548598" w14:textId="77777777" w:rsidR="00A9013B" w:rsidRPr="00923907" w:rsidRDefault="00A9013B" w:rsidP="00A9013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0E960445" w14:textId="77777777" w:rsidR="00A9013B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2C2E7BB2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057" w:type="dxa"/>
            <w:vMerge/>
            <w:vAlign w:val="center"/>
          </w:tcPr>
          <w:p w14:paraId="0E4C3116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</w:tr>
      <w:tr w:rsidR="00EB0934" w:rsidRPr="00632997" w14:paraId="36F9C8CE" w14:textId="77777777" w:rsidTr="00E02DE0">
        <w:trPr>
          <w:trHeight w:val="370"/>
          <w:jc w:val="center"/>
        </w:trPr>
        <w:tc>
          <w:tcPr>
            <w:tcW w:w="1610" w:type="dxa"/>
            <w:vAlign w:val="center"/>
          </w:tcPr>
          <w:p w14:paraId="592F649C" w14:textId="77777777" w:rsidR="00EB0934" w:rsidRPr="00632997" w:rsidRDefault="007D4626" w:rsidP="00A9013B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sub>
              </m:sSub>
            </m:oMath>
            <w:r w:rsidR="00EB0934">
              <w:rPr>
                <w:rFonts w:eastAsiaTheme="minorEastAsia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Pa]</m:t>
              </m:r>
            </m:oMath>
          </w:p>
        </w:tc>
        <w:tc>
          <w:tcPr>
            <w:tcW w:w="1610" w:type="dxa"/>
            <w:vAlign w:val="center"/>
          </w:tcPr>
          <w:p w14:paraId="0A339329" w14:textId="2800754F" w:rsidR="00EB0934" w:rsidRPr="00632997" w:rsidRDefault="00EB0934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&amp; Normal</w:t>
            </w:r>
          </w:p>
        </w:tc>
        <w:tc>
          <w:tcPr>
            <w:tcW w:w="1426" w:type="dxa"/>
            <w:vAlign w:val="center"/>
          </w:tcPr>
          <w:p w14:paraId="77A1413E" w14:textId="77777777" w:rsidR="00EB0934" w:rsidRPr="00632997" w:rsidRDefault="00EB0934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080</m:t>
                </m:r>
              </m:oMath>
            </m:oMathPara>
          </w:p>
        </w:tc>
        <w:tc>
          <w:tcPr>
            <w:tcW w:w="1057" w:type="dxa"/>
            <w:vAlign w:val="center"/>
          </w:tcPr>
          <w:p w14:paraId="0050CDF4" w14:textId="3C658122" w:rsidR="00EB0934" w:rsidRPr="00632997" w:rsidRDefault="00EB0934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41080E" w:rsidRPr="00632997" w14:paraId="5C5BEC48" w14:textId="77777777" w:rsidTr="00E02DE0">
        <w:trPr>
          <w:trHeight w:val="368"/>
          <w:jc w:val="center"/>
        </w:trPr>
        <w:tc>
          <w:tcPr>
            <w:tcW w:w="1610" w:type="dxa"/>
            <w:vAlign w:val="center"/>
          </w:tcPr>
          <w:p w14:paraId="15BB7F1F" w14:textId="77777777" w:rsidR="0041080E" w:rsidRPr="00632997" w:rsidRDefault="007D4626" w:rsidP="00A9013B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v</m:t>
                  </m:r>
                </m:sub>
              </m:sSub>
            </m:oMath>
            <w:r w:rsidR="0041080E">
              <w:rPr>
                <w:rFonts w:eastAsiaTheme="minorEastAsia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Pa]</m:t>
              </m:r>
            </m:oMath>
          </w:p>
        </w:tc>
        <w:tc>
          <w:tcPr>
            <w:tcW w:w="1610" w:type="dxa"/>
            <w:vAlign w:val="center"/>
          </w:tcPr>
          <w:p w14:paraId="550880E8" w14:textId="73DD01A2" w:rsidR="0041080E" w:rsidRPr="00632997" w:rsidRDefault="0041080E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&amp; Normal</w:t>
            </w:r>
          </w:p>
        </w:tc>
        <w:tc>
          <w:tcPr>
            <w:tcW w:w="1426" w:type="dxa"/>
            <w:vAlign w:val="center"/>
          </w:tcPr>
          <w:p w14:paraId="42462A69" w14:textId="77777777" w:rsidR="0041080E" w:rsidRPr="00632997" w:rsidRDefault="0041080E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666</m:t>
                </m:r>
              </m:oMath>
            </m:oMathPara>
          </w:p>
        </w:tc>
        <w:tc>
          <w:tcPr>
            <w:tcW w:w="1057" w:type="dxa"/>
            <w:vAlign w:val="center"/>
          </w:tcPr>
          <w:p w14:paraId="18D5C7BA" w14:textId="0C612419" w:rsidR="0041080E" w:rsidRPr="00632997" w:rsidRDefault="0041080E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9013B" w:rsidRPr="00632997" w14:paraId="2228FE09" w14:textId="77777777" w:rsidTr="00E02DE0">
        <w:trPr>
          <w:trHeight w:val="370"/>
          <w:jc w:val="center"/>
        </w:trPr>
        <w:tc>
          <w:tcPr>
            <w:tcW w:w="1610" w:type="dxa"/>
            <w:vMerge w:val="restart"/>
            <w:vAlign w:val="center"/>
          </w:tcPr>
          <w:p w14:paraId="7767C86A" w14:textId="77777777" w:rsidR="00A9013B" w:rsidRPr="00632997" w:rsidRDefault="007D4626" w:rsidP="00A9013B">
            <w:pPr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i</m:t>
                  </m:r>
                </m:sub>
              </m:sSub>
            </m:oMath>
            <w:r w:rsidR="00A9013B">
              <w:rPr>
                <w:rFonts w:eastAsiaTheme="minorEastAsia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Pa]</m:t>
              </m:r>
            </m:oMath>
          </w:p>
        </w:tc>
        <w:tc>
          <w:tcPr>
            <w:tcW w:w="1610" w:type="dxa"/>
            <w:vAlign w:val="center"/>
          </w:tcPr>
          <w:p w14:paraId="63807A13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26" w:type="dxa"/>
            <w:vAlign w:val="center"/>
          </w:tcPr>
          <w:p w14:paraId="52D81693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000</m:t>
                </m:r>
              </m:oMath>
            </m:oMathPara>
          </w:p>
        </w:tc>
        <w:tc>
          <w:tcPr>
            <w:tcW w:w="1057" w:type="dxa"/>
            <w:vMerge w:val="restart"/>
            <w:vAlign w:val="center"/>
          </w:tcPr>
          <w:p w14:paraId="46E6DFEA" w14:textId="5F3AE66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F644FF"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F644FF"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9013B" w:rsidRPr="00632997" w14:paraId="64B1F6C3" w14:textId="77777777" w:rsidTr="00E02DE0">
        <w:trPr>
          <w:trHeight w:val="370"/>
          <w:jc w:val="center"/>
        </w:trPr>
        <w:tc>
          <w:tcPr>
            <w:tcW w:w="1610" w:type="dxa"/>
            <w:vMerge/>
            <w:vAlign w:val="center"/>
          </w:tcPr>
          <w:p w14:paraId="19A65392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1CE0D9A3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790A14A2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333</m:t>
                </m:r>
              </m:oMath>
            </m:oMathPara>
          </w:p>
        </w:tc>
        <w:tc>
          <w:tcPr>
            <w:tcW w:w="1057" w:type="dxa"/>
            <w:vMerge/>
            <w:vAlign w:val="center"/>
          </w:tcPr>
          <w:p w14:paraId="12C68390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</w:tr>
      <w:tr w:rsidR="00A9013B" w:rsidRPr="00632997" w14:paraId="6CC33025" w14:textId="77777777" w:rsidTr="00E02DE0">
        <w:trPr>
          <w:trHeight w:val="370"/>
          <w:jc w:val="center"/>
        </w:trPr>
        <w:tc>
          <w:tcPr>
            <w:tcW w:w="1610" w:type="dxa"/>
            <w:vMerge w:val="restart"/>
            <w:vAlign w:val="center"/>
          </w:tcPr>
          <w:p w14:paraId="1A5493AC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m:t>σ</m:t>
                </m:r>
              </m:oMath>
            </m:oMathPara>
          </w:p>
        </w:tc>
        <w:tc>
          <w:tcPr>
            <w:tcW w:w="1610" w:type="dxa"/>
            <w:vAlign w:val="center"/>
          </w:tcPr>
          <w:p w14:paraId="39B1F87D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26" w:type="dxa"/>
            <w:vAlign w:val="center"/>
          </w:tcPr>
          <w:p w14:paraId="7B96A66D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8</m:t>
                </m:r>
              </m:oMath>
            </m:oMathPara>
          </w:p>
        </w:tc>
        <w:tc>
          <w:tcPr>
            <w:tcW w:w="1057" w:type="dxa"/>
            <w:vMerge w:val="restart"/>
            <w:vAlign w:val="center"/>
          </w:tcPr>
          <w:p w14:paraId="5D7BADB0" w14:textId="606BF201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F644FF"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F644FF"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9013B" w:rsidRPr="00632997" w14:paraId="7D2F9A6D" w14:textId="77777777" w:rsidTr="00E02DE0">
        <w:trPr>
          <w:trHeight w:val="370"/>
          <w:jc w:val="center"/>
        </w:trPr>
        <w:tc>
          <w:tcPr>
            <w:tcW w:w="1610" w:type="dxa"/>
            <w:vMerge/>
            <w:vAlign w:val="center"/>
          </w:tcPr>
          <w:p w14:paraId="171AFB46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01265B6A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378DA0B7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9</m:t>
                </m:r>
              </m:oMath>
            </m:oMathPara>
          </w:p>
        </w:tc>
        <w:tc>
          <w:tcPr>
            <w:tcW w:w="1057" w:type="dxa"/>
            <w:vMerge/>
            <w:vAlign w:val="center"/>
          </w:tcPr>
          <w:p w14:paraId="4F5B5097" w14:textId="77777777" w:rsidR="00A9013B" w:rsidRPr="00632997" w:rsidRDefault="00A9013B" w:rsidP="00A9013B">
            <w:pPr>
              <w:jc w:val="center"/>
              <w:rPr>
                <w:sz w:val="20"/>
                <w:szCs w:val="20"/>
              </w:rPr>
            </w:pPr>
          </w:p>
        </w:tc>
      </w:tr>
      <w:tr w:rsidR="00940F7C" w:rsidRPr="00632997" w14:paraId="284FF796" w14:textId="77777777" w:rsidTr="00E02DE0">
        <w:trPr>
          <w:trHeight w:val="370"/>
          <w:jc w:val="center"/>
        </w:trPr>
        <w:tc>
          <w:tcPr>
            <w:tcW w:w="1610" w:type="dxa"/>
            <w:vMerge w:val="restart"/>
            <w:vAlign w:val="center"/>
          </w:tcPr>
          <w:p w14:paraId="5F616306" w14:textId="37C5C82B" w:rsidR="00940F7C" w:rsidRDefault="007D4626" w:rsidP="00A9013B">
            <w:pPr>
              <w:jc w:val="center"/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L</m:t>
                      </m:r>
                    </m:sub>
                  </m:sSub>
                </m:sub>
              </m:sSub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L</m:t>
                      </m:r>
                    </m:sub>
                  </m:sSub>
                </m:den>
              </m:f>
            </m:oMath>
            <w:r w:rsidR="00940F7C">
              <w:rPr>
                <w:rFonts w:ascii="Calibri" w:eastAsia="Calibri" w:hAnsi="Calibri" w:cs="Arial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1/Pa s]</m:t>
              </m:r>
            </m:oMath>
          </w:p>
        </w:tc>
        <w:tc>
          <w:tcPr>
            <w:tcW w:w="1610" w:type="dxa"/>
            <w:vAlign w:val="center"/>
          </w:tcPr>
          <w:p w14:paraId="3620CEFF" w14:textId="4ADF354D" w:rsidR="00940F7C" w:rsidRDefault="00940F7C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26" w:type="dxa"/>
            <w:vAlign w:val="center"/>
          </w:tcPr>
          <w:p w14:paraId="23B1E31B" w14:textId="727955F1" w:rsidR="00940F7C" w:rsidRDefault="00940F7C" w:rsidP="00A9013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</w:t>
            </w:r>
          </w:p>
        </w:tc>
        <w:tc>
          <w:tcPr>
            <w:tcW w:w="1057" w:type="dxa"/>
            <w:vAlign w:val="center"/>
          </w:tcPr>
          <w:p w14:paraId="7A624DCF" w14:textId="4EC31A47" w:rsidR="00940F7C" w:rsidRDefault="00940F7C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40F7C" w:rsidRPr="00632997" w14:paraId="4BF3C55D" w14:textId="77777777" w:rsidTr="00E02DE0">
        <w:trPr>
          <w:trHeight w:val="370"/>
          <w:jc w:val="center"/>
        </w:trPr>
        <w:tc>
          <w:tcPr>
            <w:tcW w:w="1610" w:type="dxa"/>
            <w:vMerge/>
            <w:vAlign w:val="center"/>
          </w:tcPr>
          <w:p w14:paraId="515A99A0" w14:textId="77777777" w:rsidR="00940F7C" w:rsidRDefault="00940F7C" w:rsidP="00A9013B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610" w:type="dxa"/>
            <w:vAlign w:val="center"/>
          </w:tcPr>
          <w:p w14:paraId="1BC48271" w14:textId="3696C8C9" w:rsidR="00940F7C" w:rsidRDefault="00940F7C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5CCCF16E" w14:textId="6CCEA5FF" w:rsidR="00940F7C" w:rsidRDefault="00940F7C" w:rsidP="00A9013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57" w:type="dxa"/>
            <w:vAlign w:val="center"/>
          </w:tcPr>
          <w:p w14:paraId="3D56F4A2" w14:textId="408E7033" w:rsidR="00940F7C" w:rsidRDefault="00940F7C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A406D1">
              <w:rPr>
                <w:sz w:val="20"/>
                <w:szCs w:val="20"/>
              </w:rPr>
              <w:instrText xml:space="preserve"> ADDIN EN.CITE &lt;EndNote&gt;&lt;Cite&gt;&lt;Author&gt;Baxter&lt;/Author&gt;&lt;Year&gt;1990&lt;/Year&gt;&lt;RecNum&gt;135&lt;/RecNum&gt;&lt;DisplayText&gt;[52]&lt;/DisplayText&gt;&lt;record&gt;&lt;rec-number&gt;135&lt;/rec-number&gt;&lt;foreign-keys&gt;&lt;key app="EN" db-id="r2wsa9dweswf09ezdpaxztwjr90z05rr9spv" timestamp="1645024062"&gt;135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I. Role of heterogeneous perfusion and lymphatics&lt;/title&gt;&lt;secondary-title&gt;Microvascular research&lt;/secondary-title&gt;&lt;/titles&gt;&lt;periodical&gt;&lt;full-title&gt;Microvascular Research&lt;/full-title&gt;&lt;/periodical&gt;&lt;pages&gt;246-263&lt;/pages&gt;&lt;volume&gt;40&lt;/volume&gt;&lt;number&gt;2&lt;/number&gt;&lt;dates&gt;&lt;year&gt;1990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A406D1">
              <w:rPr>
                <w:noProof/>
                <w:sz w:val="20"/>
                <w:szCs w:val="20"/>
              </w:rPr>
              <w:t>[5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40F7C" w:rsidRPr="00632997" w14:paraId="56076B50" w14:textId="77777777" w:rsidTr="00E02DE0">
        <w:trPr>
          <w:trHeight w:val="370"/>
          <w:jc w:val="center"/>
        </w:trPr>
        <w:tc>
          <w:tcPr>
            <w:tcW w:w="1610" w:type="dxa"/>
            <w:vAlign w:val="center"/>
          </w:tcPr>
          <w:p w14:paraId="4A674278" w14:textId="58F25196" w:rsidR="00940F7C" w:rsidRDefault="007D4626" w:rsidP="00A9013B">
            <w:pPr>
              <w:jc w:val="center"/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sub>
              </m:sSub>
            </m:oMath>
            <w:r w:rsidR="00940F7C">
              <w:rPr>
                <w:rFonts w:eastAsiaTheme="minorEastAsia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Pa]</m:t>
              </m:r>
            </m:oMath>
          </w:p>
        </w:tc>
        <w:tc>
          <w:tcPr>
            <w:tcW w:w="1610" w:type="dxa"/>
            <w:vAlign w:val="center"/>
          </w:tcPr>
          <w:p w14:paraId="766DE516" w14:textId="6AE09737" w:rsidR="00940F7C" w:rsidRDefault="00D53E80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r &amp; </w:t>
            </w:r>
            <w:r w:rsidR="00940F7C"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70FA619E" w14:textId="7ACE1132" w:rsidR="00940F7C" w:rsidRDefault="00940F7C" w:rsidP="00A9013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</w:t>
            </w:r>
          </w:p>
        </w:tc>
        <w:tc>
          <w:tcPr>
            <w:tcW w:w="1057" w:type="dxa"/>
            <w:vAlign w:val="center"/>
          </w:tcPr>
          <w:p w14:paraId="507FE881" w14:textId="4A6D071D" w:rsidR="00940F7C" w:rsidRDefault="00EB0934" w:rsidP="00A901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A406D1">
              <w:rPr>
                <w:sz w:val="20"/>
                <w:szCs w:val="20"/>
              </w:rPr>
              <w:instrText xml:space="preserve"> ADDIN EN.CITE &lt;EndNote&gt;&lt;Cite&gt;&lt;Author&gt;Baxter&lt;/Author&gt;&lt;Year&gt;1990&lt;/Year&gt;&lt;RecNum&gt;135&lt;/RecNum&gt;&lt;DisplayText&gt;[52]&lt;/DisplayText&gt;&lt;record&gt;&lt;rec-number&gt;135&lt;/rec-number&gt;&lt;foreign-keys&gt;&lt;key app="EN" db-id="r2wsa9dweswf09ezdpaxztwjr90z05rr9spv" timestamp="1645024062"&gt;135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I. Role of heterogeneous perfusion and lymphatics&lt;/title&gt;&lt;secondary-title&gt;Microvascular research&lt;/secondary-title&gt;&lt;/titles&gt;&lt;periodical&gt;&lt;full-title&gt;Microvascular Research&lt;/full-title&gt;&lt;/periodical&gt;&lt;pages&gt;246-263&lt;/pages&gt;&lt;volume&gt;40&lt;/volume&gt;&lt;number&gt;2&lt;/number&gt;&lt;dates&gt;&lt;year&gt;1990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A406D1">
              <w:rPr>
                <w:noProof/>
                <w:sz w:val="20"/>
                <w:szCs w:val="20"/>
              </w:rPr>
              <w:t>[5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B0934" w:rsidRPr="00632997" w14:paraId="1AA1E1A4" w14:textId="77777777" w:rsidTr="00E02DE0">
        <w:trPr>
          <w:trHeight w:val="370"/>
          <w:jc w:val="center"/>
        </w:trPr>
        <w:tc>
          <w:tcPr>
            <w:tcW w:w="1610" w:type="dxa"/>
            <w:vAlign w:val="center"/>
          </w:tcPr>
          <w:p w14:paraId="56D774BE" w14:textId="45763D6F" w:rsidR="00EB0934" w:rsidRPr="001B370E" w:rsidRDefault="007D4626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eff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°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="00EB0934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>/s]</m:t>
              </m:r>
            </m:oMath>
          </w:p>
        </w:tc>
        <w:tc>
          <w:tcPr>
            <w:tcW w:w="1610" w:type="dxa"/>
            <w:vAlign w:val="center"/>
          </w:tcPr>
          <w:p w14:paraId="22A66F5F" w14:textId="1761FCF8" w:rsidR="00EB0934" w:rsidRDefault="00EB0934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&amp; Normal</w:t>
            </w:r>
          </w:p>
        </w:tc>
        <w:tc>
          <w:tcPr>
            <w:tcW w:w="1426" w:type="dxa"/>
            <w:vAlign w:val="center"/>
          </w:tcPr>
          <w:p w14:paraId="660B5AE3" w14:textId="731E8C53" w:rsidR="00EB0934" w:rsidRDefault="00EB0934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57" w:type="dxa"/>
            <w:vAlign w:val="center"/>
          </w:tcPr>
          <w:p w14:paraId="5CAAAC53" w14:textId="18D64B82" w:rsidR="00EB0934" w:rsidRDefault="00EB0934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A406D1">
              <w:rPr>
                <w:sz w:val="20"/>
                <w:szCs w:val="20"/>
              </w:rPr>
              <w:instrText xml:space="preserve"> ADDIN EN.CITE &lt;EndNote&gt;&lt;Cite&gt;&lt;Author&gt;Steuperaert&lt;/Author&gt;&lt;Year&gt;2017&lt;/Year&gt;&lt;RecNum&gt;37&lt;/RecNum&gt;&lt;DisplayText&gt;[45]&lt;/DisplayText&gt;&lt;record&gt;&lt;rec-number&gt;37&lt;/rec-number&gt;&lt;foreign-keys&gt;&lt;key app="EN" db-id="r2wsa9dweswf09ezdpaxztwjr90z05rr9spv" timestamp="1645024062"&gt;37&lt;/key&gt;&lt;/foreign-keys&gt;&lt;ref-type name="Journal Article"&gt;17&lt;/ref-type&gt;&lt;contributors&gt;&lt;authors&gt;&lt;author&gt;Steuperaert, Margo&lt;/author&gt;&lt;author&gt;Falvo D’Urso Labate, Giuseppe&lt;/author&gt;&lt;author&gt;Debbaut, Charlotte&lt;/author&gt;&lt;author&gt;De Wever, Olivier&lt;/author&gt;&lt;author&gt;Vanhove, Christian&lt;/author&gt;&lt;author&gt;Ceelen, Wim&lt;/author&gt;&lt;author&gt;Segers, Patrick&lt;/author&gt;&lt;/authors&gt;&lt;/contributors&gt;&lt;titles&gt;&lt;title&gt;Mathematical modeling of intraperitoneal drug delivery: simulation of drug distribution in a single tumor nodule&lt;/title&gt;&lt;secondary-title&gt;Drug delivery&lt;/secondary-title&gt;&lt;/titles&gt;&lt;periodical&gt;&lt;full-title&gt;Drug delivery&lt;/full-title&gt;&lt;/periodical&gt;&lt;pages&gt;491-501&lt;/pages&gt;&lt;volume&gt;24&lt;/volume&gt;&lt;number&gt;1&lt;/number&gt;&lt;dates&gt;&lt;year&gt;2017&lt;/year&gt;&lt;/dates&gt;&lt;isbn&gt;1071-7544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A406D1">
              <w:rPr>
                <w:noProof/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B0934" w:rsidRPr="00632997" w14:paraId="7AE68D1F" w14:textId="77777777" w:rsidTr="00E02DE0">
        <w:trPr>
          <w:trHeight w:val="370"/>
          <w:jc w:val="center"/>
        </w:trPr>
        <w:tc>
          <w:tcPr>
            <w:tcW w:w="1610" w:type="dxa"/>
            <w:vAlign w:val="center"/>
          </w:tcPr>
          <w:p w14:paraId="3E9139A1" w14:textId="3927562F" w:rsidR="00EB0934" w:rsidRDefault="007D4626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°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="00EB0934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>/s]</m:t>
              </m:r>
            </m:oMath>
          </w:p>
        </w:tc>
        <w:tc>
          <w:tcPr>
            <w:tcW w:w="1610" w:type="dxa"/>
            <w:vAlign w:val="center"/>
          </w:tcPr>
          <w:p w14:paraId="645CB70B" w14:textId="5F984E05" w:rsidR="00EB0934" w:rsidRDefault="00EB0934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&amp; Normal</w:t>
            </w:r>
          </w:p>
        </w:tc>
        <w:tc>
          <w:tcPr>
            <w:tcW w:w="1426" w:type="dxa"/>
            <w:vAlign w:val="center"/>
          </w:tcPr>
          <w:p w14:paraId="53E70DDE" w14:textId="131526A1" w:rsidR="00EB0934" w:rsidRDefault="00EB0934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8.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1057" w:type="dxa"/>
            <w:vAlign w:val="center"/>
          </w:tcPr>
          <w:p w14:paraId="620BD490" w14:textId="09CB4F4F" w:rsidR="00EB0934" w:rsidRDefault="00EB0934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A406D1">
              <w:rPr>
                <w:sz w:val="20"/>
                <w:szCs w:val="20"/>
              </w:rPr>
              <w:instrText xml:space="preserve"> ADDIN EN.CITE &lt;EndNote&gt;&lt;Cite&gt;&lt;Author&gt;Steuperaert&lt;/Author&gt;&lt;Year&gt;2017&lt;/Year&gt;&lt;RecNum&gt;37&lt;/RecNum&gt;&lt;DisplayText&gt;[45]&lt;/DisplayText&gt;&lt;record&gt;&lt;rec-number&gt;37&lt;/rec-number&gt;&lt;foreign-keys&gt;&lt;key app="EN" db-id="r2wsa9dweswf09ezdpaxztwjr90z05rr9spv" timestamp="1645024062"&gt;37&lt;/key&gt;&lt;/foreign-keys&gt;&lt;ref-type name="Journal Article"&gt;17&lt;/ref-type&gt;&lt;contributors&gt;&lt;authors&gt;&lt;author&gt;Steuperaert, Margo&lt;/author&gt;&lt;author&gt;Falvo D’Urso Labate, Giuseppe&lt;/author&gt;&lt;author&gt;Debbaut, Charlotte&lt;/author&gt;&lt;author&gt;De Wever, Olivier&lt;/author&gt;&lt;author&gt;Vanhove, Christian&lt;/author&gt;&lt;author&gt;Ceelen, Wim&lt;/author&gt;&lt;author&gt;Segers, Patrick&lt;/author&gt;&lt;/authors&gt;&lt;/contributors&gt;&lt;titles&gt;&lt;title&gt;Mathematical modeling of intraperitoneal drug delivery: simulation of drug distribution in a single tumor nodule&lt;/title&gt;&lt;secondary-title&gt;Drug delivery&lt;/secondary-title&gt;&lt;/titles&gt;&lt;periodical&gt;&lt;full-title&gt;Drug delivery&lt;/full-title&gt;&lt;/periodical&gt;&lt;pages&gt;491-501&lt;/pages&gt;&lt;volume&gt;24&lt;/volume&gt;&lt;number&gt;1&lt;/number&gt;&lt;dates&gt;&lt;year&gt;2017&lt;/year&gt;&lt;/dates&gt;&lt;isbn&gt;1071-7544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A406D1">
              <w:rPr>
                <w:noProof/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E190C" w:rsidRPr="00632997" w14:paraId="7F0A21C5" w14:textId="77777777" w:rsidTr="00E02DE0">
        <w:trPr>
          <w:trHeight w:val="370"/>
          <w:jc w:val="center"/>
        </w:trPr>
        <w:tc>
          <w:tcPr>
            <w:tcW w:w="1610" w:type="dxa"/>
            <w:vMerge w:val="restart"/>
            <w:vAlign w:val="center"/>
          </w:tcPr>
          <w:p w14:paraId="22BA4799" w14:textId="47BD5367" w:rsidR="008E190C" w:rsidRPr="008E190C" w:rsidRDefault="007D4626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="00657D3C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[m/s]</m:t>
              </m:r>
            </m:oMath>
          </w:p>
        </w:tc>
        <w:tc>
          <w:tcPr>
            <w:tcW w:w="1610" w:type="dxa"/>
            <w:vAlign w:val="center"/>
          </w:tcPr>
          <w:p w14:paraId="5F597E7D" w14:textId="17558A6A" w:rsidR="008E190C" w:rsidRDefault="008E190C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26" w:type="dxa"/>
            <w:vAlign w:val="center"/>
          </w:tcPr>
          <w:p w14:paraId="07566D50" w14:textId="14695389" w:rsidR="008E190C" w:rsidRDefault="008E190C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57" w:type="dxa"/>
            <w:vMerge w:val="restart"/>
            <w:vAlign w:val="center"/>
          </w:tcPr>
          <w:p w14:paraId="19AC38C2" w14:textId="65B9E0B5" w:rsidR="008E190C" w:rsidRDefault="008E190C" w:rsidP="008E19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E190C" w:rsidRPr="00632997" w14:paraId="34C92D02" w14:textId="77777777" w:rsidTr="00E02DE0">
        <w:trPr>
          <w:trHeight w:val="370"/>
          <w:jc w:val="center"/>
        </w:trPr>
        <w:tc>
          <w:tcPr>
            <w:tcW w:w="1610" w:type="dxa"/>
            <w:vMerge/>
            <w:vAlign w:val="center"/>
          </w:tcPr>
          <w:p w14:paraId="273C8454" w14:textId="77777777" w:rsidR="008E190C" w:rsidRPr="008E190C" w:rsidRDefault="008E190C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57AD5FC8" w14:textId="2F8C986E" w:rsidR="008E190C" w:rsidRDefault="008E190C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26" w:type="dxa"/>
            <w:vAlign w:val="center"/>
          </w:tcPr>
          <w:p w14:paraId="3140709F" w14:textId="4F59A1DA" w:rsidR="008E190C" w:rsidRDefault="008E190C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57" w:type="dxa"/>
            <w:vMerge/>
            <w:vAlign w:val="center"/>
          </w:tcPr>
          <w:p w14:paraId="102D4BFF" w14:textId="6949B178" w:rsidR="008E190C" w:rsidRDefault="008E190C" w:rsidP="00EB0934">
            <w:pPr>
              <w:jc w:val="center"/>
              <w:rPr>
                <w:sz w:val="20"/>
                <w:szCs w:val="20"/>
              </w:rPr>
            </w:pPr>
          </w:p>
        </w:tc>
      </w:tr>
      <w:tr w:rsidR="00EB0934" w:rsidRPr="00632997" w14:paraId="56A494E8" w14:textId="77777777" w:rsidTr="00E02DE0">
        <w:trPr>
          <w:trHeight w:val="370"/>
          <w:jc w:val="center"/>
        </w:trPr>
        <w:tc>
          <w:tcPr>
            <w:tcW w:w="1610" w:type="dxa"/>
            <w:vAlign w:val="center"/>
          </w:tcPr>
          <w:p w14:paraId="02F24510" w14:textId="5065869D" w:rsidR="00EB0934" w:rsidRPr="00632997" w:rsidRDefault="007D4626" w:rsidP="00EB0934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610" w:type="dxa"/>
            <w:vAlign w:val="center"/>
          </w:tcPr>
          <w:p w14:paraId="23502964" w14:textId="4EDDA58B" w:rsidR="00EB0934" w:rsidRDefault="00657D3C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&amp; Normal</w:t>
            </w:r>
          </w:p>
        </w:tc>
        <w:tc>
          <w:tcPr>
            <w:tcW w:w="1426" w:type="dxa"/>
            <w:vAlign w:val="center"/>
          </w:tcPr>
          <w:p w14:paraId="5550AC1C" w14:textId="2C1E75A4" w:rsidR="00EB0934" w:rsidRDefault="00657D3C" w:rsidP="00EB0934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9</w:t>
            </w:r>
          </w:p>
        </w:tc>
        <w:tc>
          <w:tcPr>
            <w:tcW w:w="1057" w:type="dxa"/>
            <w:vAlign w:val="center"/>
          </w:tcPr>
          <w:p w14:paraId="12E7834B" w14:textId="5638A201" w:rsidR="00EB0934" w:rsidRPr="00632997" w:rsidRDefault="00657D3C" w:rsidP="00EB09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xter&lt;/Author&gt;&lt;Year&gt;1989&lt;/Year&gt;&lt;RecNum&gt;137&lt;/RecNum&gt;&lt;DisplayText&gt;[7]&lt;/DisplayText&gt;&lt;record&gt;&lt;rec-number&gt;137&lt;/rec-number&gt;&lt;foreign-keys&gt;&lt;key app="EN" db-id="r2wsa9dweswf09ezdpaxztwjr90z05rr9spv" timestamp="1645024062"&gt;137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0E4ADC74" w14:textId="1B14A287" w:rsidR="00583940" w:rsidRDefault="00583940" w:rsidP="0041763D">
      <w:pPr>
        <w:autoSpaceDE w:val="0"/>
        <w:autoSpaceDN w:val="0"/>
        <w:adjustRightInd w:val="0"/>
        <w:spacing w:before="240" w:after="0" w:line="240" w:lineRule="auto"/>
        <w:jc w:val="center"/>
        <w:rPr>
          <w:noProof/>
          <w:lang w:val="en-IN" w:eastAsia="en-IN"/>
        </w:rPr>
      </w:pPr>
    </w:p>
    <w:p w14:paraId="01ABD3D6" w14:textId="77777777" w:rsidR="007D4626" w:rsidRDefault="007D4626" w:rsidP="0041763D">
      <w:pPr>
        <w:autoSpaceDE w:val="0"/>
        <w:autoSpaceDN w:val="0"/>
        <w:adjustRightInd w:val="0"/>
        <w:spacing w:before="240" w:after="0" w:line="240" w:lineRule="auto"/>
        <w:jc w:val="center"/>
        <w:rPr>
          <w:noProof/>
          <w:lang w:val="en-IN" w:eastAsia="en-IN"/>
        </w:rPr>
      </w:pPr>
    </w:p>
    <w:sectPr w:rsidR="007D462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8C154" w14:textId="77777777" w:rsidR="00981D6A" w:rsidRDefault="00981D6A" w:rsidP="002E48BE">
      <w:pPr>
        <w:spacing w:after="0" w:line="240" w:lineRule="auto"/>
      </w:pPr>
      <w:r>
        <w:separator/>
      </w:r>
    </w:p>
  </w:endnote>
  <w:endnote w:type="continuationSeparator" w:id="0">
    <w:p w14:paraId="328C0E1F" w14:textId="77777777" w:rsidR="00981D6A" w:rsidRDefault="00981D6A" w:rsidP="002E48BE">
      <w:pPr>
        <w:spacing w:after="0" w:line="240" w:lineRule="auto"/>
      </w:pPr>
      <w:r>
        <w:continuationSeparator/>
      </w:r>
    </w:p>
  </w:endnote>
  <w:endnote w:type="continuationNotice" w:id="1">
    <w:p w14:paraId="0D9C25C6" w14:textId="77777777" w:rsidR="00981D6A" w:rsidRDefault="00981D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6987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A112D" w14:textId="5D4F8497" w:rsidR="00D62C66" w:rsidRDefault="00D62C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46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D1D60F" w14:textId="77777777" w:rsidR="00D62C66" w:rsidRDefault="00D62C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F17AFB" w14:textId="77777777" w:rsidR="00981D6A" w:rsidRDefault="00981D6A" w:rsidP="002E48BE">
      <w:pPr>
        <w:spacing w:after="0" w:line="240" w:lineRule="auto"/>
      </w:pPr>
      <w:r>
        <w:separator/>
      </w:r>
    </w:p>
  </w:footnote>
  <w:footnote w:type="continuationSeparator" w:id="0">
    <w:p w14:paraId="6C4E0FAD" w14:textId="77777777" w:rsidR="00981D6A" w:rsidRDefault="00981D6A" w:rsidP="002E48BE">
      <w:pPr>
        <w:spacing w:after="0" w:line="240" w:lineRule="auto"/>
      </w:pPr>
      <w:r>
        <w:continuationSeparator/>
      </w:r>
    </w:p>
  </w:footnote>
  <w:footnote w:type="continuationNotice" w:id="1">
    <w:p w14:paraId="162BB908" w14:textId="77777777" w:rsidR="00981D6A" w:rsidRDefault="00981D6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90881"/>
    <w:multiLevelType w:val="hybridMultilevel"/>
    <w:tmpl w:val="E3048AA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BD4315"/>
    <w:multiLevelType w:val="hybridMultilevel"/>
    <w:tmpl w:val="D4042F46"/>
    <w:lvl w:ilvl="0" w:tplc="243ED36E">
      <w:start w:val="1"/>
      <w:numFmt w:val="decimal"/>
      <w:lvlText w:val="(%1)"/>
      <w:lvlJc w:val="left"/>
      <w:pPr>
        <w:ind w:left="1776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496" w:hanging="360"/>
      </w:pPr>
    </w:lvl>
    <w:lvl w:ilvl="2" w:tplc="0813001B" w:tentative="1">
      <w:start w:val="1"/>
      <w:numFmt w:val="lowerRoman"/>
      <w:lvlText w:val="%3."/>
      <w:lvlJc w:val="right"/>
      <w:pPr>
        <w:ind w:left="3216" w:hanging="180"/>
      </w:pPr>
    </w:lvl>
    <w:lvl w:ilvl="3" w:tplc="0813000F" w:tentative="1">
      <w:start w:val="1"/>
      <w:numFmt w:val="decimal"/>
      <w:lvlText w:val="%4."/>
      <w:lvlJc w:val="left"/>
      <w:pPr>
        <w:ind w:left="3936" w:hanging="360"/>
      </w:pPr>
    </w:lvl>
    <w:lvl w:ilvl="4" w:tplc="08130019" w:tentative="1">
      <w:start w:val="1"/>
      <w:numFmt w:val="lowerLetter"/>
      <w:lvlText w:val="%5."/>
      <w:lvlJc w:val="left"/>
      <w:pPr>
        <w:ind w:left="4656" w:hanging="360"/>
      </w:pPr>
    </w:lvl>
    <w:lvl w:ilvl="5" w:tplc="0813001B" w:tentative="1">
      <w:start w:val="1"/>
      <w:numFmt w:val="lowerRoman"/>
      <w:lvlText w:val="%6."/>
      <w:lvlJc w:val="right"/>
      <w:pPr>
        <w:ind w:left="5376" w:hanging="180"/>
      </w:pPr>
    </w:lvl>
    <w:lvl w:ilvl="6" w:tplc="0813000F" w:tentative="1">
      <w:start w:val="1"/>
      <w:numFmt w:val="decimal"/>
      <w:lvlText w:val="%7."/>
      <w:lvlJc w:val="left"/>
      <w:pPr>
        <w:ind w:left="6096" w:hanging="360"/>
      </w:pPr>
    </w:lvl>
    <w:lvl w:ilvl="7" w:tplc="08130019" w:tentative="1">
      <w:start w:val="1"/>
      <w:numFmt w:val="lowerLetter"/>
      <w:lvlText w:val="%8."/>
      <w:lvlJc w:val="left"/>
      <w:pPr>
        <w:ind w:left="6816" w:hanging="360"/>
      </w:pPr>
    </w:lvl>
    <w:lvl w:ilvl="8" w:tplc="0813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>
    <w:nsid w:val="523454C3"/>
    <w:multiLevelType w:val="hybridMultilevel"/>
    <w:tmpl w:val="DF14B8FC"/>
    <w:lvl w:ilvl="0" w:tplc="44BEB6F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E946D3"/>
    <w:multiLevelType w:val="hybridMultilevel"/>
    <w:tmpl w:val="A6CC7CF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wsa9dweswf09ezdpaxztwjr90z05rr9spv&quot;&gt;CFD paper refs-Converted&lt;record-ids&gt;&lt;item&gt;4&lt;/item&gt;&lt;item&gt;16&lt;/item&gt;&lt;item&gt;18&lt;/item&gt;&lt;item&gt;19&lt;/item&gt;&lt;item&gt;20&lt;/item&gt;&lt;item&gt;21&lt;/item&gt;&lt;item&gt;23&lt;/item&gt;&lt;item&gt;24&lt;/item&gt;&lt;item&gt;30&lt;/item&gt;&lt;item&gt;36&lt;/item&gt;&lt;item&gt;37&lt;/item&gt;&lt;item&gt;43&lt;/item&gt;&lt;item&gt;47&lt;/item&gt;&lt;item&gt;48&lt;/item&gt;&lt;item&gt;51&lt;/item&gt;&lt;item&gt;62&lt;/item&gt;&lt;item&gt;68&lt;/item&gt;&lt;item&gt;74&lt;/item&gt;&lt;item&gt;76&lt;/item&gt;&lt;item&gt;79&lt;/item&gt;&lt;item&gt;80&lt;/item&gt;&lt;item&gt;81&lt;/item&gt;&lt;item&gt;87&lt;/item&gt;&lt;item&gt;88&lt;/item&gt;&lt;item&gt;91&lt;/item&gt;&lt;item&gt;93&lt;/item&gt;&lt;item&gt;95&lt;/item&gt;&lt;item&gt;100&lt;/item&gt;&lt;item&gt;105&lt;/item&gt;&lt;item&gt;123&lt;/item&gt;&lt;item&gt;131&lt;/item&gt;&lt;item&gt;134&lt;/item&gt;&lt;item&gt;135&lt;/item&gt;&lt;item&gt;137&lt;/item&gt;&lt;item&gt;139&lt;/item&gt;&lt;item&gt;158&lt;/item&gt;&lt;item&gt;163&lt;/item&gt;&lt;item&gt;165&lt;/item&gt;&lt;item&gt;166&lt;/item&gt;&lt;item&gt;169&lt;/item&gt;&lt;item&gt;177&lt;/item&gt;&lt;item&gt;181&lt;/item&gt;&lt;item&gt;183&lt;/item&gt;&lt;item&gt;187&lt;/item&gt;&lt;item&gt;193&lt;/item&gt;&lt;item&gt;194&lt;/item&gt;&lt;item&gt;201&lt;/item&gt;&lt;item&gt;202&lt;/item&gt;&lt;item&gt;203&lt;/item&gt;&lt;item&gt;204&lt;/item&gt;&lt;item&gt;205&lt;/item&gt;&lt;item&gt;206&lt;/item&gt;&lt;item&gt;208&lt;/item&gt;&lt;item&gt;209&lt;/item&gt;&lt;item&gt;212&lt;/item&gt;&lt;item&gt;213&lt;/item&gt;&lt;item&gt;214&lt;/item&gt;&lt;item&gt;215&lt;/item&gt;&lt;item&gt;216&lt;/item&gt;&lt;item&gt;217&lt;/item&gt;&lt;item&gt;218&lt;/item&gt;&lt;item&gt;223&lt;/item&gt;&lt;item&gt;227&lt;/item&gt;&lt;item&gt;228&lt;/item&gt;&lt;item&gt;234&lt;/item&gt;&lt;item&gt;235&lt;/item&gt;&lt;item&gt;236&lt;/item&gt;&lt;item&gt;237&lt;/item&gt;&lt;item&gt;238&lt;/item&gt;&lt;item&gt;239&lt;/item&gt;&lt;item&gt;240&lt;/item&gt;&lt;item&gt;241&lt;/item&gt;&lt;item&gt;242&lt;/item&gt;&lt;item&gt;251&lt;/item&gt;&lt;item&gt;252&lt;/item&gt;&lt;item&gt;257&lt;/item&gt;&lt;item&gt;258&lt;/item&gt;&lt;/record-ids&gt;&lt;/item&gt;&lt;/Libraries&gt;"/>
    <w:docVar w:name="Total_Editing_Time" w:val="981"/>
  </w:docVars>
  <w:rsids>
    <w:rsidRoot w:val="006E1E95"/>
    <w:rsid w:val="0000098B"/>
    <w:rsid w:val="00000CEE"/>
    <w:rsid w:val="00000DFC"/>
    <w:rsid w:val="000015AE"/>
    <w:rsid w:val="00001B63"/>
    <w:rsid w:val="00001E3B"/>
    <w:rsid w:val="0000229F"/>
    <w:rsid w:val="00002AE7"/>
    <w:rsid w:val="00002B62"/>
    <w:rsid w:val="000030CD"/>
    <w:rsid w:val="00003A3E"/>
    <w:rsid w:val="00003E85"/>
    <w:rsid w:val="00004B01"/>
    <w:rsid w:val="00004CB3"/>
    <w:rsid w:val="00005E12"/>
    <w:rsid w:val="0000603A"/>
    <w:rsid w:val="000066E6"/>
    <w:rsid w:val="000067CE"/>
    <w:rsid w:val="00007188"/>
    <w:rsid w:val="00010629"/>
    <w:rsid w:val="00011258"/>
    <w:rsid w:val="00011827"/>
    <w:rsid w:val="00011EEC"/>
    <w:rsid w:val="00012CCF"/>
    <w:rsid w:val="0001355C"/>
    <w:rsid w:val="000138A2"/>
    <w:rsid w:val="00013A17"/>
    <w:rsid w:val="00014432"/>
    <w:rsid w:val="000158ED"/>
    <w:rsid w:val="00015E6B"/>
    <w:rsid w:val="00016581"/>
    <w:rsid w:val="00016EEA"/>
    <w:rsid w:val="000172BE"/>
    <w:rsid w:val="000173DE"/>
    <w:rsid w:val="00017B02"/>
    <w:rsid w:val="00020BE5"/>
    <w:rsid w:val="00020C22"/>
    <w:rsid w:val="000224C8"/>
    <w:rsid w:val="000238D2"/>
    <w:rsid w:val="00023B81"/>
    <w:rsid w:val="00024032"/>
    <w:rsid w:val="00027FB1"/>
    <w:rsid w:val="000300FD"/>
    <w:rsid w:val="000303EE"/>
    <w:rsid w:val="00030E53"/>
    <w:rsid w:val="00030E59"/>
    <w:rsid w:val="00031014"/>
    <w:rsid w:val="00031811"/>
    <w:rsid w:val="000318C5"/>
    <w:rsid w:val="000319A2"/>
    <w:rsid w:val="00031A52"/>
    <w:rsid w:val="00031C2C"/>
    <w:rsid w:val="00031CB6"/>
    <w:rsid w:val="00031EFE"/>
    <w:rsid w:val="00032AB7"/>
    <w:rsid w:val="00032F86"/>
    <w:rsid w:val="00033808"/>
    <w:rsid w:val="00035112"/>
    <w:rsid w:val="00035113"/>
    <w:rsid w:val="000359F6"/>
    <w:rsid w:val="0003633C"/>
    <w:rsid w:val="000364DA"/>
    <w:rsid w:val="00036C75"/>
    <w:rsid w:val="00037088"/>
    <w:rsid w:val="000372DD"/>
    <w:rsid w:val="00040760"/>
    <w:rsid w:val="00041971"/>
    <w:rsid w:val="00041AE9"/>
    <w:rsid w:val="00042930"/>
    <w:rsid w:val="00043022"/>
    <w:rsid w:val="00044B32"/>
    <w:rsid w:val="00045948"/>
    <w:rsid w:val="00045A84"/>
    <w:rsid w:val="00046132"/>
    <w:rsid w:val="00046F8D"/>
    <w:rsid w:val="000476ED"/>
    <w:rsid w:val="00047A1A"/>
    <w:rsid w:val="00050624"/>
    <w:rsid w:val="00050831"/>
    <w:rsid w:val="00050F4F"/>
    <w:rsid w:val="0005176D"/>
    <w:rsid w:val="00051A7E"/>
    <w:rsid w:val="00051D87"/>
    <w:rsid w:val="00051F1B"/>
    <w:rsid w:val="00052E76"/>
    <w:rsid w:val="0005342A"/>
    <w:rsid w:val="000534AF"/>
    <w:rsid w:val="00053593"/>
    <w:rsid w:val="00054EFE"/>
    <w:rsid w:val="0005530F"/>
    <w:rsid w:val="00057735"/>
    <w:rsid w:val="00060487"/>
    <w:rsid w:val="000608EB"/>
    <w:rsid w:val="00061356"/>
    <w:rsid w:val="0006186C"/>
    <w:rsid w:val="00062374"/>
    <w:rsid w:val="00063402"/>
    <w:rsid w:val="0006575C"/>
    <w:rsid w:val="00066872"/>
    <w:rsid w:val="00066BA7"/>
    <w:rsid w:val="00066BBA"/>
    <w:rsid w:val="000670DF"/>
    <w:rsid w:val="000674FD"/>
    <w:rsid w:val="0006786A"/>
    <w:rsid w:val="00067954"/>
    <w:rsid w:val="000706C5"/>
    <w:rsid w:val="00070CFA"/>
    <w:rsid w:val="00070E42"/>
    <w:rsid w:val="000715BC"/>
    <w:rsid w:val="0007196E"/>
    <w:rsid w:val="00071F8D"/>
    <w:rsid w:val="00071FE1"/>
    <w:rsid w:val="000731D6"/>
    <w:rsid w:val="00073D0C"/>
    <w:rsid w:val="00073DDF"/>
    <w:rsid w:val="00073F6D"/>
    <w:rsid w:val="00075107"/>
    <w:rsid w:val="00075AA5"/>
    <w:rsid w:val="00077C3C"/>
    <w:rsid w:val="00081BAE"/>
    <w:rsid w:val="00081C53"/>
    <w:rsid w:val="00081E87"/>
    <w:rsid w:val="00083854"/>
    <w:rsid w:val="0008397F"/>
    <w:rsid w:val="00083DF5"/>
    <w:rsid w:val="00084A8E"/>
    <w:rsid w:val="00084C58"/>
    <w:rsid w:val="00084DBE"/>
    <w:rsid w:val="00085634"/>
    <w:rsid w:val="000856B9"/>
    <w:rsid w:val="00085C65"/>
    <w:rsid w:val="00087778"/>
    <w:rsid w:val="00087AB3"/>
    <w:rsid w:val="000900A7"/>
    <w:rsid w:val="000916EA"/>
    <w:rsid w:val="000920C2"/>
    <w:rsid w:val="00092B12"/>
    <w:rsid w:val="00092B5D"/>
    <w:rsid w:val="00092C19"/>
    <w:rsid w:val="000931A3"/>
    <w:rsid w:val="000931D8"/>
    <w:rsid w:val="00094258"/>
    <w:rsid w:val="0009450A"/>
    <w:rsid w:val="0009506C"/>
    <w:rsid w:val="00095769"/>
    <w:rsid w:val="00095BF5"/>
    <w:rsid w:val="00096C18"/>
    <w:rsid w:val="00096F7E"/>
    <w:rsid w:val="00097192"/>
    <w:rsid w:val="000A0C5B"/>
    <w:rsid w:val="000A1E63"/>
    <w:rsid w:val="000A1EBC"/>
    <w:rsid w:val="000A2596"/>
    <w:rsid w:val="000A2B29"/>
    <w:rsid w:val="000A2FA0"/>
    <w:rsid w:val="000A455B"/>
    <w:rsid w:val="000A4DF6"/>
    <w:rsid w:val="000A7467"/>
    <w:rsid w:val="000A7E0B"/>
    <w:rsid w:val="000B00DE"/>
    <w:rsid w:val="000B0AA6"/>
    <w:rsid w:val="000B23D5"/>
    <w:rsid w:val="000B2E12"/>
    <w:rsid w:val="000B350F"/>
    <w:rsid w:val="000B3AC1"/>
    <w:rsid w:val="000B3C36"/>
    <w:rsid w:val="000B3DC7"/>
    <w:rsid w:val="000B4F10"/>
    <w:rsid w:val="000B4F28"/>
    <w:rsid w:val="000B58C5"/>
    <w:rsid w:val="000B6BE9"/>
    <w:rsid w:val="000C09CD"/>
    <w:rsid w:val="000C0D8E"/>
    <w:rsid w:val="000C10BB"/>
    <w:rsid w:val="000C11A4"/>
    <w:rsid w:val="000C34CE"/>
    <w:rsid w:val="000C45C9"/>
    <w:rsid w:val="000C4E88"/>
    <w:rsid w:val="000C55F2"/>
    <w:rsid w:val="000C5653"/>
    <w:rsid w:val="000C677F"/>
    <w:rsid w:val="000C79D6"/>
    <w:rsid w:val="000D049B"/>
    <w:rsid w:val="000D072E"/>
    <w:rsid w:val="000D0733"/>
    <w:rsid w:val="000D0EEF"/>
    <w:rsid w:val="000D0F22"/>
    <w:rsid w:val="000D191E"/>
    <w:rsid w:val="000D1A1D"/>
    <w:rsid w:val="000D1B27"/>
    <w:rsid w:val="000D1C82"/>
    <w:rsid w:val="000D2038"/>
    <w:rsid w:val="000D24EB"/>
    <w:rsid w:val="000D3A10"/>
    <w:rsid w:val="000D40B8"/>
    <w:rsid w:val="000D4185"/>
    <w:rsid w:val="000D51CE"/>
    <w:rsid w:val="000D51D7"/>
    <w:rsid w:val="000D535F"/>
    <w:rsid w:val="000D655D"/>
    <w:rsid w:val="000D6F19"/>
    <w:rsid w:val="000D799D"/>
    <w:rsid w:val="000D7EA4"/>
    <w:rsid w:val="000E00E5"/>
    <w:rsid w:val="000E2DA3"/>
    <w:rsid w:val="000E3448"/>
    <w:rsid w:val="000E3FF2"/>
    <w:rsid w:val="000E40A9"/>
    <w:rsid w:val="000E4A9D"/>
    <w:rsid w:val="000E4F1E"/>
    <w:rsid w:val="000E5287"/>
    <w:rsid w:val="000E5289"/>
    <w:rsid w:val="000E55C4"/>
    <w:rsid w:val="000E658E"/>
    <w:rsid w:val="000E686B"/>
    <w:rsid w:val="000E7B07"/>
    <w:rsid w:val="000F0744"/>
    <w:rsid w:val="000F2200"/>
    <w:rsid w:val="000F29EB"/>
    <w:rsid w:val="000F3311"/>
    <w:rsid w:val="000F335D"/>
    <w:rsid w:val="000F443D"/>
    <w:rsid w:val="000F508F"/>
    <w:rsid w:val="000F6568"/>
    <w:rsid w:val="000F750C"/>
    <w:rsid w:val="000F7AFC"/>
    <w:rsid w:val="001002AC"/>
    <w:rsid w:val="001003A0"/>
    <w:rsid w:val="00100FCC"/>
    <w:rsid w:val="001019C6"/>
    <w:rsid w:val="00101A67"/>
    <w:rsid w:val="0010288C"/>
    <w:rsid w:val="00102C5D"/>
    <w:rsid w:val="00102C84"/>
    <w:rsid w:val="0010317C"/>
    <w:rsid w:val="001033D3"/>
    <w:rsid w:val="0010421C"/>
    <w:rsid w:val="001065A1"/>
    <w:rsid w:val="00110123"/>
    <w:rsid w:val="001103F2"/>
    <w:rsid w:val="00110FAD"/>
    <w:rsid w:val="00111E88"/>
    <w:rsid w:val="00112C10"/>
    <w:rsid w:val="00112F91"/>
    <w:rsid w:val="00112FA3"/>
    <w:rsid w:val="00113847"/>
    <w:rsid w:val="00113C5D"/>
    <w:rsid w:val="00113DBE"/>
    <w:rsid w:val="001149F0"/>
    <w:rsid w:val="00115CEB"/>
    <w:rsid w:val="00116AD6"/>
    <w:rsid w:val="00116EC0"/>
    <w:rsid w:val="001210E3"/>
    <w:rsid w:val="001212A3"/>
    <w:rsid w:val="00121D8A"/>
    <w:rsid w:val="00122CB8"/>
    <w:rsid w:val="00123449"/>
    <w:rsid w:val="001236CE"/>
    <w:rsid w:val="00124D26"/>
    <w:rsid w:val="00125165"/>
    <w:rsid w:val="001251F8"/>
    <w:rsid w:val="0012576D"/>
    <w:rsid w:val="00126569"/>
    <w:rsid w:val="00126A17"/>
    <w:rsid w:val="00126EA1"/>
    <w:rsid w:val="00127418"/>
    <w:rsid w:val="001301ED"/>
    <w:rsid w:val="0013118A"/>
    <w:rsid w:val="0013192B"/>
    <w:rsid w:val="00131AE4"/>
    <w:rsid w:val="00131E21"/>
    <w:rsid w:val="00131E28"/>
    <w:rsid w:val="00132CF6"/>
    <w:rsid w:val="00133DD6"/>
    <w:rsid w:val="0013411F"/>
    <w:rsid w:val="00134D4D"/>
    <w:rsid w:val="00134EF7"/>
    <w:rsid w:val="001352CA"/>
    <w:rsid w:val="001357F5"/>
    <w:rsid w:val="00135E80"/>
    <w:rsid w:val="00136717"/>
    <w:rsid w:val="001368DA"/>
    <w:rsid w:val="001377E4"/>
    <w:rsid w:val="00137ECA"/>
    <w:rsid w:val="00140130"/>
    <w:rsid w:val="001401A0"/>
    <w:rsid w:val="00140784"/>
    <w:rsid w:val="00142399"/>
    <w:rsid w:val="00142E5A"/>
    <w:rsid w:val="00142EA0"/>
    <w:rsid w:val="00143102"/>
    <w:rsid w:val="00143406"/>
    <w:rsid w:val="00143703"/>
    <w:rsid w:val="00143759"/>
    <w:rsid w:val="00143ABB"/>
    <w:rsid w:val="00143C97"/>
    <w:rsid w:val="00143EF3"/>
    <w:rsid w:val="00144417"/>
    <w:rsid w:val="001456DD"/>
    <w:rsid w:val="00145871"/>
    <w:rsid w:val="00145C22"/>
    <w:rsid w:val="00146058"/>
    <w:rsid w:val="00147579"/>
    <w:rsid w:val="00147E6A"/>
    <w:rsid w:val="00150537"/>
    <w:rsid w:val="0015082D"/>
    <w:rsid w:val="001533DE"/>
    <w:rsid w:val="00153DCA"/>
    <w:rsid w:val="001549EB"/>
    <w:rsid w:val="001555A5"/>
    <w:rsid w:val="00155F15"/>
    <w:rsid w:val="00156C7D"/>
    <w:rsid w:val="00157512"/>
    <w:rsid w:val="00157F9E"/>
    <w:rsid w:val="00160055"/>
    <w:rsid w:val="00160944"/>
    <w:rsid w:val="001609C6"/>
    <w:rsid w:val="0016121C"/>
    <w:rsid w:val="00161374"/>
    <w:rsid w:val="00161BE6"/>
    <w:rsid w:val="001629E0"/>
    <w:rsid w:val="00162D7E"/>
    <w:rsid w:val="00166E21"/>
    <w:rsid w:val="00167329"/>
    <w:rsid w:val="00170542"/>
    <w:rsid w:val="001717D0"/>
    <w:rsid w:val="00174D99"/>
    <w:rsid w:val="00175218"/>
    <w:rsid w:val="0017539B"/>
    <w:rsid w:val="00175F98"/>
    <w:rsid w:val="00176451"/>
    <w:rsid w:val="00176F91"/>
    <w:rsid w:val="0018093A"/>
    <w:rsid w:val="00181385"/>
    <w:rsid w:val="001824E3"/>
    <w:rsid w:val="00182A1B"/>
    <w:rsid w:val="00182B2E"/>
    <w:rsid w:val="001833E5"/>
    <w:rsid w:val="0018409A"/>
    <w:rsid w:val="00185257"/>
    <w:rsid w:val="0018554B"/>
    <w:rsid w:val="0018592B"/>
    <w:rsid w:val="0018704A"/>
    <w:rsid w:val="00187054"/>
    <w:rsid w:val="001870B4"/>
    <w:rsid w:val="001870B9"/>
    <w:rsid w:val="00190441"/>
    <w:rsid w:val="00190D21"/>
    <w:rsid w:val="00190DD9"/>
    <w:rsid w:val="0019152D"/>
    <w:rsid w:val="00193463"/>
    <w:rsid w:val="0019368A"/>
    <w:rsid w:val="00193F40"/>
    <w:rsid w:val="00194D3E"/>
    <w:rsid w:val="00196021"/>
    <w:rsid w:val="00196BA2"/>
    <w:rsid w:val="001A11BC"/>
    <w:rsid w:val="001A1828"/>
    <w:rsid w:val="001A4249"/>
    <w:rsid w:val="001A42AE"/>
    <w:rsid w:val="001A5F97"/>
    <w:rsid w:val="001A6899"/>
    <w:rsid w:val="001A6E03"/>
    <w:rsid w:val="001A71BA"/>
    <w:rsid w:val="001A729B"/>
    <w:rsid w:val="001B0378"/>
    <w:rsid w:val="001B1145"/>
    <w:rsid w:val="001B1661"/>
    <w:rsid w:val="001B1F07"/>
    <w:rsid w:val="001B22D0"/>
    <w:rsid w:val="001B3533"/>
    <w:rsid w:val="001B370E"/>
    <w:rsid w:val="001B4140"/>
    <w:rsid w:val="001B431B"/>
    <w:rsid w:val="001B6270"/>
    <w:rsid w:val="001B65FF"/>
    <w:rsid w:val="001B6A6D"/>
    <w:rsid w:val="001B75F8"/>
    <w:rsid w:val="001B7C69"/>
    <w:rsid w:val="001C08CE"/>
    <w:rsid w:val="001C17B3"/>
    <w:rsid w:val="001C18A9"/>
    <w:rsid w:val="001C1D58"/>
    <w:rsid w:val="001C1E23"/>
    <w:rsid w:val="001C2127"/>
    <w:rsid w:val="001C2393"/>
    <w:rsid w:val="001C369C"/>
    <w:rsid w:val="001C3736"/>
    <w:rsid w:val="001C3A6D"/>
    <w:rsid w:val="001C4040"/>
    <w:rsid w:val="001C4830"/>
    <w:rsid w:val="001C4FCE"/>
    <w:rsid w:val="001C5065"/>
    <w:rsid w:val="001C52C6"/>
    <w:rsid w:val="001C5E13"/>
    <w:rsid w:val="001C5F1B"/>
    <w:rsid w:val="001C7039"/>
    <w:rsid w:val="001C7F56"/>
    <w:rsid w:val="001C7FD4"/>
    <w:rsid w:val="001D062A"/>
    <w:rsid w:val="001D14C0"/>
    <w:rsid w:val="001D176B"/>
    <w:rsid w:val="001D2305"/>
    <w:rsid w:val="001D306F"/>
    <w:rsid w:val="001D3461"/>
    <w:rsid w:val="001D41F7"/>
    <w:rsid w:val="001D5D69"/>
    <w:rsid w:val="001D647A"/>
    <w:rsid w:val="001D692F"/>
    <w:rsid w:val="001D6D9F"/>
    <w:rsid w:val="001E0342"/>
    <w:rsid w:val="001E0430"/>
    <w:rsid w:val="001E04EB"/>
    <w:rsid w:val="001E10E1"/>
    <w:rsid w:val="001E1893"/>
    <w:rsid w:val="001E23FF"/>
    <w:rsid w:val="001E2529"/>
    <w:rsid w:val="001E2A50"/>
    <w:rsid w:val="001E31DF"/>
    <w:rsid w:val="001E32CC"/>
    <w:rsid w:val="001E4EA3"/>
    <w:rsid w:val="001E5066"/>
    <w:rsid w:val="001F1075"/>
    <w:rsid w:val="001F3B08"/>
    <w:rsid w:val="001F43F8"/>
    <w:rsid w:val="001F4F95"/>
    <w:rsid w:val="001F5477"/>
    <w:rsid w:val="001F5E15"/>
    <w:rsid w:val="001F642B"/>
    <w:rsid w:val="001F6A84"/>
    <w:rsid w:val="001F6E8D"/>
    <w:rsid w:val="001F6FCF"/>
    <w:rsid w:val="001F7518"/>
    <w:rsid w:val="001F7888"/>
    <w:rsid w:val="002002C3"/>
    <w:rsid w:val="00200E29"/>
    <w:rsid w:val="002026B4"/>
    <w:rsid w:val="00202701"/>
    <w:rsid w:val="0020503F"/>
    <w:rsid w:val="00205BCE"/>
    <w:rsid w:val="00207479"/>
    <w:rsid w:val="00207DD1"/>
    <w:rsid w:val="00207F1B"/>
    <w:rsid w:val="00207FD3"/>
    <w:rsid w:val="00210B78"/>
    <w:rsid w:val="0021190F"/>
    <w:rsid w:val="00211C5B"/>
    <w:rsid w:val="00212085"/>
    <w:rsid w:val="002122FA"/>
    <w:rsid w:val="00212531"/>
    <w:rsid w:val="00213061"/>
    <w:rsid w:val="00213519"/>
    <w:rsid w:val="00213D50"/>
    <w:rsid w:val="00213F48"/>
    <w:rsid w:val="002148BB"/>
    <w:rsid w:val="00214A4A"/>
    <w:rsid w:val="00215549"/>
    <w:rsid w:val="0021580F"/>
    <w:rsid w:val="00215F4C"/>
    <w:rsid w:val="00216B0B"/>
    <w:rsid w:val="00216EAD"/>
    <w:rsid w:val="00217756"/>
    <w:rsid w:val="00217C35"/>
    <w:rsid w:val="00217E1C"/>
    <w:rsid w:val="002200A5"/>
    <w:rsid w:val="00220B5F"/>
    <w:rsid w:val="00220E31"/>
    <w:rsid w:val="00220F9B"/>
    <w:rsid w:val="00222034"/>
    <w:rsid w:val="00223254"/>
    <w:rsid w:val="002235FC"/>
    <w:rsid w:val="00223CE8"/>
    <w:rsid w:val="00224717"/>
    <w:rsid w:val="002256AE"/>
    <w:rsid w:val="002274B1"/>
    <w:rsid w:val="002275B2"/>
    <w:rsid w:val="0023052C"/>
    <w:rsid w:val="00230700"/>
    <w:rsid w:val="0023146E"/>
    <w:rsid w:val="00231760"/>
    <w:rsid w:val="002317C7"/>
    <w:rsid w:val="00231978"/>
    <w:rsid w:val="002320DA"/>
    <w:rsid w:val="002322FF"/>
    <w:rsid w:val="00232C48"/>
    <w:rsid w:val="0023335F"/>
    <w:rsid w:val="002336B0"/>
    <w:rsid w:val="002336F6"/>
    <w:rsid w:val="00233869"/>
    <w:rsid w:val="002347E2"/>
    <w:rsid w:val="0023620E"/>
    <w:rsid w:val="00236A3C"/>
    <w:rsid w:val="00236EFB"/>
    <w:rsid w:val="00237E4F"/>
    <w:rsid w:val="002403A3"/>
    <w:rsid w:val="00240473"/>
    <w:rsid w:val="00240C11"/>
    <w:rsid w:val="00241EB5"/>
    <w:rsid w:val="00242738"/>
    <w:rsid w:val="00242E66"/>
    <w:rsid w:val="00244268"/>
    <w:rsid w:val="002443B8"/>
    <w:rsid w:val="00244576"/>
    <w:rsid w:val="00244A28"/>
    <w:rsid w:val="00245A61"/>
    <w:rsid w:val="0024682E"/>
    <w:rsid w:val="00247120"/>
    <w:rsid w:val="00247614"/>
    <w:rsid w:val="002477D4"/>
    <w:rsid w:val="002509E7"/>
    <w:rsid w:val="00251537"/>
    <w:rsid w:val="002522EF"/>
    <w:rsid w:val="002526F6"/>
    <w:rsid w:val="00256049"/>
    <w:rsid w:val="00256CD9"/>
    <w:rsid w:val="00257802"/>
    <w:rsid w:val="00257A28"/>
    <w:rsid w:val="00257C5D"/>
    <w:rsid w:val="0026015F"/>
    <w:rsid w:val="00260911"/>
    <w:rsid w:val="00261C12"/>
    <w:rsid w:val="0026209A"/>
    <w:rsid w:val="00262807"/>
    <w:rsid w:val="0026368F"/>
    <w:rsid w:val="00263A57"/>
    <w:rsid w:val="00263D4C"/>
    <w:rsid w:val="002641E3"/>
    <w:rsid w:val="0026434F"/>
    <w:rsid w:val="00264822"/>
    <w:rsid w:val="00266D98"/>
    <w:rsid w:val="00266F00"/>
    <w:rsid w:val="00267725"/>
    <w:rsid w:val="00267FEB"/>
    <w:rsid w:val="002702E2"/>
    <w:rsid w:val="00270EC1"/>
    <w:rsid w:val="00273973"/>
    <w:rsid w:val="002739FB"/>
    <w:rsid w:val="002744E7"/>
    <w:rsid w:val="00274FA4"/>
    <w:rsid w:val="002753FD"/>
    <w:rsid w:val="00275AA1"/>
    <w:rsid w:val="00276150"/>
    <w:rsid w:val="00276B59"/>
    <w:rsid w:val="00276DD5"/>
    <w:rsid w:val="00276EF5"/>
    <w:rsid w:val="0028042C"/>
    <w:rsid w:val="002805A6"/>
    <w:rsid w:val="0028299B"/>
    <w:rsid w:val="00283288"/>
    <w:rsid w:val="0028344E"/>
    <w:rsid w:val="00283583"/>
    <w:rsid w:val="002845A7"/>
    <w:rsid w:val="002846BC"/>
    <w:rsid w:val="00284CB3"/>
    <w:rsid w:val="00285114"/>
    <w:rsid w:val="00285893"/>
    <w:rsid w:val="00286446"/>
    <w:rsid w:val="0028697C"/>
    <w:rsid w:val="00287037"/>
    <w:rsid w:val="0028722A"/>
    <w:rsid w:val="00287764"/>
    <w:rsid w:val="00287FCB"/>
    <w:rsid w:val="002902A0"/>
    <w:rsid w:val="00290FF1"/>
    <w:rsid w:val="00291508"/>
    <w:rsid w:val="00291B00"/>
    <w:rsid w:val="00291DDB"/>
    <w:rsid w:val="00293DFE"/>
    <w:rsid w:val="00295821"/>
    <w:rsid w:val="00295A20"/>
    <w:rsid w:val="00295BDE"/>
    <w:rsid w:val="00296102"/>
    <w:rsid w:val="00296D4A"/>
    <w:rsid w:val="0029701D"/>
    <w:rsid w:val="00297499"/>
    <w:rsid w:val="002A0A5A"/>
    <w:rsid w:val="002A13D3"/>
    <w:rsid w:val="002A15BA"/>
    <w:rsid w:val="002A1B4B"/>
    <w:rsid w:val="002A2733"/>
    <w:rsid w:val="002A2BDD"/>
    <w:rsid w:val="002A2E5F"/>
    <w:rsid w:val="002A3208"/>
    <w:rsid w:val="002A3F82"/>
    <w:rsid w:val="002A4C12"/>
    <w:rsid w:val="002A56BB"/>
    <w:rsid w:val="002A56C8"/>
    <w:rsid w:val="002A5CC1"/>
    <w:rsid w:val="002A5EEC"/>
    <w:rsid w:val="002A6770"/>
    <w:rsid w:val="002A782E"/>
    <w:rsid w:val="002A79C3"/>
    <w:rsid w:val="002A7BB2"/>
    <w:rsid w:val="002A7C6B"/>
    <w:rsid w:val="002B07ED"/>
    <w:rsid w:val="002B0D6E"/>
    <w:rsid w:val="002B1C1D"/>
    <w:rsid w:val="002B212C"/>
    <w:rsid w:val="002B300C"/>
    <w:rsid w:val="002B58A0"/>
    <w:rsid w:val="002B5937"/>
    <w:rsid w:val="002B5A22"/>
    <w:rsid w:val="002B5BE2"/>
    <w:rsid w:val="002B64E3"/>
    <w:rsid w:val="002B6C36"/>
    <w:rsid w:val="002B6C59"/>
    <w:rsid w:val="002B71AA"/>
    <w:rsid w:val="002B78B4"/>
    <w:rsid w:val="002B7ADF"/>
    <w:rsid w:val="002C0C5E"/>
    <w:rsid w:val="002C185F"/>
    <w:rsid w:val="002C4862"/>
    <w:rsid w:val="002C563D"/>
    <w:rsid w:val="002C59C8"/>
    <w:rsid w:val="002C7F0C"/>
    <w:rsid w:val="002C7F42"/>
    <w:rsid w:val="002D1264"/>
    <w:rsid w:val="002D26B8"/>
    <w:rsid w:val="002D3069"/>
    <w:rsid w:val="002D4A82"/>
    <w:rsid w:val="002D6287"/>
    <w:rsid w:val="002D7D22"/>
    <w:rsid w:val="002E068F"/>
    <w:rsid w:val="002E0EE7"/>
    <w:rsid w:val="002E1486"/>
    <w:rsid w:val="002E193C"/>
    <w:rsid w:val="002E2744"/>
    <w:rsid w:val="002E383D"/>
    <w:rsid w:val="002E3913"/>
    <w:rsid w:val="002E3BE3"/>
    <w:rsid w:val="002E3EA8"/>
    <w:rsid w:val="002E48BE"/>
    <w:rsid w:val="002E4A3A"/>
    <w:rsid w:val="002E4B2E"/>
    <w:rsid w:val="002E4B67"/>
    <w:rsid w:val="002E5B6A"/>
    <w:rsid w:val="002E62AD"/>
    <w:rsid w:val="002E68E1"/>
    <w:rsid w:val="002E7186"/>
    <w:rsid w:val="002E7297"/>
    <w:rsid w:val="002E73D8"/>
    <w:rsid w:val="002E7DD2"/>
    <w:rsid w:val="002F01D9"/>
    <w:rsid w:val="002F03DC"/>
    <w:rsid w:val="002F0E36"/>
    <w:rsid w:val="002F1759"/>
    <w:rsid w:val="002F2015"/>
    <w:rsid w:val="002F21A5"/>
    <w:rsid w:val="002F2917"/>
    <w:rsid w:val="002F3D85"/>
    <w:rsid w:val="002F3F28"/>
    <w:rsid w:val="002F4138"/>
    <w:rsid w:val="002F4C26"/>
    <w:rsid w:val="002F51F7"/>
    <w:rsid w:val="002F5DBD"/>
    <w:rsid w:val="002F5F27"/>
    <w:rsid w:val="002F63AE"/>
    <w:rsid w:val="002F6627"/>
    <w:rsid w:val="002F67A5"/>
    <w:rsid w:val="002F6BAD"/>
    <w:rsid w:val="002F71C0"/>
    <w:rsid w:val="002F78D8"/>
    <w:rsid w:val="00301559"/>
    <w:rsid w:val="00301ED1"/>
    <w:rsid w:val="003028E3"/>
    <w:rsid w:val="0030295B"/>
    <w:rsid w:val="00303A87"/>
    <w:rsid w:val="003049A8"/>
    <w:rsid w:val="00304AD0"/>
    <w:rsid w:val="00305FA2"/>
    <w:rsid w:val="003063B6"/>
    <w:rsid w:val="003068D4"/>
    <w:rsid w:val="00306B37"/>
    <w:rsid w:val="00307794"/>
    <w:rsid w:val="003101C5"/>
    <w:rsid w:val="00310AA5"/>
    <w:rsid w:val="00310E3A"/>
    <w:rsid w:val="003116EE"/>
    <w:rsid w:val="00311C58"/>
    <w:rsid w:val="00311EC9"/>
    <w:rsid w:val="00311FF7"/>
    <w:rsid w:val="00312216"/>
    <w:rsid w:val="003127DE"/>
    <w:rsid w:val="0031293E"/>
    <w:rsid w:val="00314AC8"/>
    <w:rsid w:val="00314DE4"/>
    <w:rsid w:val="00314F2C"/>
    <w:rsid w:val="0031513B"/>
    <w:rsid w:val="0031566A"/>
    <w:rsid w:val="003164B3"/>
    <w:rsid w:val="00316C5F"/>
    <w:rsid w:val="0032001B"/>
    <w:rsid w:val="00321672"/>
    <w:rsid w:val="003216E9"/>
    <w:rsid w:val="00321B21"/>
    <w:rsid w:val="00322430"/>
    <w:rsid w:val="00323130"/>
    <w:rsid w:val="003237B2"/>
    <w:rsid w:val="003237C7"/>
    <w:rsid w:val="003239AF"/>
    <w:rsid w:val="00323B40"/>
    <w:rsid w:val="00324430"/>
    <w:rsid w:val="00325400"/>
    <w:rsid w:val="00325467"/>
    <w:rsid w:val="0032667D"/>
    <w:rsid w:val="003266BC"/>
    <w:rsid w:val="00326A4A"/>
    <w:rsid w:val="00327341"/>
    <w:rsid w:val="0032734C"/>
    <w:rsid w:val="003279C0"/>
    <w:rsid w:val="0033045A"/>
    <w:rsid w:val="00332014"/>
    <w:rsid w:val="00332C13"/>
    <w:rsid w:val="00334529"/>
    <w:rsid w:val="003346FF"/>
    <w:rsid w:val="0033490E"/>
    <w:rsid w:val="00334C8E"/>
    <w:rsid w:val="00334D8E"/>
    <w:rsid w:val="00334FF9"/>
    <w:rsid w:val="003352E0"/>
    <w:rsid w:val="003360B4"/>
    <w:rsid w:val="003361D9"/>
    <w:rsid w:val="003362CD"/>
    <w:rsid w:val="0033652A"/>
    <w:rsid w:val="00337B5C"/>
    <w:rsid w:val="003402E7"/>
    <w:rsid w:val="00340ABD"/>
    <w:rsid w:val="00340D90"/>
    <w:rsid w:val="003414D7"/>
    <w:rsid w:val="0034192C"/>
    <w:rsid w:val="00341CEE"/>
    <w:rsid w:val="00341EB7"/>
    <w:rsid w:val="0034407B"/>
    <w:rsid w:val="003447F1"/>
    <w:rsid w:val="00344F31"/>
    <w:rsid w:val="00345271"/>
    <w:rsid w:val="003456F0"/>
    <w:rsid w:val="00345E87"/>
    <w:rsid w:val="00347074"/>
    <w:rsid w:val="0034778F"/>
    <w:rsid w:val="00351260"/>
    <w:rsid w:val="00351554"/>
    <w:rsid w:val="00351B8A"/>
    <w:rsid w:val="003520F8"/>
    <w:rsid w:val="00353465"/>
    <w:rsid w:val="00353A5E"/>
    <w:rsid w:val="00353B9D"/>
    <w:rsid w:val="0035752C"/>
    <w:rsid w:val="00357C95"/>
    <w:rsid w:val="003606FF"/>
    <w:rsid w:val="00362D82"/>
    <w:rsid w:val="0036318F"/>
    <w:rsid w:val="00363E14"/>
    <w:rsid w:val="00365AD5"/>
    <w:rsid w:val="0036601C"/>
    <w:rsid w:val="003664A5"/>
    <w:rsid w:val="0036665A"/>
    <w:rsid w:val="00366660"/>
    <w:rsid w:val="00367060"/>
    <w:rsid w:val="00370669"/>
    <w:rsid w:val="00370FC6"/>
    <w:rsid w:val="00371FCD"/>
    <w:rsid w:val="00373768"/>
    <w:rsid w:val="003737E7"/>
    <w:rsid w:val="0037385A"/>
    <w:rsid w:val="00373C9F"/>
    <w:rsid w:val="00373CFC"/>
    <w:rsid w:val="00374464"/>
    <w:rsid w:val="0037478E"/>
    <w:rsid w:val="003749FD"/>
    <w:rsid w:val="00374F8B"/>
    <w:rsid w:val="00375638"/>
    <w:rsid w:val="003768B3"/>
    <w:rsid w:val="00377A09"/>
    <w:rsid w:val="00380992"/>
    <w:rsid w:val="003819E8"/>
    <w:rsid w:val="00381B44"/>
    <w:rsid w:val="00382554"/>
    <w:rsid w:val="00383CBE"/>
    <w:rsid w:val="00385027"/>
    <w:rsid w:val="0038505E"/>
    <w:rsid w:val="00385DAD"/>
    <w:rsid w:val="00386FA8"/>
    <w:rsid w:val="0039031A"/>
    <w:rsid w:val="003912FD"/>
    <w:rsid w:val="00391609"/>
    <w:rsid w:val="00391729"/>
    <w:rsid w:val="003927E1"/>
    <w:rsid w:val="00392FC6"/>
    <w:rsid w:val="0039310A"/>
    <w:rsid w:val="003932ED"/>
    <w:rsid w:val="003938F6"/>
    <w:rsid w:val="0039407B"/>
    <w:rsid w:val="003970A2"/>
    <w:rsid w:val="003975FF"/>
    <w:rsid w:val="003977D8"/>
    <w:rsid w:val="003A0157"/>
    <w:rsid w:val="003A06B4"/>
    <w:rsid w:val="003A0B99"/>
    <w:rsid w:val="003A15B9"/>
    <w:rsid w:val="003A4089"/>
    <w:rsid w:val="003A46E4"/>
    <w:rsid w:val="003A4735"/>
    <w:rsid w:val="003A4959"/>
    <w:rsid w:val="003A53F3"/>
    <w:rsid w:val="003A66C8"/>
    <w:rsid w:val="003A68E3"/>
    <w:rsid w:val="003A6A10"/>
    <w:rsid w:val="003A6F28"/>
    <w:rsid w:val="003A7689"/>
    <w:rsid w:val="003A77DC"/>
    <w:rsid w:val="003A7F05"/>
    <w:rsid w:val="003B0295"/>
    <w:rsid w:val="003B09C0"/>
    <w:rsid w:val="003B0B63"/>
    <w:rsid w:val="003B1A0A"/>
    <w:rsid w:val="003B1AC1"/>
    <w:rsid w:val="003B1AE8"/>
    <w:rsid w:val="003B2300"/>
    <w:rsid w:val="003B2381"/>
    <w:rsid w:val="003B2DE1"/>
    <w:rsid w:val="003B32DF"/>
    <w:rsid w:val="003B363C"/>
    <w:rsid w:val="003B4C12"/>
    <w:rsid w:val="003B5C8F"/>
    <w:rsid w:val="003B729D"/>
    <w:rsid w:val="003B72CC"/>
    <w:rsid w:val="003B7BC4"/>
    <w:rsid w:val="003B7C53"/>
    <w:rsid w:val="003C0345"/>
    <w:rsid w:val="003C090D"/>
    <w:rsid w:val="003C0975"/>
    <w:rsid w:val="003C0D50"/>
    <w:rsid w:val="003C1C93"/>
    <w:rsid w:val="003C257B"/>
    <w:rsid w:val="003C25D6"/>
    <w:rsid w:val="003C2819"/>
    <w:rsid w:val="003C29E0"/>
    <w:rsid w:val="003C2ED1"/>
    <w:rsid w:val="003C32F6"/>
    <w:rsid w:val="003C3ECA"/>
    <w:rsid w:val="003C40C1"/>
    <w:rsid w:val="003C41CF"/>
    <w:rsid w:val="003C45EB"/>
    <w:rsid w:val="003C4925"/>
    <w:rsid w:val="003C5292"/>
    <w:rsid w:val="003C5462"/>
    <w:rsid w:val="003C5482"/>
    <w:rsid w:val="003C6A63"/>
    <w:rsid w:val="003C6C13"/>
    <w:rsid w:val="003D23C3"/>
    <w:rsid w:val="003D292F"/>
    <w:rsid w:val="003D2EC8"/>
    <w:rsid w:val="003D4696"/>
    <w:rsid w:val="003D46AC"/>
    <w:rsid w:val="003D49AD"/>
    <w:rsid w:val="003D4D59"/>
    <w:rsid w:val="003D69EF"/>
    <w:rsid w:val="003D712D"/>
    <w:rsid w:val="003D7285"/>
    <w:rsid w:val="003D73EF"/>
    <w:rsid w:val="003E0E6E"/>
    <w:rsid w:val="003E1344"/>
    <w:rsid w:val="003E1EAD"/>
    <w:rsid w:val="003E301F"/>
    <w:rsid w:val="003E4129"/>
    <w:rsid w:val="003E485D"/>
    <w:rsid w:val="003E5571"/>
    <w:rsid w:val="003E7C4C"/>
    <w:rsid w:val="003E7FEF"/>
    <w:rsid w:val="003F0AE0"/>
    <w:rsid w:val="003F0FC7"/>
    <w:rsid w:val="003F111C"/>
    <w:rsid w:val="003F1729"/>
    <w:rsid w:val="003F17C7"/>
    <w:rsid w:val="003F1FE1"/>
    <w:rsid w:val="003F3310"/>
    <w:rsid w:val="003F3B98"/>
    <w:rsid w:val="003F4D4D"/>
    <w:rsid w:val="003F5ADB"/>
    <w:rsid w:val="003F612E"/>
    <w:rsid w:val="003F7343"/>
    <w:rsid w:val="003F7A88"/>
    <w:rsid w:val="00400326"/>
    <w:rsid w:val="00400461"/>
    <w:rsid w:val="0040071A"/>
    <w:rsid w:val="004016E2"/>
    <w:rsid w:val="00401A19"/>
    <w:rsid w:val="00401B04"/>
    <w:rsid w:val="00402221"/>
    <w:rsid w:val="00402372"/>
    <w:rsid w:val="004029B5"/>
    <w:rsid w:val="00402B08"/>
    <w:rsid w:val="00402E9A"/>
    <w:rsid w:val="004034CC"/>
    <w:rsid w:val="00403BA5"/>
    <w:rsid w:val="00403CD9"/>
    <w:rsid w:val="00403F9C"/>
    <w:rsid w:val="004047C5"/>
    <w:rsid w:val="0040648A"/>
    <w:rsid w:val="00406625"/>
    <w:rsid w:val="00407A80"/>
    <w:rsid w:val="00407E2F"/>
    <w:rsid w:val="00407E55"/>
    <w:rsid w:val="004105E6"/>
    <w:rsid w:val="0041080E"/>
    <w:rsid w:val="00410850"/>
    <w:rsid w:val="004108D7"/>
    <w:rsid w:val="0041127B"/>
    <w:rsid w:val="00411AE8"/>
    <w:rsid w:val="004123BE"/>
    <w:rsid w:val="00413CC1"/>
    <w:rsid w:val="004141E5"/>
    <w:rsid w:val="00414582"/>
    <w:rsid w:val="004145E6"/>
    <w:rsid w:val="00414AD4"/>
    <w:rsid w:val="00415126"/>
    <w:rsid w:val="0041763D"/>
    <w:rsid w:val="0042009C"/>
    <w:rsid w:val="00420566"/>
    <w:rsid w:val="00420797"/>
    <w:rsid w:val="00420859"/>
    <w:rsid w:val="00420CD2"/>
    <w:rsid w:val="004213C8"/>
    <w:rsid w:val="00421717"/>
    <w:rsid w:val="00421A13"/>
    <w:rsid w:val="00422687"/>
    <w:rsid w:val="00422D30"/>
    <w:rsid w:val="00423090"/>
    <w:rsid w:val="004237AA"/>
    <w:rsid w:val="00423B08"/>
    <w:rsid w:val="00423DF9"/>
    <w:rsid w:val="004243B7"/>
    <w:rsid w:val="00424E2E"/>
    <w:rsid w:val="00425045"/>
    <w:rsid w:val="00426695"/>
    <w:rsid w:val="004270ED"/>
    <w:rsid w:val="00427818"/>
    <w:rsid w:val="004278ED"/>
    <w:rsid w:val="00431199"/>
    <w:rsid w:val="0043506C"/>
    <w:rsid w:val="0043550F"/>
    <w:rsid w:val="00435925"/>
    <w:rsid w:val="00436117"/>
    <w:rsid w:val="004365AE"/>
    <w:rsid w:val="004366EE"/>
    <w:rsid w:val="00436B9B"/>
    <w:rsid w:val="00437172"/>
    <w:rsid w:val="00437E83"/>
    <w:rsid w:val="00440A6B"/>
    <w:rsid w:val="00440B27"/>
    <w:rsid w:val="00440BD4"/>
    <w:rsid w:val="00440D94"/>
    <w:rsid w:val="00441449"/>
    <w:rsid w:val="00441CE5"/>
    <w:rsid w:val="00441FD4"/>
    <w:rsid w:val="004441F5"/>
    <w:rsid w:val="00444292"/>
    <w:rsid w:val="00444895"/>
    <w:rsid w:val="00445920"/>
    <w:rsid w:val="00445DD0"/>
    <w:rsid w:val="004476D6"/>
    <w:rsid w:val="0045076F"/>
    <w:rsid w:val="00451BCC"/>
    <w:rsid w:val="00451F5D"/>
    <w:rsid w:val="004524C1"/>
    <w:rsid w:val="004526D0"/>
    <w:rsid w:val="004528A2"/>
    <w:rsid w:val="004532DF"/>
    <w:rsid w:val="0045418B"/>
    <w:rsid w:val="00454530"/>
    <w:rsid w:val="00454614"/>
    <w:rsid w:val="00454CE1"/>
    <w:rsid w:val="00454E73"/>
    <w:rsid w:val="0045642A"/>
    <w:rsid w:val="00457545"/>
    <w:rsid w:val="00460B97"/>
    <w:rsid w:val="00460E7C"/>
    <w:rsid w:val="00461368"/>
    <w:rsid w:val="00461918"/>
    <w:rsid w:val="0046192E"/>
    <w:rsid w:val="004629B8"/>
    <w:rsid w:val="00462A19"/>
    <w:rsid w:val="004633F0"/>
    <w:rsid w:val="00463B0F"/>
    <w:rsid w:val="004640C1"/>
    <w:rsid w:val="00464F89"/>
    <w:rsid w:val="00465446"/>
    <w:rsid w:val="0046577B"/>
    <w:rsid w:val="0046589A"/>
    <w:rsid w:val="004662A2"/>
    <w:rsid w:val="0046664B"/>
    <w:rsid w:val="00466888"/>
    <w:rsid w:val="00466E3D"/>
    <w:rsid w:val="00467145"/>
    <w:rsid w:val="0047047A"/>
    <w:rsid w:val="0047271D"/>
    <w:rsid w:val="00472C94"/>
    <w:rsid w:val="00473A21"/>
    <w:rsid w:val="004743C6"/>
    <w:rsid w:val="004744F7"/>
    <w:rsid w:val="00474737"/>
    <w:rsid w:val="0047479F"/>
    <w:rsid w:val="00474B6E"/>
    <w:rsid w:val="00475014"/>
    <w:rsid w:val="0047592A"/>
    <w:rsid w:val="00475B70"/>
    <w:rsid w:val="004764FD"/>
    <w:rsid w:val="00476C37"/>
    <w:rsid w:val="00477439"/>
    <w:rsid w:val="00481429"/>
    <w:rsid w:val="00482450"/>
    <w:rsid w:val="00483A8B"/>
    <w:rsid w:val="004851C0"/>
    <w:rsid w:val="004875CE"/>
    <w:rsid w:val="0048763E"/>
    <w:rsid w:val="00487D6D"/>
    <w:rsid w:val="004903BB"/>
    <w:rsid w:val="004911B6"/>
    <w:rsid w:val="0049133E"/>
    <w:rsid w:val="00491374"/>
    <w:rsid w:val="00491E62"/>
    <w:rsid w:val="00492D1B"/>
    <w:rsid w:val="00492E1A"/>
    <w:rsid w:val="00493BA1"/>
    <w:rsid w:val="004949C8"/>
    <w:rsid w:val="00495B32"/>
    <w:rsid w:val="0049613B"/>
    <w:rsid w:val="00496A76"/>
    <w:rsid w:val="004979ED"/>
    <w:rsid w:val="004A0A7B"/>
    <w:rsid w:val="004A1B5E"/>
    <w:rsid w:val="004A23AB"/>
    <w:rsid w:val="004A2723"/>
    <w:rsid w:val="004A3F7C"/>
    <w:rsid w:val="004A4D6B"/>
    <w:rsid w:val="004A4FE8"/>
    <w:rsid w:val="004A501B"/>
    <w:rsid w:val="004A5AB5"/>
    <w:rsid w:val="004A60E0"/>
    <w:rsid w:val="004A72EB"/>
    <w:rsid w:val="004A7652"/>
    <w:rsid w:val="004A7913"/>
    <w:rsid w:val="004A7CA1"/>
    <w:rsid w:val="004B03A8"/>
    <w:rsid w:val="004B05A0"/>
    <w:rsid w:val="004B0B20"/>
    <w:rsid w:val="004B1AFE"/>
    <w:rsid w:val="004B34C2"/>
    <w:rsid w:val="004B362E"/>
    <w:rsid w:val="004B4BD1"/>
    <w:rsid w:val="004B5529"/>
    <w:rsid w:val="004B58AC"/>
    <w:rsid w:val="004B663D"/>
    <w:rsid w:val="004B7DC9"/>
    <w:rsid w:val="004C05D3"/>
    <w:rsid w:val="004C11D4"/>
    <w:rsid w:val="004C1BBC"/>
    <w:rsid w:val="004C1FB8"/>
    <w:rsid w:val="004C2842"/>
    <w:rsid w:val="004C2AEA"/>
    <w:rsid w:val="004C2FE7"/>
    <w:rsid w:val="004C3AC2"/>
    <w:rsid w:val="004C412D"/>
    <w:rsid w:val="004C42FA"/>
    <w:rsid w:val="004C4871"/>
    <w:rsid w:val="004C5142"/>
    <w:rsid w:val="004C5646"/>
    <w:rsid w:val="004C5A09"/>
    <w:rsid w:val="004C6A86"/>
    <w:rsid w:val="004D0869"/>
    <w:rsid w:val="004D12CC"/>
    <w:rsid w:val="004D136D"/>
    <w:rsid w:val="004D1DF3"/>
    <w:rsid w:val="004D3394"/>
    <w:rsid w:val="004D465C"/>
    <w:rsid w:val="004D4E7A"/>
    <w:rsid w:val="004D562C"/>
    <w:rsid w:val="004D5A96"/>
    <w:rsid w:val="004D5DFA"/>
    <w:rsid w:val="004D678E"/>
    <w:rsid w:val="004D72F2"/>
    <w:rsid w:val="004D7FCD"/>
    <w:rsid w:val="004E0119"/>
    <w:rsid w:val="004E2417"/>
    <w:rsid w:val="004E2737"/>
    <w:rsid w:val="004E38F9"/>
    <w:rsid w:val="004E3B8C"/>
    <w:rsid w:val="004E400E"/>
    <w:rsid w:val="004E4263"/>
    <w:rsid w:val="004E4B6F"/>
    <w:rsid w:val="004E4F4C"/>
    <w:rsid w:val="004E5783"/>
    <w:rsid w:val="004E5AA9"/>
    <w:rsid w:val="004E6726"/>
    <w:rsid w:val="004E70B7"/>
    <w:rsid w:val="004E7A84"/>
    <w:rsid w:val="004F0ADF"/>
    <w:rsid w:val="004F2D15"/>
    <w:rsid w:val="004F2E1C"/>
    <w:rsid w:val="004F4586"/>
    <w:rsid w:val="004F4774"/>
    <w:rsid w:val="004F57F3"/>
    <w:rsid w:val="004F5CDE"/>
    <w:rsid w:val="004F5E02"/>
    <w:rsid w:val="004F6045"/>
    <w:rsid w:val="004F6226"/>
    <w:rsid w:val="004F6424"/>
    <w:rsid w:val="005002C1"/>
    <w:rsid w:val="00500517"/>
    <w:rsid w:val="005007D8"/>
    <w:rsid w:val="00500E44"/>
    <w:rsid w:val="00501240"/>
    <w:rsid w:val="00501E25"/>
    <w:rsid w:val="005026B0"/>
    <w:rsid w:val="00502B76"/>
    <w:rsid w:val="00502CE0"/>
    <w:rsid w:val="005031E7"/>
    <w:rsid w:val="00503279"/>
    <w:rsid w:val="00504084"/>
    <w:rsid w:val="005049DA"/>
    <w:rsid w:val="00504FF9"/>
    <w:rsid w:val="005057C8"/>
    <w:rsid w:val="00505851"/>
    <w:rsid w:val="00505CE3"/>
    <w:rsid w:val="005071BC"/>
    <w:rsid w:val="0050725F"/>
    <w:rsid w:val="00507F5D"/>
    <w:rsid w:val="00510C8E"/>
    <w:rsid w:val="0051149A"/>
    <w:rsid w:val="00511BE1"/>
    <w:rsid w:val="00511E53"/>
    <w:rsid w:val="00511FC2"/>
    <w:rsid w:val="00513740"/>
    <w:rsid w:val="00513BD0"/>
    <w:rsid w:val="005147E7"/>
    <w:rsid w:val="0051545A"/>
    <w:rsid w:val="00515DEB"/>
    <w:rsid w:val="0051657C"/>
    <w:rsid w:val="0051772B"/>
    <w:rsid w:val="00520D11"/>
    <w:rsid w:val="00521478"/>
    <w:rsid w:val="005219C7"/>
    <w:rsid w:val="00521DA9"/>
    <w:rsid w:val="00522104"/>
    <w:rsid w:val="00522C2E"/>
    <w:rsid w:val="005231C4"/>
    <w:rsid w:val="00524092"/>
    <w:rsid w:val="00524EEA"/>
    <w:rsid w:val="00525AB9"/>
    <w:rsid w:val="005262D0"/>
    <w:rsid w:val="00526752"/>
    <w:rsid w:val="005268B0"/>
    <w:rsid w:val="00526C01"/>
    <w:rsid w:val="0052741E"/>
    <w:rsid w:val="00527788"/>
    <w:rsid w:val="00527A6A"/>
    <w:rsid w:val="00527BC5"/>
    <w:rsid w:val="005301DC"/>
    <w:rsid w:val="00531602"/>
    <w:rsid w:val="0053170B"/>
    <w:rsid w:val="00533382"/>
    <w:rsid w:val="005343F4"/>
    <w:rsid w:val="005347CD"/>
    <w:rsid w:val="00534C81"/>
    <w:rsid w:val="00535C6C"/>
    <w:rsid w:val="00535F52"/>
    <w:rsid w:val="0053646A"/>
    <w:rsid w:val="005371F4"/>
    <w:rsid w:val="00537720"/>
    <w:rsid w:val="0053787A"/>
    <w:rsid w:val="00537F84"/>
    <w:rsid w:val="005403D2"/>
    <w:rsid w:val="00540CE5"/>
    <w:rsid w:val="00540E08"/>
    <w:rsid w:val="00540E22"/>
    <w:rsid w:val="005410AE"/>
    <w:rsid w:val="00542800"/>
    <w:rsid w:val="00542E88"/>
    <w:rsid w:val="00543DA7"/>
    <w:rsid w:val="00543DE2"/>
    <w:rsid w:val="005442DF"/>
    <w:rsid w:val="00546054"/>
    <w:rsid w:val="005461E7"/>
    <w:rsid w:val="00546401"/>
    <w:rsid w:val="00546570"/>
    <w:rsid w:val="00546655"/>
    <w:rsid w:val="00546F9A"/>
    <w:rsid w:val="0054719F"/>
    <w:rsid w:val="005479F5"/>
    <w:rsid w:val="005479FC"/>
    <w:rsid w:val="00550F38"/>
    <w:rsid w:val="00550F69"/>
    <w:rsid w:val="0055177E"/>
    <w:rsid w:val="005525C7"/>
    <w:rsid w:val="00552C56"/>
    <w:rsid w:val="0055500E"/>
    <w:rsid w:val="005556F7"/>
    <w:rsid w:val="00555CC7"/>
    <w:rsid w:val="0055650D"/>
    <w:rsid w:val="00556CF1"/>
    <w:rsid w:val="00557391"/>
    <w:rsid w:val="005603CA"/>
    <w:rsid w:val="00560749"/>
    <w:rsid w:val="00561300"/>
    <w:rsid w:val="00561667"/>
    <w:rsid w:val="00561DE4"/>
    <w:rsid w:val="005627E5"/>
    <w:rsid w:val="00562FCA"/>
    <w:rsid w:val="005631BA"/>
    <w:rsid w:val="0056389D"/>
    <w:rsid w:val="00563905"/>
    <w:rsid w:val="005643E3"/>
    <w:rsid w:val="00564D3C"/>
    <w:rsid w:val="00565150"/>
    <w:rsid w:val="00565945"/>
    <w:rsid w:val="00565AB1"/>
    <w:rsid w:val="00566B91"/>
    <w:rsid w:val="00567269"/>
    <w:rsid w:val="0057118D"/>
    <w:rsid w:val="00571AFF"/>
    <w:rsid w:val="0057259E"/>
    <w:rsid w:val="00572B60"/>
    <w:rsid w:val="00573C30"/>
    <w:rsid w:val="005743BC"/>
    <w:rsid w:val="0057528B"/>
    <w:rsid w:val="005759DB"/>
    <w:rsid w:val="00575B7B"/>
    <w:rsid w:val="005767B4"/>
    <w:rsid w:val="00576E7A"/>
    <w:rsid w:val="00577912"/>
    <w:rsid w:val="0058057E"/>
    <w:rsid w:val="00581D2B"/>
    <w:rsid w:val="00582732"/>
    <w:rsid w:val="00583053"/>
    <w:rsid w:val="00583940"/>
    <w:rsid w:val="00584850"/>
    <w:rsid w:val="0058633A"/>
    <w:rsid w:val="00586727"/>
    <w:rsid w:val="00587129"/>
    <w:rsid w:val="0058740F"/>
    <w:rsid w:val="005879FD"/>
    <w:rsid w:val="005903E0"/>
    <w:rsid w:val="00590A01"/>
    <w:rsid w:val="00590B30"/>
    <w:rsid w:val="00592003"/>
    <w:rsid w:val="0059212B"/>
    <w:rsid w:val="00592548"/>
    <w:rsid w:val="0059268B"/>
    <w:rsid w:val="005927CF"/>
    <w:rsid w:val="00592B29"/>
    <w:rsid w:val="0059466A"/>
    <w:rsid w:val="00594E07"/>
    <w:rsid w:val="00594F72"/>
    <w:rsid w:val="005957E0"/>
    <w:rsid w:val="00595F20"/>
    <w:rsid w:val="0059685A"/>
    <w:rsid w:val="005968AB"/>
    <w:rsid w:val="005A03A2"/>
    <w:rsid w:val="005A0B6A"/>
    <w:rsid w:val="005A0E60"/>
    <w:rsid w:val="005A1A7B"/>
    <w:rsid w:val="005A1F50"/>
    <w:rsid w:val="005A26A3"/>
    <w:rsid w:val="005A2777"/>
    <w:rsid w:val="005A4E9F"/>
    <w:rsid w:val="005A674E"/>
    <w:rsid w:val="005A6B41"/>
    <w:rsid w:val="005A6CEA"/>
    <w:rsid w:val="005A7F24"/>
    <w:rsid w:val="005B02F6"/>
    <w:rsid w:val="005B081B"/>
    <w:rsid w:val="005B173D"/>
    <w:rsid w:val="005B1EC2"/>
    <w:rsid w:val="005B295C"/>
    <w:rsid w:val="005B2D07"/>
    <w:rsid w:val="005B2E48"/>
    <w:rsid w:val="005B4DA2"/>
    <w:rsid w:val="005B5706"/>
    <w:rsid w:val="005B5DDC"/>
    <w:rsid w:val="005B5F46"/>
    <w:rsid w:val="005B7282"/>
    <w:rsid w:val="005C030F"/>
    <w:rsid w:val="005C0B8D"/>
    <w:rsid w:val="005C0C0E"/>
    <w:rsid w:val="005C0EA0"/>
    <w:rsid w:val="005C112D"/>
    <w:rsid w:val="005C1587"/>
    <w:rsid w:val="005C1716"/>
    <w:rsid w:val="005C18A9"/>
    <w:rsid w:val="005C1AFA"/>
    <w:rsid w:val="005C1C50"/>
    <w:rsid w:val="005C262E"/>
    <w:rsid w:val="005C2F7B"/>
    <w:rsid w:val="005C3B02"/>
    <w:rsid w:val="005C3EBD"/>
    <w:rsid w:val="005C4555"/>
    <w:rsid w:val="005C5A2C"/>
    <w:rsid w:val="005C6204"/>
    <w:rsid w:val="005C6514"/>
    <w:rsid w:val="005C67D0"/>
    <w:rsid w:val="005C7107"/>
    <w:rsid w:val="005D0157"/>
    <w:rsid w:val="005D0467"/>
    <w:rsid w:val="005D1382"/>
    <w:rsid w:val="005D1C17"/>
    <w:rsid w:val="005D1DD9"/>
    <w:rsid w:val="005D2906"/>
    <w:rsid w:val="005D29CF"/>
    <w:rsid w:val="005D35FB"/>
    <w:rsid w:val="005D3992"/>
    <w:rsid w:val="005D4787"/>
    <w:rsid w:val="005D545E"/>
    <w:rsid w:val="005D5E2E"/>
    <w:rsid w:val="005D6300"/>
    <w:rsid w:val="005D6A98"/>
    <w:rsid w:val="005D6FF4"/>
    <w:rsid w:val="005D76C9"/>
    <w:rsid w:val="005D7849"/>
    <w:rsid w:val="005D7916"/>
    <w:rsid w:val="005D7BB8"/>
    <w:rsid w:val="005E0C7B"/>
    <w:rsid w:val="005E16C6"/>
    <w:rsid w:val="005E1FB6"/>
    <w:rsid w:val="005E2803"/>
    <w:rsid w:val="005E2A75"/>
    <w:rsid w:val="005E3B0A"/>
    <w:rsid w:val="005E4E93"/>
    <w:rsid w:val="005E6777"/>
    <w:rsid w:val="005E68F3"/>
    <w:rsid w:val="005E6CDB"/>
    <w:rsid w:val="005E70AC"/>
    <w:rsid w:val="005E7B79"/>
    <w:rsid w:val="005E7BDC"/>
    <w:rsid w:val="005F016F"/>
    <w:rsid w:val="005F082C"/>
    <w:rsid w:val="005F09EF"/>
    <w:rsid w:val="005F0A24"/>
    <w:rsid w:val="005F0E98"/>
    <w:rsid w:val="005F1FD3"/>
    <w:rsid w:val="005F1FEB"/>
    <w:rsid w:val="005F21EF"/>
    <w:rsid w:val="005F2556"/>
    <w:rsid w:val="005F25F5"/>
    <w:rsid w:val="005F353B"/>
    <w:rsid w:val="005F3D1D"/>
    <w:rsid w:val="005F3EDE"/>
    <w:rsid w:val="005F448A"/>
    <w:rsid w:val="005F484E"/>
    <w:rsid w:val="005F4FA2"/>
    <w:rsid w:val="005F5ACC"/>
    <w:rsid w:val="005F73BB"/>
    <w:rsid w:val="006003E2"/>
    <w:rsid w:val="00600581"/>
    <w:rsid w:val="006012AA"/>
    <w:rsid w:val="00603326"/>
    <w:rsid w:val="00603E58"/>
    <w:rsid w:val="00604751"/>
    <w:rsid w:val="00605006"/>
    <w:rsid w:val="00605961"/>
    <w:rsid w:val="00605B5C"/>
    <w:rsid w:val="0060655D"/>
    <w:rsid w:val="006067CA"/>
    <w:rsid w:val="006069E1"/>
    <w:rsid w:val="00606BB3"/>
    <w:rsid w:val="00606C16"/>
    <w:rsid w:val="00606EEE"/>
    <w:rsid w:val="00607169"/>
    <w:rsid w:val="00611F7A"/>
    <w:rsid w:val="00612291"/>
    <w:rsid w:val="0061232A"/>
    <w:rsid w:val="00612A75"/>
    <w:rsid w:val="00612D33"/>
    <w:rsid w:val="00615501"/>
    <w:rsid w:val="006165AC"/>
    <w:rsid w:val="00616773"/>
    <w:rsid w:val="0061692E"/>
    <w:rsid w:val="00616D09"/>
    <w:rsid w:val="0061711F"/>
    <w:rsid w:val="0061787C"/>
    <w:rsid w:val="0062063A"/>
    <w:rsid w:val="00621693"/>
    <w:rsid w:val="00621D4F"/>
    <w:rsid w:val="00622695"/>
    <w:rsid w:val="00622A39"/>
    <w:rsid w:val="00622EB3"/>
    <w:rsid w:val="00624554"/>
    <w:rsid w:val="006247A3"/>
    <w:rsid w:val="00625158"/>
    <w:rsid w:val="00625710"/>
    <w:rsid w:val="00625C73"/>
    <w:rsid w:val="00625D62"/>
    <w:rsid w:val="006264B2"/>
    <w:rsid w:val="00626C0E"/>
    <w:rsid w:val="00627935"/>
    <w:rsid w:val="00627A4A"/>
    <w:rsid w:val="00630D10"/>
    <w:rsid w:val="00630D91"/>
    <w:rsid w:val="00630DC2"/>
    <w:rsid w:val="00631A22"/>
    <w:rsid w:val="00631D8C"/>
    <w:rsid w:val="00632310"/>
    <w:rsid w:val="0063245F"/>
    <w:rsid w:val="00633B96"/>
    <w:rsid w:val="00633D33"/>
    <w:rsid w:val="00634079"/>
    <w:rsid w:val="00634C42"/>
    <w:rsid w:val="00634C82"/>
    <w:rsid w:val="00634F25"/>
    <w:rsid w:val="006350AB"/>
    <w:rsid w:val="00635DE0"/>
    <w:rsid w:val="00635EEA"/>
    <w:rsid w:val="00636607"/>
    <w:rsid w:val="00636698"/>
    <w:rsid w:val="00636762"/>
    <w:rsid w:val="00636D6C"/>
    <w:rsid w:val="00636D80"/>
    <w:rsid w:val="006370EF"/>
    <w:rsid w:val="00640FE2"/>
    <w:rsid w:val="00641154"/>
    <w:rsid w:val="00641759"/>
    <w:rsid w:val="00641D00"/>
    <w:rsid w:val="00642489"/>
    <w:rsid w:val="0064254B"/>
    <w:rsid w:val="00642FEE"/>
    <w:rsid w:val="0064340C"/>
    <w:rsid w:val="006457BD"/>
    <w:rsid w:val="006459CA"/>
    <w:rsid w:val="00645A39"/>
    <w:rsid w:val="00645D66"/>
    <w:rsid w:val="006465D5"/>
    <w:rsid w:val="00646823"/>
    <w:rsid w:val="006470B7"/>
    <w:rsid w:val="00647789"/>
    <w:rsid w:val="00647A7C"/>
    <w:rsid w:val="0065020A"/>
    <w:rsid w:val="00650502"/>
    <w:rsid w:val="006507C9"/>
    <w:rsid w:val="006519EB"/>
    <w:rsid w:val="00651C7C"/>
    <w:rsid w:val="00652344"/>
    <w:rsid w:val="00652B9B"/>
    <w:rsid w:val="00652C9B"/>
    <w:rsid w:val="00655C5F"/>
    <w:rsid w:val="006562FE"/>
    <w:rsid w:val="00656300"/>
    <w:rsid w:val="006566C5"/>
    <w:rsid w:val="006568A0"/>
    <w:rsid w:val="00656C6B"/>
    <w:rsid w:val="006578B1"/>
    <w:rsid w:val="006578E1"/>
    <w:rsid w:val="00657D3C"/>
    <w:rsid w:val="00660236"/>
    <w:rsid w:val="0066137F"/>
    <w:rsid w:val="00661B7C"/>
    <w:rsid w:val="00662039"/>
    <w:rsid w:val="0066249C"/>
    <w:rsid w:val="00662611"/>
    <w:rsid w:val="00662FDE"/>
    <w:rsid w:val="00663B6C"/>
    <w:rsid w:val="00664B56"/>
    <w:rsid w:val="0066534F"/>
    <w:rsid w:val="0066636F"/>
    <w:rsid w:val="006663EE"/>
    <w:rsid w:val="00666FB3"/>
    <w:rsid w:val="00671123"/>
    <w:rsid w:val="00672272"/>
    <w:rsid w:val="00672561"/>
    <w:rsid w:val="0067300E"/>
    <w:rsid w:val="006731CF"/>
    <w:rsid w:val="006739B7"/>
    <w:rsid w:val="00674767"/>
    <w:rsid w:val="00674878"/>
    <w:rsid w:val="00675CB0"/>
    <w:rsid w:val="0067685D"/>
    <w:rsid w:val="006768FD"/>
    <w:rsid w:val="00676A5D"/>
    <w:rsid w:val="006775A9"/>
    <w:rsid w:val="0068191A"/>
    <w:rsid w:val="00682227"/>
    <w:rsid w:val="00683091"/>
    <w:rsid w:val="00683BCE"/>
    <w:rsid w:val="006868F2"/>
    <w:rsid w:val="00687123"/>
    <w:rsid w:val="00687381"/>
    <w:rsid w:val="006903C8"/>
    <w:rsid w:val="0069053E"/>
    <w:rsid w:val="0069091E"/>
    <w:rsid w:val="006910DD"/>
    <w:rsid w:val="0069142A"/>
    <w:rsid w:val="0069149C"/>
    <w:rsid w:val="00692802"/>
    <w:rsid w:val="006929B4"/>
    <w:rsid w:val="00693BF1"/>
    <w:rsid w:val="00693C09"/>
    <w:rsid w:val="0069424F"/>
    <w:rsid w:val="006944EE"/>
    <w:rsid w:val="00694CE2"/>
    <w:rsid w:val="00695849"/>
    <w:rsid w:val="00695CD7"/>
    <w:rsid w:val="00696950"/>
    <w:rsid w:val="00697568"/>
    <w:rsid w:val="00697D31"/>
    <w:rsid w:val="00697F75"/>
    <w:rsid w:val="006A05DD"/>
    <w:rsid w:val="006A0BFC"/>
    <w:rsid w:val="006A0C62"/>
    <w:rsid w:val="006A112F"/>
    <w:rsid w:val="006A142F"/>
    <w:rsid w:val="006A1C40"/>
    <w:rsid w:val="006A1C79"/>
    <w:rsid w:val="006A2A10"/>
    <w:rsid w:val="006A34DB"/>
    <w:rsid w:val="006A39E8"/>
    <w:rsid w:val="006A4E93"/>
    <w:rsid w:val="006A5CD7"/>
    <w:rsid w:val="006A6CA6"/>
    <w:rsid w:val="006B05EA"/>
    <w:rsid w:val="006B146E"/>
    <w:rsid w:val="006B1DB8"/>
    <w:rsid w:val="006B290C"/>
    <w:rsid w:val="006B2C8F"/>
    <w:rsid w:val="006B46FF"/>
    <w:rsid w:val="006B50E1"/>
    <w:rsid w:val="006B66AD"/>
    <w:rsid w:val="006B6CC3"/>
    <w:rsid w:val="006B7653"/>
    <w:rsid w:val="006B7A2E"/>
    <w:rsid w:val="006C02A3"/>
    <w:rsid w:val="006C0784"/>
    <w:rsid w:val="006C21D0"/>
    <w:rsid w:val="006C2C59"/>
    <w:rsid w:val="006C3274"/>
    <w:rsid w:val="006C3F64"/>
    <w:rsid w:val="006C408A"/>
    <w:rsid w:val="006C4283"/>
    <w:rsid w:val="006C42FC"/>
    <w:rsid w:val="006C43EE"/>
    <w:rsid w:val="006C4B68"/>
    <w:rsid w:val="006C55E8"/>
    <w:rsid w:val="006C5F8E"/>
    <w:rsid w:val="006C6524"/>
    <w:rsid w:val="006C6A25"/>
    <w:rsid w:val="006C6BD9"/>
    <w:rsid w:val="006C7172"/>
    <w:rsid w:val="006C7C8E"/>
    <w:rsid w:val="006D014C"/>
    <w:rsid w:val="006D0335"/>
    <w:rsid w:val="006D1807"/>
    <w:rsid w:val="006D2212"/>
    <w:rsid w:val="006D3DB5"/>
    <w:rsid w:val="006D3ED0"/>
    <w:rsid w:val="006D5071"/>
    <w:rsid w:val="006D577C"/>
    <w:rsid w:val="006D5E96"/>
    <w:rsid w:val="006D6FCE"/>
    <w:rsid w:val="006D7350"/>
    <w:rsid w:val="006D764F"/>
    <w:rsid w:val="006D7F68"/>
    <w:rsid w:val="006E0483"/>
    <w:rsid w:val="006E0668"/>
    <w:rsid w:val="006E1205"/>
    <w:rsid w:val="006E12CA"/>
    <w:rsid w:val="006E152D"/>
    <w:rsid w:val="006E1C62"/>
    <w:rsid w:val="006E1DD5"/>
    <w:rsid w:val="006E1E95"/>
    <w:rsid w:val="006E2067"/>
    <w:rsid w:val="006E2232"/>
    <w:rsid w:val="006E3862"/>
    <w:rsid w:val="006E4F1F"/>
    <w:rsid w:val="006E70BA"/>
    <w:rsid w:val="006E7818"/>
    <w:rsid w:val="006E7952"/>
    <w:rsid w:val="006F0BB7"/>
    <w:rsid w:val="006F0BCA"/>
    <w:rsid w:val="006F13C7"/>
    <w:rsid w:val="006F1815"/>
    <w:rsid w:val="006F18E5"/>
    <w:rsid w:val="006F2844"/>
    <w:rsid w:val="006F3393"/>
    <w:rsid w:val="006F3526"/>
    <w:rsid w:val="006F41E0"/>
    <w:rsid w:val="006F422E"/>
    <w:rsid w:val="006F457D"/>
    <w:rsid w:val="006F4C29"/>
    <w:rsid w:val="006F5242"/>
    <w:rsid w:val="006F557F"/>
    <w:rsid w:val="006F5C97"/>
    <w:rsid w:val="006F5F53"/>
    <w:rsid w:val="006F67E0"/>
    <w:rsid w:val="006F6C37"/>
    <w:rsid w:val="006F6CC6"/>
    <w:rsid w:val="006F7026"/>
    <w:rsid w:val="006F70C7"/>
    <w:rsid w:val="006F7786"/>
    <w:rsid w:val="00700658"/>
    <w:rsid w:val="00700E32"/>
    <w:rsid w:val="0070184C"/>
    <w:rsid w:val="00701C3A"/>
    <w:rsid w:val="00702A61"/>
    <w:rsid w:val="00702F40"/>
    <w:rsid w:val="0070324F"/>
    <w:rsid w:val="00703364"/>
    <w:rsid w:val="007035E5"/>
    <w:rsid w:val="00703CFC"/>
    <w:rsid w:val="00705621"/>
    <w:rsid w:val="00705DDA"/>
    <w:rsid w:val="00711312"/>
    <w:rsid w:val="0071131F"/>
    <w:rsid w:val="00713D69"/>
    <w:rsid w:val="00714109"/>
    <w:rsid w:val="00714302"/>
    <w:rsid w:val="00714382"/>
    <w:rsid w:val="0071442E"/>
    <w:rsid w:val="00715019"/>
    <w:rsid w:val="00716253"/>
    <w:rsid w:val="00716D3B"/>
    <w:rsid w:val="0071777C"/>
    <w:rsid w:val="00720283"/>
    <w:rsid w:val="0072121E"/>
    <w:rsid w:val="0072278E"/>
    <w:rsid w:val="00723206"/>
    <w:rsid w:val="00723912"/>
    <w:rsid w:val="00723F7A"/>
    <w:rsid w:val="0072470F"/>
    <w:rsid w:val="0072516E"/>
    <w:rsid w:val="00725297"/>
    <w:rsid w:val="00725C3A"/>
    <w:rsid w:val="00726637"/>
    <w:rsid w:val="00726B57"/>
    <w:rsid w:val="0072761D"/>
    <w:rsid w:val="00727678"/>
    <w:rsid w:val="00727763"/>
    <w:rsid w:val="0073056E"/>
    <w:rsid w:val="00730DDE"/>
    <w:rsid w:val="007315CC"/>
    <w:rsid w:val="00732EDA"/>
    <w:rsid w:val="00733F56"/>
    <w:rsid w:val="00734190"/>
    <w:rsid w:val="00734CBD"/>
    <w:rsid w:val="00735544"/>
    <w:rsid w:val="00735DD7"/>
    <w:rsid w:val="007364C1"/>
    <w:rsid w:val="007376AF"/>
    <w:rsid w:val="007404F2"/>
    <w:rsid w:val="007407CB"/>
    <w:rsid w:val="00741DDE"/>
    <w:rsid w:val="007431BC"/>
    <w:rsid w:val="007433B3"/>
    <w:rsid w:val="007436F5"/>
    <w:rsid w:val="00744275"/>
    <w:rsid w:val="007443ED"/>
    <w:rsid w:val="007446EF"/>
    <w:rsid w:val="007451EB"/>
    <w:rsid w:val="00746D69"/>
    <w:rsid w:val="00746ED0"/>
    <w:rsid w:val="00751151"/>
    <w:rsid w:val="00752241"/>
    <w:rsid w:val="00752988"/>
    <w:rsid w:val="00752A06"/>
    <w:rsid w:val="00753A1F"/>
    <w:rsid w:val="00753BF0"/>
    <w:rsid w:val="00753E25"/>
    <w:rsid w:val="00753E5F"/>
    <w:rsid w:val="007541F0"/>
    <w:rsid w:val="007559C8"/>
    <w:rsid w:val="00755DD7"/>
    <w:rsid w:val="0075604D"/>
    <w:rsid w:val="00756A6B"/>
    <w:rsid w:val="00756AFA"/>
    <w:rsid w:val="0075753E"/>
    <w:rsid w:val="0075767B"/>
    <w:rsid w:val="00757E8E"/>
    <w:rsid w:val="0076019A"/>
    <w:rsid w:val="007602BE"/>
    <w:rsid w:val="00760827"/>
    <w:rsid w:val="007618F2"/>
    <w:rsid w:val="00762986"/>
    <w:rsid w:val="00763019"/>
    <w:rsid w:val="00763898"/>
    <w:rsid w:val="00763B81"/>
    <w:rsid w:val="00764D17"/>
    <w:rsid w:val="0076525D"/>
    <w:rsid w:val="00765E41"/>
    <w:rsid w:val="00766695"/>
    <w:rsid w:val="007669E8"/>
    <w:rsid w:val="00767621"/>
    <w:rsid w:val="007702E7"/>
    <w:rsid w:val="00770C73"/>
    <w:rsid w:val="007712E9"/>
    <w:rsid w:val="007721CE"/>
    <w:rsid w:val="0077272E"/>
    <w:rsid w:val="0077292D"/>
    <w:rsid w:val="00772A48"/>
    <w:rsid w:val="00772DF5"/>
    <w:rsid w:val="007739EE"/>
    <w:rsid w:val="007747C8"/>
    <w:rsid w:val="007748EB"/>
    <w:rsid w:val="007749AB"/>
    <w:rsid w:val="0077689E"/>
    <w:rsid w:val="00776A73"/>
    <w:rsid w:val="007773A4"/>
    <w:rsid w:val="007778C1"/>
    <w:rsid w:val="00780080"/>
    <w:rsid w:val="007801CF"/>
    <w:rsid w:val="00780354"/>
    <w:rsid w:val="007811CD"/>
    <w:rsid w:val="00781683"/>
    <w:rsid w:val="0078228A"/>
    <w:rsid w:val="00782500"/>
    <w:rsid w:val="007826FB"/>
    <w:rsid w:val="00782992"/>
    <w:rsid w:val="00783430"/>
    <w:rsid w:val="00783882"/>
    <w:rsid w:val="00783C8D"/>
    <w:rsid w:val="00783E8E"/>
    <w:rsid w:val="007846C3"/>
    <w:rsid w:val="00784A5F"/>
    <w:rsid w:val="00784F9B"/>
    <w:rsid w:val="0078546F"/>
    <w:rsid w:val="007858DF"/>
    <w:rsid w:val="00785D7C"/>
    <w:rsid w:val="00786861"/>
    <w:rsid w:val="00786887"/>
    <w:rsid w:val="00786AD4"/>
    <w:rsid w:val="00786F7E"/>
    <w:rsid w:val="0079038F"/>
    <w:rsid w:val="007909D9"/>
    <w:rsid w:val="00790CE2"/>
    <w:rsid w:val="00791403"/>
    <w:rsid w:val="007917F5"/>
    <w:rsid w:val="0079280B"/>
    <w:rsid w:val="00792B9A"/>
    <w:rsid w:val="00792ED1"/>
    <w:rsid w:val="00793504"/>
    <w:rsid w:val="007936D1"/>
    <w:rsid w:val="00794124"/>
    <w:rsid w:val="0079427D"/>
    <w:rsid w:val="0079467B"/>
    <w:rsid w:val="00796B6F"/>
    <w:rsid w:val="00797383"/>
    <w:rsid w:val="007978A5"/>
    <w:rsid w:val="00797BBD"/>
    <w:rsid w:val="007A0F2E"/>
    <w:rsid w:val="007A1449"/>
    <w:rsid w:val="007A219B"/>
    <w:rsid w:val="007A295A"/>
    <w:rsid w:val="007A386F"/>
    <w:rsid w:val="007A41CD"/>
    <w:rsid w:val="007A431C"/>
    <w:rsid w:val="007A48F7"/>
    <w:rsid w:val="007A6675"/>
    <w:rsid w:val="007A667B"/>
    <w:rsid w:val="007A73CA"/>
    <w:rsid w:val="007B0051"/>
    <w:rsid w:val="007B0651"/>
    <w:rsid w:val="007B09A9"/>
    <w:rsid w:val="007B0AC7"/>
    <w:rsid w:val="007B0B7A"/>
    <w:rsid w:val="007B16A8"/>
    <w:rsid w:val="007B2034"/>
    <w:rsid w:val="007B22FF"/>
    <w:rsid w:val="007B2429"/>
    <w:rsid w:val="007B25A8"/>
    <w:rsid w:val="007B2AE3"/>
    <w:rsid w:val="007B3160"/>
    <w:rsid w:val="007B3336"/>
    <w:rsid w:val="007B47E4"/>
    <w:rsid w:val="007B4BA3"/>
    <w:rsid w:val="007B5754"/>
    <w:rsid w:val="007B5986"/>
    <w:rsid w:val="007B6A4F"/>
    <w:rsid w:val="007B7A2C"/>
    <w:rsid w:val="007C01A5"/>
    <w:rsid w:val="007C2B1F"/>
    <w:rsid w:val="007C2EB5"/>
    <w:rsid w:val="007C35F4"/>
    <w:rsid w:val="007C368C"/>
    <w:rsid w:val="007C47A9"/>
    <w:rsid w:val="007C67AA"/>
    <w:rsid w:val="007C6AC1"/>
    <w:rsid w:val="007C744C"/>
    <w:rsid w:val="007D15E9"/>
    <w:rsid w:val="007D165A"/>
    <w:rsid w:val="007D18EC"/>
    <w:rsid w:val="007D25A6"/>
    <w:rsid w:val="007D3D02"/>
    <w:rsid w:val="007D4626"/>
    <w:rsid w:val="007D591B"/>
    <w:rsid w:val="007D5AE7"/>
    <w:rsid w:val="007D5E0E"/>
    <w:rsid w:val="007D6D1F"/>
    <w:rsid w:val="007D77F8"/>
    <w:rsid w:val="007D7B9A"/>
    <w:rsid w:val="007D7D8D"/>
    <w:rsid w:val="007D7EFE"/>
    <w:rsid w:val="007E0520"/>
    <w:rsid w:val="007E0B57"/>
    <w:rsid w:val="007E0E31"/>
    <w:rsid w:val="007E1054"/>
    <w:rsid w:val="007E11E0"/>
    <w:rsid w:val="007E1B35"/>
    <w:rsid w:val="007E2A78"/>
    <w:rsid w:val="007E2A7E"/>
    <w:rsid w:val="007E3AE4"/>
    <w:rsid w:val="007E43C6"/>
    <w:rsid w:val="007E4BEA"/>
    <w:rsid w:val="007E5531"/>
    <w:rsid w:val="007E5E60"/>
    <w:rsid w:val="007E75D9"/>
    <w:rsid w:val="007E7F8B"/>
    <w:rsid w:val="007F078E"/>
    <w:rsid w:val="007F07DC"/>
    <w:rsid w:val="007F08E1"/>
    <w:rsid w:val="007F191D"/>
    <w:rsid w:val="007F1953"/>
    <w:rsid w:val="007F1E35"/>
    <w:rsid w:val="007F2BC5"/>
    <w:rsid w:val="007F2DA8"/>
    <w:rsid w:val="007F398D"/>
    <w:rsid w:val="007F469C"/>
    <w:rsid w:val="007F4747"/>
    <w:rsid w:val="007F4A8D"/>
    <w:rsid w:val="007F57D8"/>
    <w:rsid w:val="007F5825"/>
    <w:rsid w:val="007F5CBA"/>
    <w:rsid w:val="007F7B84"/>
    <w:rsid w:val="007F7EE4"/>
    <w:rsid w:val="00800596"/>
    <w:rsid w:val="00800D76"/>
    <w:rsid w:val="00800DC7"/>
    <w:rsid w:val="00801666"/>
    <w:rsid w:val="008016F5"/>
    <w:rsid w:val="008021E4"/>
    <w:rsid w:val="00802CBF"/>
    <w:rsid w:val="00803B53"/>
    <w:rsid w:val="008040F4"/>
    <w:rsid w:val="0080478D"/>
    <w:rsid w:val="008047FE"/>
    <w:rsid w:val="00805AB1"/>
    <w:rsid w:val="00805B8D"/>
    <w:rsid w:val="008071EC"/>
    <w:rsid w:val="00807696"/>
    <w:rsid w:val="008077C8"/>
    <w:rsid w:val="00807A22"/>
    <w:rsid w:val="008102B8"/>
    <w:rsid w:val="008109B4"/>
    <w:rsid w:val="00810DF1"/>
    <w:rsid w:val="008118CF"/>
    <w:rsid w:val="00811A7B"/>
    <w:rsid w:val="00812278"/>
    <w:rsid w:val="0081351B"/>
    <w:rsid w:val="008142A3"/>
    <w:rsid w:val="008145F4"/>
    <w:rsid w:val="00814C86"/>
    <w:rsid w:val="00814D20"/>
    <w:rsid w:val="00815882"/>
    <w:rsid w:val="008162C5"/>
    <w:rsid w:val="00816344"/>
    <w:rsid w:val="00816C00"/>
    <w:rsid w:val="00817307"/>
    <w:rsid w:val="008201D2"/>
    <w:rsid w:val="00820310"/>
    <w:rsid w:val="00820662"/>
    <w:rsid w:val="00820D25"/>
    <w:rsid w:val="008213AC"/>
    <w:rsid w:val="00821748"/>
    <w:rsid w:val="008218BE"/>
    <w:rsid w:val="0082253A"/>
    <w:rsid w:val="00822555"/>
    <w:rsid w:val="00822757"/>
    <w:rsid w:val="00822CCD"/>
    <w:rsid w:val="008248F5"/>
    <w:rsid w:val="00824B14"/>
    <w:rsid w:val="00825D83"/>
    <w:rsid w:val="0082671D"/>
    <w:rsid w:val="00827BA8"/>
    <w:rsid w:val="00830508"/>
    <w:rsid w:val="00830785"/>
    <w:rsid w:val="00831556"/>
    <w:rsid w:val="008319DE"/>
    <w:rsid w:val="00832317"/>
    <w:rsid w:val="00832944"/>
    <w:rsid w:val="00832BC3"/>
    <w:rsid w:val="00832D0E"/>
    <w:rsid w:val="00832DFF"/>
    <w:rsid w:val="00832EF5"/>
    <w:rsid w:val="00833439"/>
    <w:rsid w:val="0083360E"/>
    <w:rsid w:val="00833938"/>
    <w:rsid w:val="00833E85"/>
    <w:rsid w:val="0083400C"/>
    <w:rsid w:val="00834A99"/>
    <w:rsid w:val="00834E74"/>
    <w:rsid w:val="00834FA2"/>
    <w:rsid w:val="008367C0"/>
    <w:rsid w:val="00836BAC"/>
    <w:rsid w:val="00836E94"/>
    <w:rsid w:val="00836FAA"/>
    <w:rsid w:val="00837153"/>
    <w:rsid w:val="00837629"/>
    <w:rsid w:val="00837870"/>
    <w:rsid w:val="0083792C"/>
    <w:rsid w:val="0084038E"/>
    <w:rsid w:val="00841F46"/>
    <w:rsid w:val="0084223E"/>
    <w:rsid w:val="00842241"/>
    <w:rsid w:val="0084244D"/>
    <w:rsid w:val="0084377E"/>
    <w:rsid w:val="00843B1F"/>
    <w:rsid w:val="00844184"/>
    <w:rsid w:val="008446A4"/>
    <w:rsid w:val="008449A3"/>
    <w:rsid w:val="00845095"/>
    <w:rsid w:val="00845785"/>
    <w:rsid w:val="00846A87"/>
    <w:rsid w:val="0084760F"/>
    <w:rsid w:val="00847E5E"/>
    <w:rsid w:val="00851CB6"/>
    <w:rsid w:val="00854C67"/>
    <w:rsid w:val="00855093"/>
    <w:rsid w:val="00855117"/>
    <w:rsid w:val="008553F9"/>
    <w:rsid w:val="00855577"/>
    <w:rsid w:val="00855744"/>
    <w:rsid w:val="008557F9"/>
    <w:rsid w:val="0085598E"/>
    <w:rsid w:val="0085688A"/>
    <w:rsid w:val="00857363"/>
    <w:rsid w:val="00857855"/>
    <w:rsid w:val="008607A4"/>
    <w:rsid w:val="00860AC0"/>
    <w:rsid w:val="00860C54"/>
    <w:rsid w:val="00861CF8"/>
    <w:rsid w:val="008624BB"/>
    <w:rsid w:val="008625E1"/>
    <w:rsid w:val="00863BFA"/>
    <w:rsid w:val="008643FE"/>
    <w:rsid w:val="0086463C"/>
    <w:rsid w:val="00864B2D"/>
    <w:rsid w:val="00865918"/>
    <w:rsid w:val="00865C1C"/>
    <w:rsid w:val="008667C9"/>
    <w:rsid w:val="00866F71"/>
    <w:rsid w:val="00867F23"/>
    <w:rsid w:val="00870075"/>
    <w:rsid w:val="008702CD"/>
    <w:rsid w:val="0087044F"/>
    <w:rsid w:val="0087099A"/>
    <w:rsid w:val="008709E8"/>
    <w:rsid w:val="00871A5E"/>
    <w:rsid w:val="00871B8E"/>
    <w:rsid w:val="00871D4D"/>
    <w:rsid w:val="00872AA6"/>
    <w:rsid w:val="00872C05"/>
    <w:rsid w:val="00873183"/>
    <w:rsid w:val="008739A2"/>
    <w:rsid w:val="00874777"/>
    <w:rsid w:val="008750A8"/>
    <w:rsid w:val="00875B4A"/>
    <w:rsid w:val="008764C2"/>
    <w:rsid w:val="00876B2B"/>
    <w:rsid w:val="0087791B"/>
    <w:rsid w:val="00880C82"/>
    <w:rsid w:val="00883719"/>
    <w:rsid w:val="008859D4"/>
    <w:rsid w:val="008877C0"/>
    <w:rsid w:val="00887D53"/>
    <w:rsid w:val="00887E68"/>
    <w:rsid w:val="00890782"/>
    <w:rsid w:val="0089138F"/>
    <w:rsid w:val="00892BAA"/>
    <w:rsid w:val="00892E9D"/>
    <w:rsid w:val="00892ED9"/>
    <w:rsid w:val="00893736"/>
    <w:rsid w:val="00893F4E"/>
    <w:rsid w:val="00894526"/>
    <w:rsid w:val="0089516B"/>
    <w:rsid w:val="00895498"/>
    <w:rsid w:val="0089591C"/>
    <w:rsid w:val="008A253F"/>
    <w:rsid w:val="008A2CA7"/>
    <w:rsid w:val="008A357D"/>
    <w:rsid w:val="008A3EAC"/>
    <w:rsid w:val="008A48A7"/>
    <w:rsid w:val="008A63E9"/>
    <w:rsid w:val="008A7030"/>
    <w:rsid w:val="008A78AD"/>
    <w:rsid w:val="008B02B2"/>
    <w:rsid w:val="008B0DA3"/>
    <w:rsid w:val="008B1790"/>
    <w:rsid w:val="008B1FD8"/>
    <w:rsid w:val="008B2387"/>
    <w:rsid w:val="008B42EB"/>
    <w:rsid w:val="008B4532"/>
    <w:rsid w:val="008B458A"/>
    <w:rsid w:val="008B4699"/>
    <w:rsid w:val="008B472E"/>
    <w:rsid w:val="008B4CB7"/>
    <w:rsid w:val="008B4CD9"/>
    <w:rsid w:val="008B5729"/>
    <w:rsid w:val="008B5CCC"/>
    <w:rsid w:val="008B637F"/>
    <w:rsid w:val="008B6A9D"/>
    <w:rsid w:val="008B7087"/>
    <w:rsid w:val="008C0C4F"/>
    <w:rsid w:val="008C198E"/>
    <w:rsid w:val="008C21B6"/>
    <w:rsid w:val="008C2AFA"/>
    <w:rsid w:val="008C2B62"/>
    <w:rsid w:val="008C2EBF"/>
    <w:rsid w:val="008C3AEF"/>
    <w:rsid w:val="008C3AF6"/>
    <w:rsid w:val="008C40AA"/>
    <w:rsid w:val="008C5089"/>
    <w:rsid w:val="008C5AAB"/>
    <w:rsid w:val="008C68E8"/>
    <w:rsid w:val="008C72ED"/>
    <w:rsid w:val="008C74C0"/>
    <w:rsid w:val="008D0527"/>
    <w:rsid w:val="008D0DF0"/>
    <w:rsid w:val="008D15E5"/>
    <w:rsid w:val="008D16A4"/>
    <w:rsid w:val="008D178E"/>
    <w:rsid w:val="008D247E"/>
    <w:rsid w:val="008D24C4"/>
    <w:rsid w:val="008D2E34"/>
    <w:rsid w:val="008D3DAA"/>
    <w:rsid w:val="008D471F"/>
    <w:rsid w:val="008D4B1B"/>
    <w:rsid w:val="008D5E7D"/>
    <w:rsid w:val="008D7A51"/>
    <w:rsid w:val="008E051F"/>
    <w:rsid w:val="008E190C"/>
    <w:rsid w:val="008E19D8"/>
    <w:rsid w:val="008E2180"/>
    <w:rsid w:val="008E2811"/>
    <w:rsid w:val="008E3108"/>
    <w:rsid w:val="008E36BA"/>
    <w:rsid w:val="008E3E9E"/>
    <w:rsid w:val="008E42A3"/>
    <w:rsid w:val="008E43FD"/>
    <w:rsid w:val="008E4428"/>
    <w:rsid w:val="008E4ACE"/>
    <w:rsid w:val="008E4E32"/>
    <w:rsid w:val="008E54D5"/>
    <w:rsid w:val="008E61E8"/>
    <w:rsid w:val="008E6742"/>
    <w:rsid w:val="008F06D3"/>
    <w:rsid w:val="008F0F85"/>
    <w:rsid w:val="008F1734"/>
    <w:rsid w:val="008F2141"/>
    <w:rsid w:val="008F270B"/>
    <w:rsid w:val="008F281D"/>
    <w:rsid w:val="008F2D06"/>
    <w:rsid w:val="008F2F34"/>
    <w:rsid w:val="008F3266"/>
    <w:rsid w:val="008F371C"/>
    <w:rsid w:val="008F3BBC"/>
    <w:rsid w:val="008F476E"/>
    <w:rsid w:val="008F4DC8"/>
    <w:rsid w:val="008F6B0E"/>
    <w:rsid w:val="008F6D35"/>
    <w:rsid w:val="008F770C"/>
    <w:rsid w:val="0090134E"/>
    <w:rsid w:val="00901DFC"/>
    <w:rsid w:val="00902C8F"/>
    <w:rsid w:val="00903058"/>
    <w:rsid w:val="00903883"/>
    <w:rsid w:val="009039F1"/>
    <w:rsid w:val="00903CA2"/>
    <w:rsid w:val="00903CC9"/>
    <w:rsid w:val="00905334"/>
    <w:rsid w:val="00905384"/>
    <w:rsid w:val="009059DA"/>
    <w:rsid w:val="009069CF"/>
    <w:rsid w:val="00906C58"/>
    <w:rsid w:val="00907431"/>
    <w:rsid w:val="00907A21"/>
    <w:rsid w:val="00907D34"/>
    <w:rsid w:val="009123FE"/>
    <w:rsid w:val="00912B0B"/>
    <w:rsid w:val="00913080"/>
    <w:rsid w:val="009136CD"/>
    <w:rsid w:val="00913FB1"/>
    <w:rsid w:val="00914800"/>
    <w:rsid w:val="0091494F"/>
    <w:rsid w:val="00914C48"/>
    <w:rsid w:val="00915718"/>
    <w:rsid w:val="00916AC4"/>
    <w:rsid w:val="00916DCE"/>
    <w:rsid w:val="0091751D"/>
    <w:rsid w:val="0091760C"/>
    <w:rsid w:val="0091771D"/>
    <w:rsid w:val="00917A46"/>
    <w:rsid w:val="00920040"/>
    <w:rsid w:val="00921C4B"/>
    <w:rsid w:val="00922356"/>
    <w:rsid w:val="0092286B"/>
    <w:rsid w:val="0092318F"/>
    <w:rsid w:val="0092326B"/>
    <w:rsid w:val="00923929"/>
    <w:rsid w:val="009242BB"/>
    <w:rsid w:val="009264CC"/>
    <w:rsid w:val="009266AA"/>
    <w:rsid w:val="0092750F"/>
    <w:rsid w:val="00927A46"/>
    <w:rsid w:val="00930747"/>
    <w:rsid w:val="009310C7"/>
    <w:rsid w:val="009312AE"/>
    <w:rsid w:val="009318A5"/>
    <w:rsid w:val="0093288D"/>
    <w:rsid w:val="0093301B"/>
    <w:rsid w:val="0093339D"/>
    <w:rsid w:val="00933AA6"/>
    <w:rsid w:val="00933B8F"/>
    <w:rsid w:val="009357C4"/>
    <w:rsid w:val="009363A2"/>
    <w:rsid w:val="00936B13"/>
    <w:rsid w:val="00936B55"/>
    <w:rsid w:val="00940387"/>
    <w:rsid w:val="00940F7C"/>
    <w:rsid w:val="00941764"/>
    <w:rsid w:val="009418CE"/>
    <w:rsid w:val="00941D39"/>
    <w:rsid w:val="00941EA8"/>
    <w:rsid w:val="009421A5"/>
    <w:rsid w:val="00942292"/>
    <w:rsid w:val="009426EB"/>
    <w:rsid w:val="00942D24"/>
    <w:rsid w:val="00944136"/>
    <w:rsid w:val="009445C3"/>
    <w:rsid w:val="00944C95"/>
    <w:rsid w:val="009463BB"/>
    <w:rsid w:val="0094682E"/>
    <w:rsid w:val="00946987"/>
    <w:rsid w:val="00947AD6"/>
    <w:rsid w:val="00950570"/>
    <w:rsid w:val="00950C26"/>
    <w:rsid w:val="009514D7"/>
    <w:rsid w:val="009517C9"/>
    <w:rsid w:val="009517E3"/>
    <w:rsid w:val="00952ACA"/>
    <w:rsid w:val="00952DA3"/>
    <w:rsid w:val="00952F01"/>
    <w:rsid w:val="009533AE"/>
    <w:rsid w:val="0095427A"/>
    <w:rsid w:val="00954312"/>
    <w:rsid w:val="00954D45"/>
    <w:rsid w:val="00956BD6"/>
    <w:rsid w:val="00956C46"/>
    <w:rsid w:val="00957043"/>
    <w:rsid w:val="00957F96"/>
    <w:rsid w:val="00960606"/>
    <w:rsid w:val="00960864"/>
    <w:rsid w:val="00960CAE"/>
    <w:rsid w:val="0096109F"/>
    <w:rsid w:val="00961697"/>
    <w:rsid w:val="00961C40"/>
    <w:rsid w:val="00961F7E"/>
    <w:rsid w:val="00963108"/>
    <w:rsid w:val="009632F3"/>
    <w:rsid w:val="00963823"/>
    <w:rsid w:val="00963D08"/>
    <w:rsid w:val="00963DD5"/>
    <w:rsid w:val="00964548"/>
    <w:rsid w:val="00965781"/>
    <w:rsid w:val="009660BA"/>
    <w:rsid w:val="009718B2"/>
    <w:rsid w:val="009720BE"/>
    <w:rsid w:val="0097396B"/>
    <w:rsid w:val="009742E3"/>
    <w:rsid w:val="009744BD"/>
    <w:rsid w:val="009748E7"/>
    <w:rsid w:val="0097500D"/>
    <w:rsid w:val="00975B16"/>
    <w:rsid w:val="00975C77"/>
    <w:rsid w:val="0097624D"/>
    <w:rsid w:val="009762BD"/>
    <w:rsid w:val="00976696"/>
    <w:rsid w:val="00977176"/>
    <w:rsid w:val="00977384"/>
    <w:rsid w:val="009803B0"/>
    <w:rsid w:val="00981054"/>
    <w:rsid w:val="00981435"/>
    <w:rsid w:val="00981D6A"/>
    <w:rsid w:val="00981DC8"/>
    <w:rsid w:val="009834C3"/>
    <w:rsid w:val="00983AC6"/>
    <w:rsid w:val="00983C5D"/>
    <w:rsid w:val="00983ED1"/>
    <w:rsid w:val="00984432"/>
    <w:rsid w:val="009845BD"/>
    <w:rsid w:val="009851B1"/>
    <w:rsid w:val="009851F2"/>
    <w:rsid w:val="00985848"/>
    <w:rsid w:val="00986196"/>
    <w:rsid w:val="00987131"/>
    <w:rsid w:val="009871B7"/>
    <w:rsid w:val="009873EC"/>
    <w:rsid w:val="00987988"/>
    <w:rsid w:val="00990C43"/>
    <w:rsid w:val="00990F42"/>
    <w:rsid w:val="0099104D"/>
    <w:rsid w:val="00991853"/>
    <w:rsid w:val="009924C7"/>
    <w:rsid w:val="00992C4F"/>
    <w:rsid w:val="00993422"/>
    <w:rsid w:val="0099367E"/>
    <w:rsid w:val="00993FA2"/>
    <w:rsid w:val="0099443E"/>
    <w:rsid w:val="009944D6"/>
    <w:rsid w:val="00994ABE"/>
    <w:rsid w:val="00994D4E"/>
    <w:rsid w:val="00995083"/>
    <w:rsid w:val="009959A8"/>
    <w:rsid w:val="00995C8E"/>
    <w:rsid w:val="009960FB"/>
    <w:rsid w:val="00996106"/>
    <w:rsid w:val="00996DB4"/>
    <w:rsid w:val="00997001"/>
    <w:rsid w:val="00997709"/>
    <w:rsid w:val="00997759"/>
    <w:rsid w:val="009A01C8"/>
    <w:rsid w:val="009A1A72"/>
    <w:rsid w:val="009A1AAE"/>
    <w:rsid w:val="009A2901"/>
    <w:rsid w:val="009A2D55"/>
    <w:rsid w:val="009A4EFA"/>
    <w:rsid w:val="009A519F"/>
    <w:rsid w:val="009A61B8"/>
    <w:rsid w:val="009A7485"/>
    <w:rsid w:val="009A7A1E"/>
    <w:rsid w:val="009B024D"/>
    <w:rsid w:val="009B02F0"/>
    <w:rsid w:val="009B0F82"/>
    <w:rsid w:val="009B1262"/>
    <w:rsid w:val="009B12E4"/>
    <w:rsid w:val="009B14ED"/>
    <w:rsid w:val="009B1AA3"/>
    <w:rsid w:val="009B29E1"/>
    <w:rsid w:val="009B3F49"/>
    <w:rsid w:val="009B4064"/>
    <w:rsid w:val="009B4441"/>
    <w:rsid w:val="009B5B70"/>
    <w:rsid w:val="009B6888"/>
    <w:rsid w:val="009B7110"/>
    <w:rsid w:val="009B7159"/>
    <w:rsid w:val="009B77C4"/>
    <w:rsid w:val="009B7C9C"/>
    <w:rsid w:val="009B7ECA"/>
    <w:rsid w:val="009C015D"/>
    <w:rsid w:val="009C0659"/>
    <w:rsid w:val="009C0B4A"/>
    <w:rsid w:val="009C24ED"/>
    <w:rsid w:val="009C2A59"/>
    <w:rsid w:val="009C460B"/>
    <w:rsid w:val="009C5BFC"/>
    <w:rsid w:val="009C67D8"/>
    <w:rsid w:val="009C6AA6"/>
    <w:rsid w:val="009C7B43"/>
    <w:rsid w:val="009C7DD9"/>
    <w:rsid w:val="009D01D7"/>
    <w:rsid w:val="009D05CE"/>
    <w:rsid w:val="009D0836"/>
    <w:rsid w:val="009D0983"/>
    <w:rsid w:val="009D24DA"/>
    <w:rsid w:val="009D2C21"/>
    <w:rsid w:val="009D309D"/>
    <w:rsid w:val="009D32A9"/>
    <w:rsid w:val="009D3A72"/>
    <w:rsid w:val="009D3D48"/>
    <w:rsid w:val="009D3FE7"/>
    <w:rsid w:val="009D449B"/>
    <w:rsid w:val="009D4ACE"/>
    <w:rsid w:val="009D4C24"/>
    <w:rsid w:val="009D5DE4"/>
    <w:rsid w:val="009D77AA"/>
    <w:rsid w:val="009D7A3A"/>
    <w:rsid w:val="009D7AA8"/>
    <w:rsid w:val="009D7F50"/>
    <w:rsid w:val="009E00F5"/>
    <w:rsid w:val="009E0599"/>
    <w:rsid w:val="009E0705"/>
    <w:rsid w:val="009E1BD1"/>
    <w:rsid w:val="009E1DA1"/>
    <w:rsid w:val="009E1DA6"/>
    <w:rsid w:val="009E266F"/>
    <w:rsid w:val="009E26E5"/>
    <w:rsid w:val="009E35F2"/>
    <w:rsid w:val="009E36E1"/>
    <w:rsid w:val="009E47FC"/>
    <w:rsid w:val="009E4F05"/>
    <w:rsid w:val="009E5451"/>
    <w:rsid w:val="009E5648"/>
    <w:rsid w:val="009E5A31"/>
    <w:rsid w:val="009E5B82"/>
    <w:rsid w:val="009E5D4C"/>
    <w:rsid w:val="009E5ECA"/>
    <w:rsid w:val="009E615F"/>
    <w:rsid w:val="009E6D6F"/>
    <w:rsid w:val="009E71BB"/>
    <w:rsid w:val="009E7892"/>
    <w:rsid w:val="009F0909"/>
    <w:rsid w:val="009F106B"/>
    <w:rsid w:val="009F185B"/>
    <w:rsid w:val="009F2619"/>
    <w:rsid w:val="009F2B3D"/>
    <w:rsid w:val="009F329B"/>
    <w:rsid w:val="009F37EC"/>
    <w:rsid w:val="009F4260"/>
    <w:rsid w:val="009F434D"/>
    <w:rsid w:val="009F4662"/>
    <w:rsid w:val="009F4CB5"/>
    <w:rsid w:val="009F4F2E"/>
    <w:rsid w:val="009F5371"/>
    <w:rsid w:val="009F5575"/>
    <w:rsid w:val="009F5F07"/>
    <w:rsid w:val="009F6A99"/>
    <w:rsid w:val="009F6AA2"/>
    <w:rsid w:val="009F76A5"/>
    <w:rsid w:val="009F7743"/>
    <w:rsid w:val="00A006B5"/>
    <w:rsid w:val="00A00A16"/>
    <w:rsid w:val="00A00C07"/>
    <w:rsid w:val="00A00ED6"/>
    <w:rsid w:val="00A0158F"/>
    <w:rsid w:val="00A0194B"/>
    <w:rsid w:val="00A01D9A"/>
    <w:rsid w:val="00A025BB"/>
    <w:rsid w:val="00A041B5"/>
    <w:rsid w:val="00A042B3"/>
    <w:rsid w:val="00A04889"/>
    <w:rsid w:val="00A04DB9"/>
    <w:rsid w:val="00A058D6"/>
    <w:rsid w:val="00A05990"/>
    <w:rsid w:val="00A06309"/>
    <w:rsid w:val="00A06384"/>
    <w:rsid w:val="00A10546"/>
    <w:rsid w:val="00A10A77"/>
    <w:rsid w:val="00A10B62"/>
    <w:rsid w:val="00A125B9"/>
    <w:rsid w:val="00A1398D"/>
    <w:rsid w:val="00A14730"/>
    <w:rsid w:val="00A15996"/>
    <w:rsid w:val="00A168B4"/>
    <w:rsid w:val="00A1728F"/>
    <w:rsid w:val="00A17361"/>
    <w:rsid w:val="00A175F6"/>
    <w:rsid w:val="00A17CC3"/>
    <w:rsid w:val="00A17D80"/>
    <w:rsid w:val="00A17EEB"/>
    <w:rsid w:val="00A20111"/>
    <w:rsid w:val="00A20802"/>
    <w:rsid w:val="00A22DAC"/>
    <w:rsid w:val="00A23460"/>
    <w:rsid w:val="00A239E5"/>
    <w:rsid w:val="00A23FC4"/>
    <w:rsid w:val="00A2423F"/>
    <w:rsid w:val="00A24243"/>
    <w:rsid w:val="00A2482D"/>
    <w:rsid w:val="00A2564A"/>
    <w:rsid w:val="00A259B6"/>
    <w:rsid w:val="00A25A93"/>
    <w:rsid w:val="00A25DFD"/>
    <w:rsid w:val="00A26048"/>
    <w:rsid w:val="00A26438"/>
    <w:rsid w:val="00A277F6"/>
    <w:rsid w:val="00A27864"/>
    <w:rsid w:val="00A300EE"/>
    <w:rsid w:val="00A30156"/>
    <w:rsid w:val="00A30623"/>
    <w:rsid w:val="00A306C9"/>
    <w:rsid w:val="00A31585"/>
    <w:rsid w:val="00A32B59"/>
    <w:rsid w:val="00A32C42"/>
    <w:rsid w:val="00A332A2"/>
    <w:rsid w:val="00A34C87"/>
    <w:rsid w:val="00A36189"/>
    <w:rsid w:val="00A361B4"/>
    <w:rsid w:val="00A36D9C"/>
    <w:rsid w:val="00A36DFE"/>
    <w:rsid w:val="00A3758F"/>
    <w:rsid w:val="00A406D1"/>
    <w:rsid w:val="00A40F3B"/>
    <w:rsid w:val="00A419CC"/>
    <w:rsid w:val="00A41CC4"/>
    <w:rsid w:val="00A42813"/>
    <w:rsid w:val="00A42A88"/>
    <w:rsid w:val="00A433F5"/>
    <w:rsid w:val="00A4396A"/>
    <w:rsid w:val="00A45DB7"/>
    <w:rsid w:val="00A4615F"/>
    <w:rsid w:val="00A46428"/>
    <w:rsid w:val="00A469DD"/>
    <w:rsid w:val="00A47FAE"/>
    <w:rsid w:val="00A50831"/>
    <w:rsid w:val="00A51378"/>
    <w:rsid w:val="00A5216C"/>
    <w:rsid w:val="00A547F0"/>
    <w:rsid w:val="00A54DF5"/>
    <w:rsid w:val="00A54F63"/>
    <w:rsid w:val="00A554BB"/>
    <w:rsid w:val="00A5619F"/>
    <w:rsid w:val="00A563E4"/>
    <w:rsid w:val="00A57A02"/>
    <w:rsid w:val="00A607BF"/>
    <w:rsid w:val="00A60BC1"/>
    <w:rsid w:val="00A60FBA"/>
    <w:rsid w:val="00A6138E"/>
    <w:rsid w:val="00A6168D"/>
    <w:rsid w:val="00A617FF"/>
    <w:rsid w:val="00A659CE"/>
    <w:rsid w:val="00A72802"/>
    <w:rsid w:val="00A72D97"/>
    <w:rsid w:val="00A7385D"/>
    <w:rsid w:val="00A73984"/>
    <w:rsid w:val="00A73BE2"/>
    <w:rsid w:val="00A73DFB"/>
    <w:rsid w:val="00A73F56"/>
    <w:rsid w:val="00A7419B"/>
    <w:rsid w:val="00A742AC"/>
    <w:rsid w:val="00A74702"/>
    <w:rsid w:val="00A7587C"/>
    <w:rsid w:val="00A75995"/>
    <w:rsid w:val="00A759B4"/>
    <w:rsid w:val="00A769A9"/>
    <w:rsid w:val="00A817B9"/>
    <w:rsid w:val="00A82267"/>
    <w:rsid w:val="00A82689"/>
    <w:rsid w:val="00A84A8B"/>
    <w:rsid w:val="00A85308"/>
    <w:rsid w:val="00A8555D"/>
    <w:rsid w:val="00A85B43"/>
    <w:rsid w:val="00A869D5"/>
    <w:rsid w:val="00A86C0A"/>
    <w:rsid w:val="00A86EA1"/>
    <w:rsid w:val="00A9013B"/>
    <w:rsid w:val="00A90F3A"/>
    <w:rsid w:val="00A910DC"/>
    <w:rsid w:val="00A91514"/>
    <w:rsid w:val="00A91653"/>
    <w:rsid w:val="00A9189D"/>
    <w:rsid w:val="00A9306E"/>
    <w:rsid w:val="00A94248"/>
    <w:rsid w:val="00A9436C"/>
    <w:rsid w:val="00A94418"/>
    <w:rsid w:val="00A94623"/>
    <w:rsid w:val="00A94A7F"/>
    <w:rsid w:val="00A94AAF"/>
    <w:rsid w:val="00A958A6"/>
    <w:rsid w:val="00A96B75"/>
    <w:rsid w:val="00A97208"/>
    <w:rsid w:val="00A97DFF"/>
    <w:rsid w:val="00A97EBB"/>
    <w:rsid w:val="00AA0458"/>
    <w:rsid w:val="00AA0965"/>
    <w:rsid w:val="00AA09F3"/>
    <w:rsid w:val="00AA1000"/>
    <w:rsid w:val="00AA2049"/>
    <w:rsid w:val="00AA2A6F"/>
    <w:rsid w:val="00AA54EA"/>
    <w:rsid w:val="00AA5BD4"/>
    <w:rsid w:val="00AA5E52"/>
    <w:rsid w:val="00AA6686"/>
    <w:rsid w:val="00AA67AC"/>
    <w:rsid w:val="00AB09DA"/>
    <w:rsid w:val="00AB0CC2"/>
    <w:rsid w:val="00AB1652"/>
    <w:rsid w:val="00AB1957"/>
    <w:rsid w:val="00AB2197"/>
    <w:rsid w:val="00AB2397"/>
    <w:rsid w:val="00AB2DD6"/>
    <w:rsid w:val="00AB4E9E"/>
    <w:rsid w:val="00AB77EE"/>
    <w:rsid w:val="00AB7ADB"/>
    <w:rsid w:val="00AB7EF5"/>
    <w:rsid w:val="00AC011E"/>
    <w:rsid w:val="00AC05ED"/>
    <w:rsid w:val="00AC1444"/>
    <w:rsid w:val="00AC17C3"/>
    <w:rsid w:val="00AC1AA4"/>
    <w:rsid w:val="00AC1B11"/>
    <w:rsid w:val="00AC2D3D"/>
    <w:rsid w:val="00AC3A4D"/>
    <w:rsid w:val="00AC42DD"/>
    <w:rsid w:val="00AC482D"/>
    <w:rsid w:val="00AC5304"/>
    <w:rsid w:val="00AC5920"/>
    <w:rsid w:val="00AC6E50"/>
    <w:rsid w:val="00AD0717"/>
    <w:rsid w:val="00AD0819"/>
    <w:rsid w:val="00AD0E2F"/>
    <w:rsid w:val="00AD0FC0"/>
    <w:rsid w:val="00AD1593"/>
    <w:rsid w:val="00AD1859"/>
    <w:rsid w:val="00AD1954"/>
    <w:rsid w:val="00AD197B"/>
    <w:rsid w:val="00AD22D0"/>
    <w:rsid w:val="00AD3273"/>
    <w:rsid w:val="00AD37DA"/>
    <w:rsid w:val="00AD5F60"/>
    <w:rsid w:val="00AD6016"/>
    <w:rsid w:val="00AD65E4"/>
    <w:rsid w:val="00AD7766"/>
    <w:rsid w:val="00AE0C48"/>
    <w:rsid w:val="00AE1012"/>
    <w:rsid w:val="00AE11E7"/>
    <w:rsid w:val="00AE13D3"/>
    <w:rsid w:val="00AE19ED"/>
    <w:rsid w:val="00AE2642"/>
    <w:rsid w:val="00AE3577"/>
    <w:rsid w:val="00AE3B59"/>
    <w:rsid w:val="00AE4B62"/>
    <w:rsid w:val="00AE4C33"/>
    <w:rsid w:val="00AE4CC1"/>
    <w:rsid w:val="00AE4CF7"/>
    <w:rsid w:val="00AE5890"/>
    <w:rsid w:val="00AE5EE9"/>
    <w:rsid w:val="00AE650B"/>
    <w:rsid w:val="00AE66C0"/>
    <w:rsid w:val="00AE6FBE"/>
    <w:rsid w:val="00AF0068"/>
    <w:rsid w:val="00AF030C"/>
    <w:rsid w:val="00AF0369"/>
    <w:rsid w:val="00AF318F"/>
    <w:rsid w:val="00AF3442"/>
    <w:rsid w:val="00AF34A3"/>
    <w:rsid w:val="00AF3F62"/>
    <w:rsid w:val="00AF4922"/>
    <w:rsid w:val="00AF4F7A"/>
    <w:rsid w:val="00AF695E"/>
    <w:rsid w:val="00AF7E6A"/>
    <w:rsid w:val="00B001AA"/>
    <w:rsid w:val="00B01B02"/>
    <w:rsid w:val="00B0225F"/>
    <w:rsid w:val="00B02379"/>
    <w:rsid w:val="00B02DC8"/>
    <w:rsid w:val="00B03982"/>
    <w:rsid w:val="00B04225"/>
    <w:rsid w:val="00B05063"/>
    <w:rsid w:val="00B050B6"/>
    <w:rsid w:val="00B054E0"/>
    <w:rsid w:val="00B07046"/>
    <w:rsid w:val="00B07191"/>
    <w:rsid w:val="00B077E3"/>
    <w:rsid w:val="00B079D9"/>
    <w:rsid w:val="00B07DE8"/>
    <w:rsid w:val="00B1028D"/>
    <w:rsid w:val="00B119C6"/>
    <w:rsid w:val="00B11A81"/>
    <w:rsid w:val="00B120BE"/>
    <w:rsid w:val="00B13FA1"/>
    <w:rsid w:val="00B15272"/>
    <w:rsid w:val="00B15CEA"/>
    <w:rsid w:val="00B162B3"/>
    <w:rsid w:val="00B162DA"/>
    <w:rsid w:val="00B1648B"/>
    <w:rsid w:val="00B2015A"/>
    <w:rsid w:val="00B20F3F"/>
    <w:rsid w:val="00B21651"/>
    <w:rsid w:val="00B219B0"/>
    <w:rsid w:val="00B226D0"/>
    <w:rsid w:val="00B22D5B"/>
    <w:rsid w:val="00B23A0F"/>
    <w:rsid w:val="00B2413F"/>
    <w:rsid w:val="00B248CF"/>
    <w:rsid w:val="00B25E03"/>
    <w:rsid w:val="00B25EE2"/>
    <w:rsid w:val="00B26630"/>
    <w:rsid w:val="00B2768A"/>
    <w:rsid w:val="00B27C24"/>
    <w:rsid w:val="00B30759"/>
    <w:rsid w:val="00B31524"/>
    <w:rsid w:val="00B31535"/>
    <w:rsid w:val="00B3156C"/>
    <w:rsid w:val="00B3167D"/>
    <w:rsid w:val="00B31DCE"/>
    <w:rsid w:val="00B32646"/>
    <w:rsid w:val="00B3280F"/>
    <w:rsid w:val="00B32877"/>
    <w:rsid w:val="00B331EC"/>
    <w:rsid w:val="00B341A8"/>
    <w:rsid w:val="00B34532"/>
    <w:rsid w:val="00B3596E"/>
    <w:rsid w:val="00B36CB1"/>
    <w:rsid w:val="00B36FE3"/>
    <w:rsid w:val="00B372C5"/>
    <w:rsid w:val="00B376E6"/>
    <w:rsid w:val="00B37783"/>
    <w:rsid w:val="00B377FF"/>
    <w:rsid w:val="00B41A0D"/>
    <w:rsid w:val="00B4264E"/>
    <w:rsid w:val="00B427B4"/>
    <w:rsid w:val="00B43123"/>
    <w:rsid w:val="00B43392"/>
    <w:rsid w:val="00B43944"/>
    <w:rsid w:val="00B43A18"/>
    <w:rsid w:val="00B46042"/>
    <w:rsid w:val="00B465E6"/>
    <w:rsid w:val="00B46B6D"/>
    <w:rsid w:val="00B46F53"/>
    <w:rsid w:val="00B476E8"/>
    <w:rsid w:val="00B479F7"/>
    <w:rsid w:val="00B47BD3"/>
    <w:rsid w:val="00B47CC8"/>
    <w:rsid w:val="00B503EF"/>
    <w:rsid w:val="00B50654"/>
    <w:rsid w:val="00B517F8"/>
    <w:rsid w:val="00B51845"/>
    <w:rsid w:val="00B51B51"/>
    <w:rsid w:val="00B52888"/>
    <w:rsid w:val="00B52F1A"/>
    <w:rsid w:val="00B532CE"/>
    <w:rsid w:val="00B537D2"/>
    <w:rsid w:val="00B54552"/>
    <w:rsid w:val="00B54655"/>
    <w:rsid w:val="00B54F52"/>
    <w:rsid w:val="00B5562D"/>
    <w:rsid w:val="00B5575C"/>
    <w:rsid w:val="00B55ADA"/>
    <w:rsid w:val="00B570CB"/>
    <w:rsid w:val="00B57A62"/>
    <w:rsid w:val="00B57C5C"/>
    <w:rsid w:val="00B57CA4"/>
    <w:rsid w:val="00B603FD"/>
    <w:rsid w:val="00B61DA4"/>
    <w:rsid w:val="00B61FD6"/>
    <w:rsid w:val="00B6219D"/>
    <w:rsid w:val="00B62287"/>
    <w:rsid w:val="00B62D6D"/>
    <w:rsid w:val="00B64B52"/>
    <w:rsid w:val="00B65449"/>
    <w:rsid w:val="00B654FF"/>
    <w:rsid w:val="00B66E5E"/>
    <w:rsid w:val="00B6710A"/>
    <w:rsid w:val="00B67D98"/>
    <w:rsid w:val="00B708E3"/>
    <w:rsid w:val="00B70D3A"/>
    <w:rsid w:val="00B71DF3"/>
    <w:rsid w:val="00B72A18"/>
    <w:rsid w:val="00B73462"/>
    <w:rsid w:val="00B73D0C"/>
    <w:rsid w:val="00B74F1C"/>
    <w:rsid w:val="00B75771"/>
    <w:rsid w:val="00B77665"/>
    <w:rsid w:val="00B80872"/>
    <w:rsid w:val="00B80E68"/>
    <w:rsid w:val="00B8161E"/>
    <w:rsid w:val="00B81BCE"/>
    <w:rsid w:val="00B82984"/>
    <w:rsid w:val="00B83614"/>
    <w:rsid w:val="00B83B9A"/>
    <w:rsid w:val="00B84E23"/>
    <w:rsid w:val="00B84F77"/>
    <w:rsid w:val="00B85F2B"/>
    <w:rsid w:val="00B86546"/>
    <w:rsid w:val="00B86F92"/>
    <w:rsid w:val="00B87550"/>
    <w:rsid w:val="00B87C8B"/>
    <w:rsid w:val="00B90DBD"/>
    <w:rsid w:val="00B9146F"/>
    <w:rsid w:val="00B93553"/>
    <w:rsid w:val="00B93841"/>
    <w:rsid w:val="00B94672"/>
    <w:rsid w:val="00B955CE"/>
    <w:rsid w:val="00B95E24"/>
    <w:rsid w:val="00B964E6"/>
    <w:rsid w:val="00B9676A"/>
    <w:rsid w:val="00B96A86"/>
    <w:rsid w:val="00BA1FE6"/>
    <w:rsid w:val="00BA2245"/>
    <w:rsid w:val="00BA24BC"/>
    <w:rsid w:val="00BA2921"/>
    <w:rsid w:val="00BA4583"/>
    <w:rsid w:val="00BA4F5D"/>
    <w:rsid w:val="00BA534E"/>
    <w:rsid w:val="00BA56B0"/>
    <w:rsid w:val="00BA585E"/>
    <w:rsid w:val="00BA5A02"/>
    <w:rsid w:val="00BA64DB"/>
    <w:rsid w:val="00BA6AAB"/>
    <w:rsid w:val="00BA6D00"/>
    <w:rsid w:val="00BA6D33"/>
    <w:rsid w:val="00BA6F2A"/>
    <w:rsid w:val="00BA7577"/>
    <w:rsid w:val="00BB0A49"/>
    <w:rsid w:val="00BB0FC3"/>
    <w:rsid w:val="00BB1E02"/>
    <w:rsid w:val="00BB2A35"/>
    <w:rsid w:val="00BB3115"/>
    <w:rsid w:val="00BB31EE"/>
    <w:rsid w:val="00BB351B"/>
    <w:rsid w:val="00BB57D8"/>
    <w:rsid w:val="00BB5AE4"/>
    <w:rsid w:val="00BB6437"/>
    <w:rsid w:val="00BB699C"/>
    <w:rsid w:val="00BC1CD1"/>
    <w:rsid w:val="00BC269C"/>
    <w:rsid w:val="00BC2E65"/>
    <w:rsid w:val="00BC36D2"/>
    <w:rsid w:val="00BC36D9"/>
    <w:rsid w:val="00BC453A"/>
    <w:rsid w:val="00BC63C6"/>
    <w:rsid w:val="00BC70DC"/>
    <w:rsid w:val="00BC791C"/>
    <w:rsid w:val="00BC7E0F"/>
    <w:rsid w:val="00BD0341"/>
    <w:rsid w:val="00BD0965"/>
    <w:rsid w:val="00BD214E"/>
    <w:rsid w:val="00BD394E"/>
    <w:rsid w:val="00BD4389"/>
    <w:rsid w:val="00BD46B5"/>
    <w:rsid w:val="00BD47FA"/>
    <w:rsid w:val="00BD4A34"/>
    <w:rsid w:val="00BD4F2E"/>
    <w:rsid w:val="00BD5134"/>
    <w:rsid w:val="00BD54FC"/>
    <w:rsid w:val="00BD5D67"/>
    <w:rsid w:val="00BD721E"/>
    <w:rsid w:val="00BD72F9"/>
    <w:rsid w:val="00BD7D27"/>
    <w:rsid w:val="00BE1213"/>
    <w:rsid w:val="00BE3442"/>
    <w:rsid w:val="00BE3A62"/>
    <w:rsid w:val="00BE4818"/>
    <w:rsid w:val="00BE513C"/>
    <w:rsid w:val="00BE6058"/>
    <w:rsid w:val="00BE618F"/>
    <w:rsid w:val="00BE628E"/>
    <w:rsid w:val="00BE643F"/>
    <w:rsid w:val="00BE67B0"/>
    <w:rsid w:val="00BE67FF"/>
    <w:rsid w:val="00BE74D6"/>
    <w:rsid w:val="00BE7548"/>
    <w:rsid w:val="00BE769A"/>
    <w:rsid w:val="00BF02FF"/>
    <w:rsid w:val="00BF0ADE"/>
    <w:rsid w:val="00BF10F3"/>
    <w:rsid w:val="00BF13F4"/>
    <w:rsid w:val="00BF2B1F"/>
    <w:rsid w:val="00BF39F9"/>
    <w:rsid w:val="00BF42BB"/>
    <w:rsid w:val="00BF540D"/>
    <w:rsid w:val="00BF585F"/>
    <w:rsid w:val="00BF5EC2"/>
    <w:rsid w:val="00BF64AC"/>
    <w:rsid w:val="00BF6704"/>
    <w:rsid w:val="00BF73FF"/>
    <w:rsid w:val="00BF75A2"/>
    <w:rsid w:val="00BF7AF9"/>
    <w:rsid w:val="00BF7BEE"/>
    <w:rsid w:val="00C0043B"/>
    <w:rsid w:val="00C01BFC"/>
    <w:rsid w:val="00C01CA4"/>
    <w:rsid w:val="00C01D07"/>
    <w:rsid w:val="00C03365"/>
    <w:rsid w:val="00C03BC1"/>
    <w:rsid w:val="00C03D4D"/>
    <w:rsid w:val="00C04710"/>
    <w:rsid w:val="00C05153"/>
    <w:rsid w:val="00C06119"/>
    <w:rsid w:val="00C06255"/>
    <w:rsid w:val="00C0655E"/>
    <w:rsid w:val="00C06C70"/>
    <w:rsid w:val="00C06ECF"/>
    <w:rsid w:val="00C11780"/>
    <w:rsid w:val="00C120A6"/>
    <w:rsid w:val="00C13864"/>
    <w:rsid w:val="00C13A65"/>
    <w:rsid w:val="00C13E8B"/>
    <w:rsid w:val="00C14433"/>
    <w:rsid w:val="00C1488B"/>
    <w:rsid w:val="00C148C3"/>
    <w:rsid w:val="00C14C8B"/>
    <w:rsid w:val="00C15B40"/>
    <w:rsid w:val="00C163FE"/>
    <w:rsid w:val="00C16696"/>
    <w:rsid w:val="00C16967"/>
    <w:rsid w:val="00C16B5F"/>
    <w:rsid w:val="00C20563"/>
    <w:rsid w:val="00C207A7"/>
    <w:rsid w:val="00C21346"/>
    <w:rsid w:val="00C21561"/>
    <w:rsid w:val="00C21791"/>
    <w:rsid w:val="00C242CA"/>
    <w:rsid w:val="00C24F04"/>
    <w:rsid w:val="00C25CC5"/>
    <w:rsid w:val="00C26428"/>
    <w:rsid w:val="00C26B93"/>
    <w:rsid w:val="00C26D65"/>
    <w:rsid w:val="00C271DE"/>
    <w:rsid w:val="00C2780B"/>
    <w:rsid w:val="00C27C67"/>
    <w:rsid w:val="00C30341"/>
    <w:rsid w:val="00C31B19"/>
    <w:rsid w:val="00C321CA"/>
    <w:rsid w:val="00C32206"/>
    <w:rsid w:val="00C329DB"/>
    <w:rsid w:val="00C32FF8"/>
    <w:rsid w:val="00C34251"/>
    <w:rsid w:val="00C342E1"/>
    <w:rsid w:val="00C34F65"/>
    <w:rsid w:val="00C35B69"/>
    <w:rsid w:val="00C37823"/>
    <w:rsid w:val="00C40670"/>
    <w:rsid w:val="00C4092B"/>
    <w:rsid w:val="00C4199E"/>
    <w:rsid w:val="00C41A82"/>
    <w:rsid w:val="00C41F45"/>
    <w:rsid w:val="00C42CF5"/>
    <w:rsid w:val="00C42FE3"/>
    <w:rsid w:val="00C431ED"/>
    <w:rsid w:val="00C43339"/>
    <w:rsid w:val="00C436E2"/>
    <w:rsid w:val="00C46ECD"/>
    <w:rsid w:val="00C46F13"/>
    <w:rsid w:val="00C50784"/>
    <w:rsid w:val="00C50B1A"/>
    <w:rsid w:val="00C51016"/>
    <w:rsid w:val="00C515AD"/>
    <w:rsid w:val="00C51887"/>
    <w:rsid w:val="00C51BEC"/>
    <w:rsid w:val="00C51C6D"/>
    <w:rsid w:val="00C52298"/>
    <w:rsid w:val="00C528CB"/>
    <w:rsid w:val="00C52A3B"/>
    <w:rsid w:val="00C52D4B"/>
    <w:rsid w:val="00C52FE8"/>
    <w:rsid w:val="00C53137"/>
    <w:rsid w:val="00C5557C"/>
    <w:rsid w:val="00C5602D"/>
    <w:rsid w:val="00C567D2"/>
    <w:rsid w:val="00C57EDE"/>
    <w:rsid w:val="00C61478"/>
    <w:rsid w:val="00C6174A"/>
    <w:rsid w:val="00C61C5F"/>
    <w:rsid w:val="00C61E67"/>
    <w:rsid w:val="00C61EB8"/>
    <w:rsid w:val="00C62797"/>
    <w:rsid w:val="00C629A2"/>
    <w:rsid w:val="00C6313A"/>
    <w:rsid w:val="00C6450B"/>
    <w:rsid w:val="00C64DDA"/>
    <w:rsid w:val="00C65909"/>
    <w:rsid w:val="00C67312"/>
    <w:rsid w:val="00C67C82"/>
    <w:rsid w:val="00C70608"/>
    <w:rsid w:val="00C71180"/>
    <w:rsid w:val="00C71EF4"/>
    <w:rsid w:val="00C72211"/>
    <w:rsid w:val="00C72410"/>
    <w:rsid w:val="00C72E36"/>
    <w:rsid w:val="00C7374B"/>
    <w:rsid w:val="00C737D0"/>
    <w:rsid w:val="00C739B4"/>
    <w:rsid w:val="00C73FBE"/>
    <w:rsid w:val="00C74E07"/>
    <w:rsid w:val="00C75AF5"/>
    <w:rsid w:val="00C7720B"/>
    <w:rsid w:val="00C8089A"/>
    <w:rsid w:val="00C812B5"/>
    <w:rsid w:val="00C82283"/>
    <w:rsid w:val="00C82545"/>
    <w:rsid w:val="00C830A9"/>
    <w:rsid w:val="00C838FA"/>
    <w:rsid w:val="00C83FC0"/>
    <w:rsid w:val="00C84122"/>
    <w:rsid w:val="00C860F3"/>
    <w:rsid w:val="00C861F1"/>
    <w:rsid w:val="00C8655A"/>
    <w:rsid w:val="00C8688C"/>
    <w:rsid w:val="00C87183"/>
    <w:rsid w:val="00C87CB1"/>
    <w:rsid w:val="00C907D2"/>
    <w:rsid w:val="00C9180E"/>
    <w:rsid w:val="00C934C9"/>
    <w:rsid w:val="00C94041"/>
    <w:rsid w:val="00C942F8"/>
    <w:rsid w:val="00C945ED"/>
    <w:rsid w:val="00C95549"/>
    <w:rsid w:val="00C95674"/>
    <w:rsid w:val="00C9591C"/>
    <w:rsid w:val="00C9607D"/>
    <w:rsid w:val="00C96D1A"/>
    <w:rsid w:val="00C9750E"/>
    <w:rsid w:val="00C9755E"/>
    <w:rsid w:val="00CA027C"/>
    <w:rsid w:val="00CA0324"/>
    <w:rsid w:val="00CA03E3"/>
    <w:rsid w:val="00CA0443"/>
    <w:rsid w:val="00CA046B"/>
    <w:rsid w:val="00CA0D1D"/>
    <w:rsid w:val="00CA0DFA"/>
    <w:rsid w:val="00CA10D0"/>
    <w:rsid w:val="00CA10E4"/>
    <w:rsid w:val="00CA16F0"/>
    <w:rsid w:val="00CA2115"/>
    <w:rsid w:val="00CA27C3"/>
    <w:rsid w:val="00CA2B48"/>
    <w:rsid w:val="00CA30D0"/>
    <w:rsid w:val="00CA39A6"/>
    <w:rsid w:val="00CA3E0E"/>
    <w:rsid w:val="00CA41BF"/>
    <w:rsid w:val="00CA4B68"/>
    <w:rsid w:val="00CA5CCF"/>
    <w:rsid w:val="00CA6540"/>
    <w:rsid w:val="00CA69D3"/>
    <w:rsid w:val="00CB05F6"/>
    <w:rsid w:val="00CB1B2F"/>
    <w:rsid w:val="00CB23E9"/>
    <w:rsid w:val="00CB2B6B"/>
    <w:rsid w:val="00CB2EB4"/>
    <w:rsid w:val="00CB4338"/>
    <w:rsid w:val="00CB7970"/>
    <w:rsid w:val="00CB7F8D"/>
    <w:rsid w:val="00CC0227"/>
    <w:rsid w:val="00CC09CA"/>
    <w:rsid w:val="00CC0D55"/>
    <w:rsid w:val="00CC1DC7"/>
    <w:rsid w:val="00CC2105"/>
    <w:rsid w:val="00CC249B"/>
    <w:rsid w:val="00CC2887"/>
    <w:rsid w:val="00CC3445"/>
    <w:rsid w:val="00CC44AD"/>
    <w:rsid w:val="00CC6207"/>
    <w:rsid w:val="00CC6AAB"/>
    <w:rsid w:val="00CC7248"/>
    <w:rsid w:val="00CC72AC"/>
    <w:rsid w:val="00CD009E"/>
    <w:rsid w:val="00CD03FC"/>
    <w:rsid w:val="00CD0671"/>
    <w:rsid w:val="00CD074A"/>
    <w:rsid w:val="00CD0D08"/>
    <w:rsid w:val="00CD230E"/>
    <w:rsid w:val="00CD2510"/>
    <w:rsid w:val="00CD29DC"/>
    <w:rsid w:val="00CD2BC3"/>
    <w:rsid w:val="00CD3F1A"/>
    <w:rsid w:val="00CD4114"/>
    <w:rsid w:val="00CD4832"/>
    <w:rsid w:val="00CD4BF1"/>
    <w:rsid w:val="00CD550A"/>
    <w:rsid w:val="00CD579C"/>
    <w:rsid w:val="00CD57BA"/>
    <w:rsid w:val="00CD5A60"/>
    <w:rsid w:val="00CD5F00"/>
    <w:rsid w:val="00CD66A3"/>
    <w:rsid w:val="00CD689C"/>
    <w:rsid w:val="00CD7D5D"/>
    <w:rsid w:val="00CE0ECE"/>
    <w:rsid w:val="00CE1A40"/>
    <w:rsid w:val="00CE2B1C"/>
    <w:rsid w:val="00CE406E"/>
    <w:rsid w:val="00CE741A"/>
    <w:rsid w:val="00CE7583"/>
    <w:rsid w:val="00CE7680"/>
    <w:rsid w:val="00CE77E6"/>
    <w:rsid w:val="00CE7AD7"/>
    <w:rsid w:val="00CE7BAB"/>
    <w:rsid w:val="00CF068F"/>
    <w:rsid w:val="00CF0958"/>
    <w:rsid w:val="00CF0DE3"/>
    <w:rsid w:val="00CF1C86"/>
    <w:rsid w:val="00CF1FD2"/>
    <w:rsid w:val="00CF3052"/>
    <w:rsid w:val="00CF32A6"/>
    <w:rsid w:val="00CF33B8"/>
    <w:rsid w:val="00CF4F4F"/>
    <w:rsid w:val="00CF648C"/>
    <w:rsid w:val="00CF6F7A"/>
    <w:rsid w:val="00CF7B45"/>
    <w:rsid w:val="00D0083C"/>
    <w:rsid w:val="00D00A88"/>
    <w:rsid w:val="00D0136D"/>
    <w:rsid w:val="00D0296E"/>
    <w:rsid w:val="00D03C82"/>
    <w:rsid w:val="00D048C5"/>
    <w:rsid w:val="00D04AF9"/>
    <w:rsid w:val="00D05931"/>
    <w:rsid w:val="00D066BD"/>
    <w:rsid w:val="00D0688E"/>
    <w:rsid w:val="00D06DAC"/>
    <w:rsid w:val="00D07C17"/>
    <w:rsid w:val="00D07D8F"/>
    <w:rsid w:val="00D10F9F"/>
    <w:rsid w:val="00D117A5"/>
    <w:rsid w:val="00D11A57"/>
    <w:rsid w:val="00D124C0"/>
    <w:rsid w:val="00D12E05"/>
    <w:rsid w:val="00D1341A"/>
    <w:rsid w:val="00D137C4"/>
    <w:rsid w:val="00D13C24"/>
    <w:rsid w:val="00D13C6D"/>
    <w:rsid w:val="00D15F1A"/>
    <w:rsid w:val="00D16372"/>
    <w:rsid w:val="00D168F2"/>
    <w:rsid w:val="00D175CD"/>
    <w:rsid w:val="00D20017"/>
    <w:rsid w:val="00D20DEA"/>
    <w:rsid w:val="00D21EDC"/>
    <w:rsid w:val="00D22EC7"/>
    <w:rsid w:val="00D22EE1"/>
    <w:rsid w:val="00D2304A"/>
    <w:rsid w:val="00D23053"/>
    <w:rsid w:val="00D2308E"/>
    <w:rsid w:val="00D232A9"/>
    <w:rsid w:val="00D23598"/>
    <w:rsid w:val="00D23C1B"/>
    <w:rsid w:val="00D249EA"/>
    <w:rsid w:val="00D24AB4"/>
    <w:rsid w:val="00D25B29"/>
    <w:rsid w:val="00D25B49"/>
    <w:rsid w:val="00D25E76"/>
    <w:rsid w:val="00D260CB"/>
    <w:rsid w:val="00D2682B"/>
    <w:rsid w:val="00D303A3"/>
    <w:rsid w:val="00D30581"/>
    <w:rsid w:val="00D30AE5"/>
    <w:rsid w:val="00D30E45"/>
    <w:rsid w:val="00D30F1B"/>
    <w:rsid w:val="00D3105C"/>
    <w:rsid w:val="00D334ED"/>
    <w:rsid w:val="00D3367A"/>
    <w:rsid w:val="00D338AC"/>
    <w:rsid w:val="00D33927"/>
    <w:rsid w:val="00D33C78"/>
    <w:rsid w:val="00D33E19"/>
    <w:rsid w:val="00D35048"/>
    <w:rsid w:val="00D35DC6"/>
    <w:rsid w:val="00D35FA9"/>
    <w:rsid w:val="00D406E4"/>
    <w:rsid w:val="00D40E55"/>
    <w:rsid w:val="00D41D07"/>
    <w:rsid w:val="00D41FEA"/>
    <w:rsid w:val="00D4201D"/>
    <w:rsid w:val="00D42532"/>
    <w:rsid w:val="00D43771"/>
    <w:rsid w:val="00D44ABA"/>
    <w:rsid w:val="00D4526C"/>
    <w:rsid w:val="00D45D11"/>
    <w:rsid w:val="00D464B7"/>
    <w:rsid w:val="00D46669"/>
    <w:rsid w:val="00D46815"/>
    <w:rsid w:val="00D46E4C"/>
    <w:rsid w:val="00D479EC"/>
    <w:rsid w:val="00D50740"/>
    <w:rsid w:val="00D539DC"/>
    <w:rsid w:val="00D53E80"/>
    <w:rsid w:val="00D543B4"/>
    <w:rsid w:val="00D54A44"/>
    <w:rsid w:val="00D54D3D"/>
    <w:rsid w:val="00D5507C"/>
    <w:rsid w:val="00D5509A"/>
    <w:rsid w:val="00D55384"/>
    <w:rsid w:val="00D55887"/>
    <w:rsid w:val="00D561EC"/>
    <w:rsid w:val="00D5625B"/>
    <w:rsid w:val="00D57430"/>
    <w:rsid w:val="00D577B5"/>
    <w:rsid w:val="00D6017E"/>
    <w:rsid w:val="00D60C52"/>
    <w:rsid w:val="00D60DA3"/>
    <w:rsid w:val="00D62987"/>
    <w:rsid w:val="00D62BF8"/>
    <w:rsid w:val="00D62C66"/>
    <w:rsid w:val="00D630C8"/>
    <w:rsid w:val="00D6325C"/>
    <w:rsid w:val="00D6344B"/>
    <w:rsid w:val="00D64330"/>
    <w:rsid w:val="00D64DAE"/>
    <w:rsid w:val="00D64FE5"/>
    <w:rsid w:val="00D65BC7"/>
    <w:rsid w:val="00D65FF2"/>
    <w:rsid w:val="00D66DA4"/>
    <w:rsid w:val="00D67512"/>
    <w:rsid w:val="00D6760C"/>
    <w:rsid w:val="00D67637"/>
    <w:rsid w:val="00D67F2D"/>
    <w:rsid w:val="00D70453"/>
    <w:rsid w:val="00D70893"/>
    <w:rsid w:val="00D709CD"/>
    <w:rsid w:val="00D70A5F"/>
    <w:rsid w:val="00D71735"/>
    <w:rsid w:val="00D71F85"/>
    <w:rsid w:val="00D721FB"/>
    <w:rsid w:val="00D727EC"/>
    <w:rsid w:val="00D73F4F"/>
    <w:rsid w:val="00D741D9"/>
    <w:rsid w:val="00D743B4"/>
    <w:rsid w:val="00D75476"/>
    <w:rsid w:val="00D759F5"/>
    <w:rsid w:val="00D761BB"/>
    <w:rsid w:val="00D762F7"/>
    <w:rsid w:val="00D76A2C"/>
    <w:rsid w:val="00D7779A"/>
    <w:rsid w:val="00D778DF"/>
    <w:rsid w:val="00D806F4"/>
    <w:rsid w:val="00D81528"/>
    <w:rsid w:val="00D820FD"/>
    <w:rsid w:val="00D824C9"/>
    <w:rsid w:val="00D82CDC"/>
    <w:rsid w:val="00D83004"/>
    <w:rsid w:val="00D83FA0"/>
    <w:rsid w:val="00D84667"/>
    <w:rsid w:val="00D85CA3"/>
    <w:rsid w:val="00D8641F"/>
    <w:rsid w:val="00D86DB8"/>
    <w:rsid w:val="00D87096"/>
    <w:rsid w:val="00D90593"/>
    <w:rsid w:val="00D90C99"/>
    <w:rsid w:val="00D90D7A"/>
    <w:rsid w:val="00D91508"/>
    <w:rsid w:val="00D933AF"/>
    <w:rsid w:val="00D94A5D"/>
    <w:rsid w:val="00D952FC"/>
    <w:rsid w:val="00D957C8"/>
    <w:rsid w:val="00D96BC9"/>
    <w:rsid w:val="00D978A0"/>
    <w:rsid w:val="00DA1BC2"/>
    <w:rsid w:val="00DA2553"/>
    <w:rsid w:val="00DA3CCE"/>
    <w:rsid w:val="00DA4896"/>
    <w:rsid w:val="00DA4BE7"/>
    <w:rsid w:val="00DA522B"/>
    <w:rsid w:val="00DA5A0E"/>
    <w:rsid w:val="00DA6358"/>
    <w:rsid w:val="00DA716B"/>
    <w:rsid w:val="00DA7492"/>
    <w:rsid w:val="00DA7CE4"/>
    <w:rsid w:val="00DB0035"/>
    <w:rsid w:val="00DB04D3"/>
    <w:rsid w:val="00DB10BC"/>
    <w:rsid w:val="00DB1106"/>
    <w:rsid w:val="00DB1973"/>
    <w:rsid w:val="00DB1B3A"/>
    <w:rsid w:val="00DB1DE4"/>
    <w:rsid w:val="00DB3208"/>
    <w:rsid w:val="00DB4EB1"/>
    <w:rsid w:val="00DB527E"/>
    <w:rsid w:val="00DB5450"/>
    <w:rsid w:val="00DB5824"/>
    <w:rsid w:val="00DB5B3D"/>
    <w:rsid w:val="00DB5B4F"/>
    <w:rsid w:val="00DB5E0E"/>
    <w:rsid w:val="00DB6A91"/>
    <w:rsid w:val="00DB7853"/>
    <w:rsid w:val="00DB7D36"/>
    <w:rsid w:val="00DC0230"/>
    <w:rsid w:val="00DC02E2"/>
    <w:rsid w:val="00DC0BA7"/>
    <w:rsid w:val="00DC11F4"/>
    <w:rsid w:val="00DC225D"/>
    <w:rsid w:val="00DC2F26"/>
    <w:rsid w:val="00DC2F86"/>
    <w:rsid w:val="00DC3DB3"/>
    <w:rsid w:val="00DC3FF4"/>
    <w:rsid w:val="00DC4C9B"/>
    <w:rsid w:val="00DC4D9F"/>
    <w:rsid w:val="00DC54CB"/>
    <w:rsid w:val="00DC75FB"/>
    <w:rsid w:val="00DC7CC9"/>
    <w:rsid w:val="00DC7E9E"/>
    <w:rsid w:val="00DD0559"/>
    <w:rsid w:val="00DD05E6"/>
    <w:rsid w:val="00DD0A8A"/>
    <w:rsid w:val="00DD15C6"/>
    <w:rsid w:val="00DD269A"/>
    <w:rsid w:val="00DD27C4"/>
    <w:rsid w:val="00DD4C33"/>
    <w:rsid w:val="00DD4D77"/>
    <w:rsid w:val="00DD5077"/>
    <w:rsid w:val="00DD772B"/>
    <w:rsid w:val="00DD7986"/>
    <w:rsid w:val="00DE004D"/>
    <w:rsid w:val="00DE0119"/>
    <w:rsid w:val="00DE060C"/>
    <w:rsid w:val="00DE0897"/>
    <w:rsid w:val="00DE175A"/>
    <w:rsid w:val="00DE3941"/>
    <w:rsid w:val="00DE3EB1"/>
    <w:rsid w:val="00DE4009"/>
    <w:rsid w:val="00DE4137"/>
    <w:rsid w:val="00DE4564"/>
    <w:rsid w:val="00DE47E3"/>
    <w:rsid w:val="00DE50E7"/>
    <w:rsid w:val="00DE5352"/>
    <w:rsid w:val="00DE542B"/>
    <w:rsid w:val="00DE548E"/>
    <w:rsid w:val="00DE5F1E"/>
    <w:rsid w:val="00DE6F48"/>
    <w:rsid w:val="00DE71B6"/>
    <w:rsid w:val="00DE76C3"/>
    <w:rsid w:val="00DF06B2"/>
    <w:rsid w:val="00DF0ABF"/>
    <w:rsid w:val="00DF2056"/>
    <w:rsid w:val="00DF2DCB"/>
    <w:rsid w:val="00DF3321"/>
    <w:rsid w:val="00DF337E"/>
    <w:rsid w:val="00DF3695"/>
    <w:rsid w:val="00DF37F0"/>
    <w:rsid w:val="00DF4B94"/>
    <w:rsid w:val="00DF4F23"/>
    <w:rsid w:val="00DF5705"/>
    <w:rsid w:val="00DF5D4D"/>
    <w:rsid w:val="00DF5D50"/>
    <w:rsid w:val="00DF6B49"/>
    <w:rsid w:val="00DF705A"/>
    <w:rsid w:val="00DF73A3"/>
    <w:rsid w:val="00DF7438"/>
    <w:rsid w:val="00DF763E"/>
    <w:rsid w:val="00DF7B1C"/>
    <w:rsid w:val="00DF7C40"/>
    <w:rsid w:val="00E01D85"/>
    <w:rsid w:val="00E021E2"/>
    <w:rsid w:val="00E02DE0"/>
    <w:rsid w:val="00E0311A"/>
    <w:rsid w:val="00E03982"/>
    <w:rsid w:val="00E050CE"/>
    <w:rsid w:val="00E05998"/>
    <w:rsid w:val="00E0600A"/>
    <w:rsid w:val="00E07E0E"/>
    <w:rsid w:val="00E1041D"/>
    <w:rsid w:val="00E10E1E"/>
    <w:rsid w:val="00E11BEA"/>
    <w:rsid w:val="00E12CA8"/>
    <w:rsid w:val="00E12DAA"/>
    <w:rsid w:val="00E1319D"/>
    <w:rsid w:val="00E132C5"/>
    <w:rsid w:val="00E1475B"/>
    <w:rsid w:val="00E153FD"/>
    <w:rsid w:val="00E1549A"/>
    <w:rsid w:val="00E158E4"/>
    <w:rsid w:val="00E15AA8"/>
    <w:rsid w:val="00E15B57"/>
    <w:rsid w:val="00E17555"/>
    <w:rsid w:val="00E17DF3"/>
    <w:rsid w:val="00E17E93"/>
    <w:rsid w:val="00E20B3E"/>
    <w:rsid w:val="00E20ED8"/>
    <w:rsid w:val="00E218E1"/>
    <w:rsid w:val="00E21A60"/>
    <w:rsid w:val="00E232D0"/>
    <w:rsid w:val="00E234D6"/>
    <w:rsid w:val="00E236D7"/>
    <w:rsid w:val="00E23F9B"/>
    <w:rsid w:val="00E24370"/>
    <w:rsid w:val="00E247CA"/>
    <w:rsid w:val="00E251AE"/>
    <w:rsid w:val="00E26941"/>
    <w:rsid w:val="00E30043"/>
    <w:rsid w:val="00E30241"/>
    <w:rsid w:val="00E307C4"/>
    <w:rsid w:val="00E30CC3"/>
    <w:rsid w:val="00E30FC7"/>
    <w:rsid w:val="00E31343"/>
    <w:rsid w:val="00E32CFD"/>
    <w:rsid w:val="00E32F7F"/>
    <w:rsid w:val="00E330B9"/>
    <w:rsid w:val="00E34A0F"/>
    <w:rsid w:val="00E35850"/>
    <w:rsid w:val="00E35AC4"/>
    <w:rsid w:val="00E41BC8"/>
    <w:rsid w:val="00E41C0A"/>
    <w:rsid w:val="00E42FA2"/>
    <w:rsid w:val="00E43425"/>
    <w:rsid w:val="00E43546"/>
    <w:rsid w:val="00E43C8D"/>
    <w:rsid w:val="00E43E6B"/>
    <w:rsid w:val="00E4425B"/>
    <w:rsid w:val="00E4498A"/>
    <w:rsid w:val="00E45BD4"/>
    <w:rsid w:val="00E4671E"/>
    <w:rsid w:val="00E50560"/>
    <w:rsid w:val="00E50712"/>
    <w:rsid w:val="00E50D5C"/>
    <w:rsid w:val="00E50EAD"/>
    <w:rsid w:val="00E5254B"/>
    <w:rsid w:val="00E537B4"/>
    <w:rsid w:val="00E542E2"/>
    <w:rsid w:val="00E5466E"/>
    <w:rsid w:val="00E54A3D"/>
    <w:rsid w:val="00E55393"/>
    <w:rsid w:val="00E5572B"/>
    <w:rsid w:val="00E5590F"/>
    <w:rsid w:val="00E55C09"/>
    <w:rsid w:val="00E560F6"/>
    <w:rsid w:val="00E56B97"/>
    <w:rsid w:val="00E56DC9"/>
    <w:rsid w:val="00E604FD"/>
    <w:rsid w:val="00E6106B"/>
    <w:rsid w:val="00E61541"/>
    <w:rsid w:val="00E61A0E"/>
    <w:rsid w:val="00E621DE"/>
    <w:rsid w:val="00E62A31"/>
    <w:rsid w:val="00E62DEB"/>
    <w:rsid w:val="00E62E99"/>
    <w:rsid w:val="00E636DA"/>
    <w:rsid w:val="00E63974"/>
    <w:rsid w:val="00E640D7"/>
    <w:rsid w:val="00E6447E"/>
    <w:rsid w:val="00E64E16"/>
    <w:rsid w:val="00E66C01"/>
    <w:rsid w:val="00E67E23"/>
    <w:rsid w:val="00E705F3"/>
    <w:rsid w:val="00E70E00"/>
    <w:rsid w:val="00E70EB5"/>
    <w:rsid w:val="00E717B5"/>
    <w:rsid w:val="00E71805"/>
    <w:rsid w:val="00E71C44"/>
    <w:rsid w:val="00E71EAE"/>
    <w:rsid w:val="00E7224A"/>
    <w:rsid w:val="00E7224E"/>
    <w:rsid w:val="00E73186"/>
    <w:rsid w:val="00E74166"/>
    <w:rsid w:val="00E7478B"/>
    <w:rsid w:val="00E75E5B"/>
    <w:rsid w:val="00E774A1"/>
    <w:rsid w:val="00E80BE8"/>
    <w:rsid w:val="00E80D62"/>
    <w:rsid w:val="00E813F1"/>
    <w:rsid w:val="00E822EB"/>
    <w:rsid w:val="00E828CB"/>
    <w:rsid w:val="00E830AF"/>
    <w:rsid w:val="00E831DE"/>
    <w:rsid w:val="00E838EC"/>
    <w:rsid w:val="00E83C0A"/>
    <w:rsid w:val="00E83C8A"/>
    <w:rsid w:val="00E83E65"/>
    <w:rsid w:val="00E83F2A"/>
    <w:rsid w:val="00E83FC6"/>
    <w:rsid w:val="00E8439E"/>
    <w:rsid w:val="00E847A7"/>
    <w:rsid w:val="00E86696"/>
    <w:rsid w:val="00E87292"/>
    <w:rsid w:val="00E920EA"/>
    <w:rsid w:val="00E925EE"/>
    <w:rsid w:val="00E92AA3"/>
    <w:rsid w:val="00E92F71"/>
    <w:rsid w:val="00E93141"/>
    <w:rsid w:val="00E9328A"/>
    <w:rsid w:val="00E95281"/>
    <w:rsid w:val="00E95294"/>
    <w:rsid w:val="00E95D9E"/>
    <w:rsid w:val="00E95E39"/>
    <w:rsid w:val="00E96283"/>
    <w:rsid w:val="00E962FF"/>
    <w:rsid w:val="00E97171"/>
    <w:rsid w:val="00E976A0"/>
    <w:rsid w:val="00E97808"/>
    <w:rsid w:val="00EA06A7"/>
    <w:rsid w:val="00EA0B7F"/>
    <w:rsid w:val="00EA18CA"/>
    <w:rsid w:val="00EA245A"/>
    <w:rsid w:val="00EA25BD"/>
    <w:rsid w:val="00EA2B58"/>
    <w:rsid w:val="00EA3188"/>
    <w:rsid w:val="00EA3221"/>
    <w:rsid w:val="00EA35F6"/>
    <w:rsid w:val="00EA3D2B"/>
    <w:rsid w:val="00EA44AD"/>
    <w:rsid w:val="00EA46BB"/>
    <w:rsid w:val="00EA52A8"/>
    <w:rsid w:val="00EA572A"/>
    <w:rsid w:val="00EA5861"/>
    <w:rsid w:val="00EA5E2F"/>
    <w:rsid w:val="00EA6026"/>
    <w:rsid w:val="00EA64D9"/>
    <w:rsid w:val="00EA7052"/>
    <w:rsid w:val="00EA7150"/>
    <w:rsid w:val="00EB00C6"/>
    <w:rsid w:val="00EB086C"/>
    <w:rsid w:val="00EB08F9"/>
    <w:rsid w:val="00EB0934"/>
    <w:rsid w:val="00EB0E54"/>
    <w:rsid w:val="00EB14D8"/>
    <w:rsid w:val="00EB39F1"/>
    <w:rsid w:val="00EB3EB3"/>
    <w:rsid w:val="00EB459E"/>
    <w:rsid w:val="00EB471C"/>
    <w:rsid w:val="00EB4985"/>
    <w:rsid w:val="00EB4993"/>
    <w:rsid w:val="00EB49D5"/>
    <w:rsid w:val="00EB58D8"/>
    <w:rsid w:val="00EB5B25"/>
    <w:rsid w:val="00EB5B78"/>
    <w:rsid w:val="00EB6DAB"/>
    <w:rsid w:val="00EB778B"/>
    <w:rsid w:val="00EB7FFA"/>
    <w:rsid w:val="00EC0900"/>
    <w:rsid w:val="00EC2338"/>
    <w:rsid w:val="00EC33A3"/>
    <w:rsid w:val="00EC3F93"/>
    <w:rsid w:val="00EC4416"/>
    <w:rsid w:val="00EC4784"/>
    <w:rsid w:val="00EC4983"/>
    <w:rsid w:val="00EC4A78"/>
    <w:rsid w:val="00EC4BB2"/>
    <w:rsid w:val="00EC5590"/>
    <w:rsid w:val="00EC66BD"/>
    <w:rsid w:val="00EC7581"/>
    <w:rsid w:val="00ED019E"/>
    <w:rsid w:val="00ED0B2C"/>
    <w:rsid w:val="00ED101E"/>
    <w:rsid w:val="00ED2E4C"/>
    <w:rsid w:val="00ED31EE"/>
    <w:rsid w:val="00ED3626"/>
    <w:rsid w:val="00ED3B41"/>
    <w:rsid w:val="00ED4697"/>
    <w:rsid w:val="00ED51D5"/>
    <w:rsid w:val="00ED6D3F"/>
    <w:rsid w:val="00EE0CFD"/>
    <w:rsid w:val="00EE28B7"/>
    <w:rsid w:val="00EE3325"/>
    <w:rsid w:val="00EE3804"/>
    <w:rsid w:val="00EE3E97"/>
    <w:rsid w:val="00EE4B0D"/>
    <w:rsid w:val="00EE4C5D"/>
    <w:rsid w:val="00EE4C9D"/>
    <w:rsid w:val="00EE71D1"/>
    <w:rsid w:val="00EE79BC"/>
    <w:rsid w:val="00EF124D"/>
    <w:rsid w:val="00EF12B5"/>
    <w:rsid w:val="00EF25C8"/>
    <w:rsid w:val="00EF2A3F"/>
    <w:rsid w:val="00EF2AF1"/>
    <w:rsid w:val="00EF3071"/>
    <w:rsid w:val="00EF35C0"/>
    <w:rsid w:val="00EF3856"/>
    <w:rsid w:val="00EF3B78"/>
    <w:rsid w:val="00EF3FA0"/>
    <w:rsid w:val="00EF5658"/>
    <w:rsid w:val="00EF6D68"/>
    <w:rsid w:val="00EF720F"/>
    <w:rsid w:val="00EF744C"/>
    <w:rsid w:val="00F002AD"/>
    <w:rsid w:val="00F00B84"/>
    <w:rsid w:val="00F00DAC"/>
    <w:rsid w:val="00F01757"/>
    <w:rsid w:val="00F02D33"/>
    <w:rsid w:val="00F02E92"/>
    <w:rsid w:val="00F03BD7"/>
    <w:rsid w:val="00F03E21"/>
    <w:rsid w:val="00F040BA"/>
    <w:rsid w:val="00F04C41"/>
    <w:rsid w:val="00F0502F"/>
    <w:rsid w:val="00F0618A"/>
    <w:rsid w:val="00F065AC"/>
    <w:rsid w:val="00F06C96"/>
    <w:rsid w:val="00F10222"/>
    <w:rsid w:val="00F10226"/>
    <w:rsid w:val="00F10507"/>
    <w:rsid w:val="00F10845"/>
    <w:rsid w:val="00F10F50"/>
    <w:rsid w:val="00F1209F"/>
    <w:rsid w:val="00F12D3F"/>
    <w:rsid w:val="00F13108"/>
    <w:rsid w:val="00F139C4"/>
    <w:rsid w:val="00F15212"/>
    <w:rsid w:val="00F15440"/>
    <w:rsid w:val="00F15A95"/>
    <w:rsid w:val="00F16712"/>
    <w:rsid w:val="00F16A84"/>
    <w:rsid w:val="00F16DB3"/>
    <w:rsid w:val="00F17197"/>
    <w:rsid w:val="00F179DA"/>
    <w:rsid w:val="00F20360"/>
    <w:rsid w:val="00F20CC7"/>
    <w:rsid w:val="00F242B4"/>
    <w:rsid w:val="00F26F39"/>
    <w:rsid w:val="00F26FFD"/>
    <w:rsid w:val="00F2750B"/>
    <w:rsid w:val="00F27E2B"/>
    <w:rsid w:val="00F30977"/>
    <w:rsid w:val="00F30A6C"/>
    <w:rsid w:val="00F30D1C"/>
    <w:rsid w:val="00F318B9"/>
    <w:rsid w:val="00F31F20"/>
    <w:rsid w:val="00F32201"/>
    <w:rsid w:val="00F32516"/>
    <w:rsid w:val="00F3317D"/>
    <w:rsid w:val="00F3393C"/>
    <w:rsid w:val="00F33D37"/>
    <w:rsid w:val="00F34BDE"/>
    <w:rsid w:val="00F37061"/>
    <w:rsid w:val="00F3766C"/>
    <w:rsid w:val="00F40B50"/>
    <w:rsid w:val="00F4159E"/>
    <w:rsid w:val="00F41694"/>
    <w:rsid w:val="00F42ECC"/>
    <w:rsid w:val="00F45327"/>
    <w:rsid w:val="00F4578F"/>
    <w:rsid w:val="00F45DEB"/>
    <w:rsid w:val="00F465DA"/>
    <w:rsid w:val="00F476D2"/>
    <w:rsid w:val="00F47DD7"/>
    <w:rsid w:val="00F500AA"/>
    <w:rsid w:val="00F500D4"/>
    <w:rsid w:val="00F50371"/>
    <w:rsid w:val="00F50741"/>
    <w:rsid w:val="00F50D07"/>
    <w:rsid w:val="00F51127"/>
    <w:rsid w:val="00F51815"/>
    <w:rsid w:val="00F52CEE"/>
    <w:rsid w:val="00F548C4"/>
    <w:rsid w:val="00F55567"/>
    <w:rsid w:val="00F555C3"/>
    <w:rsid w:val="00F55C15"/>
    <w:rsid w:val="00F570EC"/>
    <w:rsid w:val="00F57834"/>
    <w:rsid w:val="00F57E0A"/>
    <w:rsid w:val="00F57F25"/>
    <w:rsid w:val="00F57FBD"/>
    <w:rsid w:val="00F60011"/>
    <w:rsid w:val="00F61D1D"/>
    <w:rsid w:val="00F63945"/>
    <w:rsid w:val="00F63D29"/>
    <w:rsid w:val="00F63E3D"/>
    <w:rsid w:val="00F63FBF"/>
    <w:rsid w:val="00F64207"/>
    <w:rsid w:val="00F644FF"/>
    <w:rsid w:val="00F658D3"/>
    <w:rsid w:val="00F65D42"/>
    <w:rsid w:val="00F66126"/>
    <w:rsid w:val="00F67131"/>
    <w:rsid w:val="00F677B2"/>
    <w:rsid w:val="00F67C6C"/>
    <w:rsid w:val="00F67FD7"/>
    <w:rsid w:val="00F7009A"/>
    <w:rsid w:val="00F70136"/>
    <w:rsid w:val="00F702FA"/>
    <w:rsid w:val="00F7057E"/>
    <w:rsid w:val="00F71888"/>
    <w:rsid w:val="00F71AD9"/>
    <w:rsid w:val="00F7232E"/>
    <w:rsid w:val="00F7269F"/>
    <w:rsid w:val="00F732D5"/>
    <w:rsid w:val="00F734FF"/>
    <w:rsid w:val="00F75A20"/>
    <w:rsid w:val="00F75ECB"/>
    <w:rsid w:val="00F75F74"/>
    <w:rsid w:val="00F765C2"/>
    <w:rsid w:val="00F76D86"/>
    <w:rsid w:val="00F7773C"/>
    <w:rsid w:val="00F810CA"/>
    <w:rsid w:val="00F85450"/>
    <w:rsid w:val="00F8563D"/>
    <w:rsid w:val="00F859A7"/>
    <w:rsid w:val="00F863AC"/>
    <w:rsid w:val="00F8688B"/>
    <w:rsid w:val="00F86A38"/>
    <w:rsid w:val="00F87617"/>
    <w:rsid w:val="00F87C3F"/>
    <w:rsid w:val="00F9102F"/>
    <w:rsid w:val="00F91F80"/>
    <w:rsid w:val="00F92BE7"/>
    <w:rsid w:val="00F92D34"/>
    <w:rsid w:val="00F931DA"/>
    <w:rsid w:val="00F93CE0"/>
    <w:rsid w:val="00F93E1B"/>
    <w:rsid w:val="00F93EFD"/>
    <w:rsid w:val="00F9502C"/>
    <w:rsid w:val="00F960E4"/>
    <w:rsid w:val="00F9680A"/>
    <w:rsid w:val="00F968A1"/>
    <w:rsid w:val="00F96F5D"/>
    <w:rsid w:val="00F96F92"/>
    <w:rsid w:val="00F9710F"/>
    <w:rsid w:val="00F97130"/>
    <w:rsid w:val="00F97575"/>
    <w:rsid w:val="00F97941"/>
    <w:rsid w:val="00F97B31"/>
    <w:rsid w:val="00F97C17"/>
    <w:rsid w:val="00FA0148"/>
    <w:rsid w:val="00FA05AD"/>
    <w:rsid w:val="00FA0BA4"/>
    <w:rsid w:val="00FA0C45"/>
    <w:rsid w:val="00FA17D7"/>
    <w:rsid w:val="00FA1EAC"/>
    <w:rsid w:val="00FA2478"/>
    <w:rsid w:val="00FA2578"/>
    <w:rsid w:val="00FA26B0"/>
    <w:rsid w:val="00FA2C48"/>
    <w:rsid w:val="00FA2E9A"/>
    <w:rsid w:val="00FA3B47"/>
    <w:rsid w:val="00FA3EA5"/>
    <w:rsid w:val="00FA4103"/>
    <w:rsid w:val="00FA410D"/>
    <w:rsid w:val="00FA4301"/>
    <w:rsid w:val="00FA56CD"/>
    <w:rsid w:val="00FA5935"/>
    <w:rsid w:val="00FA6560"/>
    <w:rsid w:val="00FA683C"/>
    <w:rsid w:val="00FA6D9D"/>
    <w:rsid w:val="00FA7316"/>
    <w:rsid w:val="00FB1408"/>
    <w:rsid w:val="00FB18CA"/>
    <w:rsid w:val="00FB1E74"/>
    <w:rsid w:val="00FB222E"/>
    <w:rsid w:val="00FB2758"/>
    <w:rsid w:val="00FB3103"/>
    <w:rsid w:val="00FB3CB2"/>
    <w:rsid w:val="00FB45A1"/>
    <w:rsid w:val="00FB45A2"/>
    <w:rsid w:val="00FB4A7F"/>
    <w:rsid w:val="00FB4C08"/>
    <w:rsid w:val="00FB6537"/>
    <w:rsid w:val="00FB653E"/>
    <w:rsid w:val="00FB697C"/>
    <w:rsid w:val="00FB7149"/>
    <w:rsid w:val="00FB7544"/>
    <w:rsid w:val="00FB79B4"/>
    <w:rsid w:val="00FB7A46"/>
    <w:rsid w:val="00FC062B"/>
    <w:rsid w:val="00FC1AD7"/>
    <w:rsid w:val="00FC1BE4"/>
    <w:rsid w:val="00FC20B3"/>
    <w:rsid w:val="00FC25E1"/>
    <w:rsid w:val="00FC3170"/>
    <w:rsid w:val="00FC3301"/>
    <w:rsid w:val="00FC3801"/>
    <w:rsid w:val="00FC3A76"/>
    <w:rsid w:val="00FC48B9"/>
    <w:rsid w:val="00FC522C"/>
    <w:rsid w:val="00FC54E4"/>
    <w:rsid w:val="00FC5907"/>
    <w:rsid w:val="00FC61A7"/>
    <w:rsid w:val="00FC7531"/>
    <w:rsid w:val="00FC7BD1"/>
    <w:rsid w:val="00FD045B"/>
    <w:rsid w:val="00FD0D5D"/>
    <w:rsid w:val="00FD0FD8"/>
    <w:rsid w:val="00FD27DC"/>
    <w:rsid w:val="00FD290C"/>
    <w:rsid w:val="00FD2D02"/>
    <w:rsid w:val="00FD3F4D"/>
    <w:rsid w:val="00FD4AE4"/>
    <w:rsid w:val="00FD4B01"/>
    <w:rsid w:val="00FD63AD"/>
    <w:rsid w:val="00FD645C"/>
    <w:rsid w:val="00FD65F0"/>
    <w:rsid w:val="00FD6917"/>
    <w:rsid w:val="00FD7030"/>
    <w:rsid w:val="00FD71CC"/>
    <w:rsid w:val="00FD767A"/>
    <w:rsid w:val="00FE16FC"/>
    <w:rsid w:val="00FE1C1E"/>
    <w:rsid w:val="00FE1E7D"/>
    <w:rsid w:val="00FE29C1"/>
    <w:rsid w:val="00FE2F27"/>
    <w:rsid w:val="00FE3D5F"/>
    <w:rsid w:val="00FE4A0C"/>
    <w:rsid w:val="00FE4FC5"/>
    <w:rsid w:val="00FE5436"/>
    <w:rsid w:val="00FE58F5"/>
    <w:rsid w:val="00FE69A5"/>
    <w:rsid w:val="00FE7665"/>
    <w:rsid w:val="00FE78BD"/>
    <w:rsid w:val="00FE7937"/>
    <w:rsid w:val="00FE7C4E"/>
    <w:rsid w:val="00FF0DFD"/>
    <w:rsid w:val="00FF19E6"/>
    <w:rsid w:val="00FF283A"/>
    <w:rsid w:val="00FF340E"/>
    <w:rsid w:val="00FF400E"/>
    <w:rsid w:val="00FF40C6"/>
    <w:rsid w:val="00FF5780"/>
    <w:rsid w:val="00FF666C"/>
    <w:rsid w:val="00FF6C0F"/>
    <w:rsid w:val="00FF722C"/>
    <w:rsid w:val="00FF7BD5"/>
    <w:rsid w:val="01922343"/>
    <w:rsid w:val="02D36061"/>
    <w:rsid w:val="03B2CADB"/>
    <w:rsid w:val="07E6E564"/>
    <w:rsid w:val="0804A04D"/>
    <w:rsid w:val="0BFD7CA2"/>
    <w:rsid w:val="0CDB8FE2"/>
    <w:rsid w:val="136041C2"/>
    <w:rsid w:val="16C26F66"/>
    <w:rsid w:val="1C01132F"/>
    <w:rsid w:val="276ED869"/>
    <w:rsid w:val="2AAA0701"/>
    <w:rsid w:val="2E585251"/>
    <w:rsid w:val="387A5B63"/>
    <w:rsid w:val="38B1AB91"/>
    <w:rsid w:val="3AAB5D5E"/>
    <w:rsid w:val="3B61783E"/>
    <w:rsid w:val="3C45621B"/>
    <w:rsid w:val="4115245B"/>
    <w:rsid w:val="4247179A"/>
    <w:rsid w:val="4813CFEE"/>
    <w:rsid w:val="4FCB1209"/>
    <w:rsid w:val="51B4F4D4"/>
    <w:rsid w:val="52DAB720"/>
    <w:rsid w:val="56F25679"/>
    <w:rsid w:val="6285DC57"/>
    <w:rsid w:val="635D3C48"/>
    <w:rsid w:val="64FE71A0"/>
    <w:rsid w:val="6D1EA674"/>
    <w:rsid w:val="70E0D7A7"/>
    <w:rsid w:val="722669FF"/>
    <w:rsid w:val="765B1C00"/>
    <w:rsid w:val="7AC74E85"/>
    <w:rsid w:val="7BD1A924"/>
    <w:rsid w:val="7DBFCE26"/>
    <w:rsid w:val="7FF8B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85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E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2174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1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1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11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154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C62797"/>
  </w:style>
  <w:style w:type="paragraph" w:customStyle="1" w:styleId="EndNoteBibliographyTitle">
    <w:name w:val="EndNote Bibliography Title"/>
    <w:basedOn w:val="Normal"/>
    <w:link w:val="EndNoteBibliographyTitleChar"/>
    <w:rsid w:val="00162D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D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2D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2D7E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2A7BB2"/>
    <w:rPr>
      <w:i/>
      <w:iCs/>
    </w:rPr>
  </w:style>
  <w:style w:type="character" w:customStyle="1" w:styleId="fontstyle01">
    <w:name w:val="fontstyle01"/>
    <w:basedOn w:val="DefaultParagraphFont"/>
    <w:rsid w:val="00F06C9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06C96"/>
    <w:rPr>
      <w:rFonts w:ascii="RMTMI" w:hAnsi="RMTMI" w:hint="default"/>
      <w:b w:val="0"/>
      <w:bCs w:val="0"/>
      <w:i/>
      <w:iCs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A9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E61E8"/>
    <w:rPr>
      <w:color w:val="808080"/>
    </w:rPr>
  </w:style>
  <w:style w:type="character" w:customStyle="1" w:styleId="hgkelc">
    <w:name w:val="hgkelc"/>
    <w:basedOn w:val="DefaultParagraphFont"/>
    <w:rsid w:val="000C09CD"/>
  </w:style>
  <w:style w:type="paragraph" w:styleId="Header">
    <w:name w:val="header"/>
    <w:basedOn w:val="Normal"/>
    <w:link w:val="HeaderChar"/>
    <w:uiPriority w:val="99"/>
    <w:unhideWhenUsed/>
    <w:rsid w:val="002E4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8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4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8BE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A0C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BE" w:eastAsia="nl-BE"/>
    </w:rPr>
  </w:style>
  <w:style w:type="character" w:styleId="Hyperlink">
    <w:name w:val="Hyperlink"/>
    <w:basedOn w:val="DefaultParagraphFont"/>
    <w:uiPriority w:val="99"/>
    <w:unhideWhenUsed/>
    <w:rsid w:val="001301E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01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33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E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2174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1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1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11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154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C62797"/>
  </w:style>
  <w:style w:type="paragraph" w:customStyle="1" w:styleId="EndNoteBibliographyTitle">
    <w:name w:val="EndNote Bibliography Title"/>
    <w:basedOn w:val="Normal"/>
    <w:link w:val="EndNoteBibliographyTitleChar"/>
    <w:rsid w:val="00162D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D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2D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2D7E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2A7BB2"/>
    <w:rPr>
      <w:i/>
      <w:iCs/>
    </w:rPr>
  </w:style>
  <w:style w:type="character" w:customStyle="1" w:styleId="fontstyle01">
    <w:name w:val="fontstyle01"/>
    <w:basedOn w:val="DefaultParagraphFont"/>
    <w:rsid w:val="00F06C9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06C96"/>
    <w:rPr>
      <w:rFonts w:ascii="RMTMI" w:hAnsi="RMTMI" w:hint="default"/>
      <w:b w:val="0"/>
      <w:bCs w:val="0"/>
      <w:i/>
      <w:iCs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A9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E61E8"/>
    <w:rPr>
      <w:color w:val="808080"/>
    </w:rPr>
  </w:style>
  <w:style w:type="character" w:customStyle="1" w:styleId="hgkelc">
    <w:name w:val="hgkelc"/>
    <w:basedOn w:val="DefaultParagraphFont"/>
    <w:rsid w:val="000C09CD"/>
  </w:style>
  <w:style w:type="paragraph" w:styleId="Header">
    <w:name w:val="header"/>
    <w:basedOn w:val="Normal"/>
    <w:link w:val="HeaderChar"/>
    <w:uiPriority w:val="99"/>
    <w:unhideWhenUsed/>
    <w:rsid w:val="002E4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8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4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8BE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A0C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BE" w:eastAsia="nl-BE"/>
    </w:rPr>
  </w:style>
  <w:style w:type="character" w:styleId="Hyperlink">
    <w:name w:val="Hyperlink"/>
    <w:basedOn w:val="DefaultParagraphFont"/>
    <w:uiPriority w:val="99"/>
    <w:unhideWhenUsed/>
    <w:rsid w:val="001301E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01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3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3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4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7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E56787B967249969668AE0B87DA50" ma:contentTypeVersion="5" ma:contentTypeDescription="Een nieuw document maken." ma:contentTypeScope="" ma:versionID="2d7390915c1812be407a54999fd6916a">
  <xsd:schema xmlns:xsd="http://www.w3.org/2001/XMLSchema" xmlns:xs="http://www.w3.org/2001/XMLSchema" xmlns:p="http://schemas.microsoft.com/office/2006/metadata/properties" xmlns:ns2="c30ae722-932f-48ae-af60-8726af072718" xmlns:ns3="49af9374-bc78-4ba0-8426-f74b7c82b699" targetNamespace="http://schemas.microsoft.com/office/2006/metadata/properties" ma:root="true" ma:fieldsID="b42a6713d3c8d3f1b736ffad36296a4a" ns2:_="" ns3:_="">
    <xsd:import namespace="c30ae722-932f-48ae-af60-8726af072718"/>
    <xsd:import namespace="49af9374-bc78-4ba0-8426-f74b7c82b69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ae722-932f-48ae-af60-8726af0727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af9374-bc78-4ba0-8426-f74b7c82b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F5041-12A4-45EF-A493-98B07C36E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ae722-932f-48ae-af60-8726af072718"/>
    <ds:schemaRef ds:uri="49af9374-bc78-4ba0-8426-f74b7c82b6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C94762-BD2C-45A8-A9B6-9EBADC668C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AA9E4D-12CB-4756-B4E7-9FBF4E200F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1C63BCF-0C08-4E8A-A6AF-97597658C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Pages>1</Pages>
  <Words>1737</Words>
  <Characters>9521</Characters>
  <Application>Microsoft Office Word</Application>
  <DocSecurity>0</DocSecurity>
  <Lines>20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Rondou</dc:creator>
  <cp:keywords/>
  <cp:lastModifiedBy>E403152</cp:lastModifiedBy>
  <cp:revision>582</cp:revision>
  <dcterms:created xsi:type="dcterms:W3CDTF">2023-04-05T13:53:00Z</dcterms:created>
  <dcterms:modified xsi:type="dcterms:W3CDTF">2023-10-1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E56787B967249969668AE0B87DA50</vt:lpwstr>
  </property>
</Properties>
</file>